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964F1" w14:textId="3C4716C1" w:rsidR="004A7475" w:rsidRPr="00C33758" w:rsidRDefault="004A7475" w:rsidP="004A7475">
      <w:pPr>
        <w:pStyle w:val="Textkrper"/>
        <w:tabs>
          <w:tab w:val="clear" w:pos="8640"/>
          <w:tab w:val="right" w:pos="284"/>
        </w:tabs>
        <w:ind w:firstLine="0"/>
        <w:rPr>
          <w:b/>
          <w:bCs/>
          <w:sz w:val="36"/>
          <w:szCs w:val="36"/>
        </w:rPr>
      </w:pPr>
      <w:r w:rsidRPr="00C33758">
        <w:rPr>
          <w:b/>
          <w:bCs/>
          <w:sz w:val="36"/>
          <w:szCs w:val="36"/>
        </w:rPr>
        <w:t xml:space="preserve">Supplement </w:t>
      </w:r>
      <w:r>
        <w:rPr>
          <w:b/>
          <w:bCs/>
          <w:sz w:val="36"/>
          <w:szCs w:val="36"/>
        </w:rPr>
        <w:t>5</w:t>
      </w:r>
      <w:r w:rsidR="00E9236E">
        <w:rPr>
          <w:b/>
          <w:bCs/>
          <w:sz w:val="36"/>
          <w:szCs w:val="36"/>
        </w:rPr>
        <w:t>: S5</w:t>
      </w:r>
    </w:p>
    <w:p w14:paraId="478256A1" w14:textId="77777777" w:rsidR="004A7475" w:rsidRPr="00B92CAC" w:rsidRDefault="004A7475" w:rsidP="004A7475">
      <w:pPr>
        <w:pStyle w:val="Textkrper"/>
        <w:ind w:firstLine="0"/>
        <w:rPr>
          <w:b/>
          <w:sz w:val="28"/>
          <w:szCs w:val="28"/>
        </w:rPr>
      </w:pPr>
      <w:r w:rsidRPr="00B92CAC">
        <w:rPr>
          <w:b/>
          <w:sz w:val="28"/>
          <w:szCs w:val="28"/>
        </w:rPr>
        <w:t xml:space="preserve">Reliability  </w:t>
      </w:r>
    </w:p>
    <w:p w14:paraId="6E4239AC" w14:textId="77777777" w:rsidR="004A7475" w:rsidRDefault="004A7475" w:rsidP="004A7475">
      <w:pPr>
        <w:pStyle w:val="Textkrper"/>
        <w:ind w:firstLine="0"/>
      </w:pPr>
      <w:r w:rsidRPr="00AB613E">
        <w:t xml:space="preserve">Specifically, information on the internal </w:t>
      </w:r>
      <w:r>
        <w:t xml:space="preserve">consistency </w:t>
      </w:r>
      <w:r w:rsidRPr="00AB613E">
        <w:t xml:space="preserve">reliability of teachers’ judgments was available for </w:t>
      </w:r>
      <w:r w:rsidRPr="00AB613E">
        <w:rPr>
          <w:i/>
          <w:iCs/>
        </w:rPr>
        <w:t>k</w:t>
      </w:r>
      <w:r w:rsidRPr="00AB613E">
        <w:t xml:space="preserve"> = 39 studies (</w:t>
      </w:r>
      <w:r w:rsidRPr="00AB613E">
        <w:rPr>
          <w:i/>
          <w:iCs/>
        </w:rPr>
        <w:t>k</w:t>
      </w:r>
      <w:r w:rsidRPr="00AB613E">
        <w:t xml:space="preserve"> =</w:t>
      </w:r>
      <w:r>
        <w:t xml:space="preserve"> </w:t>
      </w:r>
      <w:r w:rsidRPr="00AB613E">
        <w:t xml:space="preserve">29 studies reported Cronbach’s alpha and </w:t>
      </w:r>
      <w:r w:rsidRPr="00AB613E">
        <w:rPr>
          <w:i/>
          <w:iCs/>
        </w:rPr>
        <w:t>k</w:t>
      </w:r>
      <w:r w:rsidRPr="00AB613E">
        <w:t xml:space="preserve"> = 10 studies reported unidentifiable internal </w:t>
      </w:r>
      <w:r>
        <w:t xml:space="preserve">consistency </w:t>
      </w:r>
      <w:r w:rsidRPr="00AB613E">
        <w:t xml:space="preserve">reliability values), while information on the internal </w:t>
      </w:r>
      <w:r>
        <w:t xml:space="preserve">consistency </w:t>
      </w:r>
      <w:r w:rsidRPr="00AB613E">
        <w:t xml:space="preserve">reliability of the criterion was available for </w:t>
      </w:r>
      <w:r w:rsidRPr="00AB613E">
        <w:rPr>
          <w:i/>
          <w:iCs/>
        </w:rPr>
        <w:t>k</w:t>
      </w:r>
      <w:r w:rsidRPr="00AB613E">
        <w:t xml:space="preserve"> = 36 studies (</w:t>
      </w:r>
      <w:r w:rsidRPr="00AB613E">
        <w:rPr>
          <w:i/>
          <w:iCs/>
        </w:rPr>
        <w:t xml:space="preserve">k </w:t>
      </w:r>
      <w:r w:rsidRPr="00AB613E">
        <w:t xml:space="preserve">= 24 studies reported Cronbach’s alpha and </w:t>
      </w:r>
      <w:r w:rsidRPr="00AB613E">
        <w:rPr>
          <w:i/>
          <w:iCs/>
        </w:rPr>
        <w:t xml:space="preserve">k </w:t>
      </w:r>
      <w:r w:rsidRPr="00AB613E">
        <w:t xml:space="preserve">= 12 reported unidentifiable internal </w:t>
      </w:r>
      <w:r>
        <w:t>consistency r</w:t>
      </w:r>
      <w:r w:rsidRPr="00AB613E">
        <w:t>eliability values)</w:t>
      </w:r>
      <w:r>
        <w:t>, see S5 Table</w:t>
      </w:r>
      <w:r w:rsidRPr="00AB613E">
        <w:t xml:space="preserve">. </w:t>
      </w:r>
    </w:p>
    <w:p w14:paraId="7DAB7DDB" w14:textId="77777777" w:rsidR="004A7475" w:rsidRPr="000B0A61" w:rsidRDefault="004A7475" w:rsidP="004A7475">
      <w:pPr>
        <w:pStyle w:val="Textkrper"/>
        <w:ind w:firstLine="0"/>
        <w:jc w:val="both"/>
        <w:rPr>
          <w:b/>
        </w:rPr>
      </w:pPr>
      <w:r>
        <w:rPr>
          <w:b/>
        </w:rPr>
        <w:t xml:space="preserve">S5 Table. </w:t>
      </w:r>
      <w:r w:rsidRPr="000B0A61">
        <w:rPr>
          <w:b/>
          <w:bCs/>
          <w:iCs/>
        </w:rPr>
        <w:t>Available reliability information.</w:t>
      </w:r>
    </w:p>
    <w:tbl>
      <w:tblPr>
        <w:tblW w:w="9883" w:type="dxa"/>
        <w:tblLayout w:type="fixed"/>
        <w:tblLook w:val="04A0" w:firstRow="1" w:lastRow="0" w:firstColumn="1" w:lastColumn="0" w:noHBand="0" w:noVBand="1"/>
      </w:tblPr>
      <w:tblGrid>
        <w:gridCol w:w="2262"/>
        <w:gridCol w:w="707"/>
        <w:gridCol w:w="711"/>
        <w:gridCol w:w="708"/>
        <w:gridCol w:w="709"/>
        <w:gridCol w:w="715"/>
        <w:gridCol w:w="239"/>
        <w:gridCol w:w="708"/>
        <w:gridCol w:w="709"/>
        <w:gridCol w:w="851"/>
        <w:gridCol w:w="850"/>
        <w:gridCol w:w="714"/>
      </w:tblGrid>
      <w:tr w:rsidR="004A7475" w:rsidRPr="00A34EE7" w14:paraId="1C749B6F" w14:textId="77777777" w:rsidTr="008D2C68">
        <w:tc>
          <w:tcPr>
            <w:tcW w:w="226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7083CDC" w14:textId="77777777" w:rsidR="004A7475" w:rsidRPr="00152BCB" w:rsidRDefault="004A7475" w:rsidP="008D2C68">
            <w:pPr>
              <w:pStyle w:val="Textkrper"/>
              <w:ind w:firstLine="0"/>
              <w:jc w:val="both"/>
            </w:pPr>
            <w:r w:rsidRPr="00152BCB">
              <w:t>Reliability information</w:t>
            </w:r>
          </w:p>
        </w:tc>
        <w:tc>
          <w:tcPr>
            <w:tcW w:w="35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1398F7" w14:textId="77777777" w:rsidR="004A7475" w:rsidRPr="00152BCB" w:rsidRDefault="004A7475" w:rsidP="008D2C68">
            <w:pPr>
              <w:pStyle w:val="Textkrper"/>
              <w:ind w:firstLine="0"/>
              <w:jc w:val="center"/>
            </w:pPr>
            <w:r w:rsidRPr="00152BCB">
              <w:t>Judgments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01BCA" w14:textId="77777777" w:rsidR="004A7475" w:rsidRPr="00152BCB" w:rsidRDefault="004A7475" w:rsidP="008D2C68">
            <w:pPr>
              <w:pStyle w:val="Textkrper"/>
              <w:ind w:firstLine="0"/>
              <w:jc w:val="center"/>
            </w:pPr>
          </w:p>
        </w:tc>
        <w:tc>
          <w:tcPr>
            <w:tcW w:w="383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6E8FA" w14:textId="77777777" w:rsidR="004A7475" w:rsidRPr="00152BCB" w:rsidRDefault="004A7475" w:rsidP="008D2C68">
            <w:pPr>
              <w:pStyle w:val="Textkrper"/>
              <w:ind w:left="-250" w:firstLine="250"/>
              <w:jc w:val="center"/>
            </w:pPr>
            <w:r w:rsidRPr="00152BCB">
              <w:t>Criterion</w:t>
            </w:r>
          </w:p>
        </w:tc>
      </w:tr>
      <w:tr w:rsidR="004A7475" w:rsidRPr="00A34EE7" w14:paraId="1BC5656A" w14:textId="77777777" w:rsidTr="008D2C68">
        <w:tc>
          <w:tcPr>
            <w:tcW w:w="226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07BB848" w14:textId="77777777" w:rsidR="004A7475" w:rsidRPr="00152BCB" w:rsidRDefault="004A7475" w:rsidP="008D2C68">
            <w:pPr>
              <w:pStyle w:val="Textkrper"/>
              <w:ind w:firstLine="0"/>
              <w:jc w:val="both"/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97C85" w14:textId="77777777" w:rsidR="004A7475" w:rsidRPr="00152BCB" w:rsidRDefault="004A7475" w:rsidP="008D2C68">
            <w:pPr>
              <w:pStyle w:val="Textkrper"/>
              <w:ind w:firstLine="0"/>
              <w:rPr>
                <w:i/>
              </w:rPr>
            </w:pPr>
            <w:r w:rsidRPr="00152BCB">
              <w:rPr>
                <w:i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AD667" w14:textId="77777777" w:rsidR="004A7475" w:rsidRPr="00152BCB" w:rsidRDefault="004A7475" w:rsidP="008D2C68">
            <w:pPr>
              <w:pStyle w:val="Textkrper"/>
              <w:ind w:firstLine="0"/>
              <w:rPr>
                <w:i/>
              </w:rPr>
            </w:pPr>
            <w:r w:rsidRPr="00152BCB">
              <w:rPr>
                <w:i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01052" w14:textId="77777777" w:rsidR="004A7475" w:rsidRPr="00152BCB" w:rsidRDefault="004A7475" w:rsidP="008D2C68">
            <w:pPr>
              <w:pStyle w:val="Textkrper"/>
              <w:ind w:firstLine="0"/>
              <w:rPr>
                <w:i/>
              </w:rPr>
            </w:pPr>
            <w:r w:rsidRPr="00152BCB">
              <w:rPr>
                <w:i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F10FF" w14:textId="77777777" w:rsidR="004A7475" w:rsidRPr="00152BCB" w:rsidRDefault="004A7475" w:rsidP="008D2C68">
            <w:pPr>
              <w:pStyle w:val="Textkrper"/>
              <w:ind w:firstLine="0"/>
              <w:rPr>
                <w:i/>
              </w:rPr>
            </w:pPr>
            <w:r w:rsidRPr="00152BCB">
              <w:rPr>
                <w:i/>
              </w:rPr>
              <w:t>min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C0689" w14:textId="77777777" w:rsidR="004A7475" w:rsidRPr="00152BCB" w:rsidRDefault="004A7475" w:rsidP="008D2C68">
            <w:pPr>
              <w:pStyle w:val="Textkrper"/>
              <w:ind w:firstLine="0"/>
              <w:rPr>
                <w:i/>
              </w:rPr>
            </w:pPr>
            <w:r w:rsidRPr="00152BCB">
              <w:rPr>
                <w:i/>
              </w:rPr>
              <w:t>max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3B85E" w14:textId="77777777" w:rsidR="004A7475" w:rsidRPr="00152BCB" w:rsidRDefault="004A7475" w:rsidP="008D2C68">
            <w:pPr>
              <w:pStyle w:val="Textkrper"/>
              <w:ind w:firstLine="0"/>
              <w:jc w:val="center"/>
              <w:rPr>
                <w:i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4DF11" w14:textId="77777777" w:rsidR="004A7475" w:rsidRPr="00152BCB" w:rsidRDefault="004A7475" w:rsidP="008D2C68">
            <w:pPr>
              <w:pStyle w:val="Textkrper"/>
              <w:ind w:firstLine="0"/>
              <w:jc w:val="center"/>
              <w:rPr>
                <w:i/>
              </w:rPr>
            </w:pPr>
            <w:r w:rsidRPr="00152BCB">
              <w:rPr>
                <w:i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E5EC1" w14:textId="77777777" w:rsidR="004A7475" w:rsidRPr="00152BCB" w:rsidRDefault="004A7475" w:rsidP="008D2C68">
            <w:pPr>
              <w:pStyle w:val="Textkrper"/>
              <w:ind w:firstLine="0"/>
              <w:jc w:val="center"/>
              <w:rPr>
                <w:i/>
              </w:rPr>
            </w:pPr>
            <w:r w:rsidRPr="00152BCB">
              <w:rPr>
                <w:i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5C1D8" w14:textId="77777777" w:rsidR="004A7475" w:rsidRPr="00152BCB" w:rsidRDefault="004A7475" w:rsidP="008D2C68">
            <w:pPr>
              <w:pStyle w:val="Textkrper"/>
              <w:ind w:firstLine="0"/>
              <w:jc w:val="center"/>
              <w:rPr>
                <w:i/>
              </w:rPr>
            </w:pPr>
            <w:r w:rsidRPr="00152BCB">
              <w:rPr>
                <w:i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FA49FF" w14:textId="77777777" w:rsidR="004A7475" w:rsidRPr="00152BCB" w:rsidRDefault="004A7475" w:rsidP="008D2C68">
            <w:pPr>
              <w:pStyle w:val="Textkrper"/>
              <w:ind w:firstLine="0"/>
              <w:jc w:val="center"/>
              <w:rPr>
                <w:i/>
              </w:rPr>
            </w:pPr>
            <w:r w:rsidRPr="00152BCB">
              <w:rPr>
                <w:i/>
              </w:rPr>
              <w:t>mi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57CE7" w14:textId="77777777" w:rsidR="004A7475" w:rsidRPr="00152BCB" w:rsidRDefault="004A7475" w:rsidP="008D2C68">
            <w:pPr>
              <w:pStyle w:val="Textkrper"/>
              <w:ind w:firstLine="0"/>
              <w:jc w:val="center"/>
              <w:rPr>
                <w:i/>
              </w:rPr>
            </w:pPr>
            <w:r w:rsidRPr="00152BCB">
              <w:rPr>
                <w:i/>
              </w:rPr>
              <w:t>max</w:t>
            </w:r>
          </w:p>
        </w:tc>
      </w:tr>
      <w:tr w:rsidR="004A7475" w:rsidRPr="006F0563" w14:paraId="356C57D8" w14:textId="77777777" w:rsidTr="008D2C68"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</w:tcPr>
          <w:p w14:paraId="7ED04F86" w14:textId="77777777" w:rsidR="004A7475" w:rsidRPr="006F0563" w:rsidRDefault="004A7475" w:rsidP="008D2C68">
            <w:pPr>
              <w:pStyle w:val="Textkrper"/>
              <w:ind w:firstLine="0"/>
              <w:jc w:val="both"/>
            </w:pPr>
            <w:r w:rsidRPr="006F0563">
              <w:t>Any type/measure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</w:tcPr>
          <w:p w14:paraId="1887B47A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4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29237C45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0.8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516335A3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0.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60D8E7F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0.67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</w:tcPr>
          <w:p w14:paraId="312087A3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0.99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</w:tcPr>
          <w:p w14:paraId="48004876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DE8C550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5E65DDC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0.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1ABABEC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0.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1EF3EE5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0.64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</w:tcPr>
          <w:p w14:paraId="624CBFF0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0.99</w:t>
            </w:r>
          </w:p>
        </w:tc>
      </w:tr>
      <w:tr w:rsidR="004A7475" w:rsidRPr="006F0563" w14:paraId="739E9F11" w14:textId="77777777" w:rsidTr="008D2C68">
        <w:tc>
          <w:tcPr>
            <w:tcW w:w="2262" w:type="dxa"/>
            <w:shd w:val="clear" w:color="auto" w:fill="auto"/>
          </w:tcPr>
          <w:p w14:paraId="1872C466" w14:textId="77777777" w:rsidR="004A7475" w:rsidRPr="006F0563" w:rsidRDefault="004A7475" w:rsidP="008D2C68">
            <w:pPr>
              <w:pStyle w:val="Textkrper"/>
              <w:ind w:firstLine="0"/>
              <w:jc w:val="both"/>
            </w:pPr>
            <w:r w:rsidRPr="006F0563">
              <w:t>Internal consistency reliability</w:t>
            </w:r>
            <w:r w:rsidRPr="006F0563">
              <w:rPr>
                <w:vertAlign w:val="superscript"/>
              </w:rPr>
              <w:t>1</w:t>
            </w:r>
          </w:p>
        </w:tc>
        <w:tc>
          <w:tcPr>
            <w:tcW w:w="707" w:type="dxa"/>
            <w:shd w:val="clear" w:color="auto" w:fill="auto"/>
          </w:tcPr>
          <w:p w14:paraId="05E5491C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39</w:t>
            </w:r>
          </w:p>
        </w:tc>
        <w:tc>
          <w:tcPr>
            <w:tcW w:w="711" w:type="dxa"/>
            <w:shd w:val="clear" w:color="auto" w:fill="auto"/>
          </w:tcPr>
          <w:p w14:paraId="483278A9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0.91</w:t>
            </w:r>
          </w:p>
        </w:tc>
        <w:tc>
          <w:tcPr>
            <w:tcW w:w="708" w:type="dxa"/>
            <w:shd w:val="clear" w:color="auto" w:fill="auto"/>
          </w:tcPr>
          <w:p w14:paraId="534BBBCB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0.07</w:t>
            </w:r>
          </w:p>
        </w:tc>
        <w:tc>
          <w:tcPr>
            <w:tcW w:w="709" w:type="dxa"/>
            <w:shd w:val="clear" w:color="auto" w:fill="auto"/>
          </w:tcPr>
          <w:p w14:paraId="1B7030C4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0.67</w:t>
            </w:r>
          </w:p>
        </w:tc>
        <w:tc>
          <w:tcPr>
            <w:tcW w:w="715" w:type="dxa"/>
            <w:shd w:val="clear" w:color="auto" w:fill="auto"/>
          </w:tcPr>
          <w:p w14:paraId="3A0B96C3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0.99</w:t>
            </w:r>
          </w:p>
        </w:tc>
        <w:tc>
          <w:tcPr>
            <w:tcW w:w="239" w:type="dxa"/>
            <w:shd w:val="clear" w:color="auto" w:fill="auto"/>
          </w:tcPr>
          <w:p w14:paraId="69A37C39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</w:p>
        </w:tc>
        <w:tc>
          <w:tcPr>
            <w:tcW w:w="708" w:type="dxa"/>
            <w:shd w:val="clear" w:color="auto" w:fill="auto"/>
          </w:tcPr>
          <w:p w14:paraId="3FE17830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37</w:t>
            </w:r>
          </w:p>
        </w:tc>
        <w:tc>
          <w:tcPr>
            <w:tcW w:w="709" w:type="dxa"/>
            <w:shd w:val="clear" w:color="auto" w:fill="auto"/>
          </w:tcPr>
          <w:p w14:paraId="47CCAF57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0.84</w:t>
            </w:r>
          </w:p>
        </w:tc>
        <w:tc>
          <w:tcPr>
            <w:tcW w:w="851" w:type="dxa"/>
            <w:shd w:val="clear" w:color="auto" w:fill="auto"/>
          </w:tcPr>
          <w:p w14:paraId="126F77A5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0.08</w:t>
            </w:r>
          </w:p>
        </w:tc>
        <w:tc>
          <w:tcPr>
            <w:tcW w:w="850" w:type="dxa"/>
            <w:shd w:val="clear" w:color="auto" w:fill="auto"/>
          </w:tcPr>
          <w:p w14:paraId="594DC304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0.66</w:t>
            </w:r>
          </w:p>
        </w:tc>
        <w:tc>
          <w:tcPr>
            <w:tcW w:w="714" w:type="dxa"/>
            <w:shd w:val="clear" w:color="auto" w:fill="auto"/>
          </w:tcPr>
          <w:p w14:paraId="173F54A3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0.99</w:t>
            </w:r>
          </w:p>
        </w:tc>
      </w:tr>
      <w:tr w:rsidR="004A7475" w:rsidRPr="00A34EE7" w14:paraId="3A61A2C6" w14:textId="77777777" w:rsidTr="008D2C68"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</w:tcPr>
          <w:p w14:paraId="274955AD" w14:textId="77777777" w:rsidR="004A7475" w:rsidRPr="006F0563" w:rsidRDefault="004A7475" w:rsidP="008D2C68">
            <w:pPr>
              <w:pStyle w:val="Textkrper"/>
              <w:ind w:firstLine="0"/>
              <w:jc w:val="both"/>
            </w:pPr>
            <w:r w:rsidRPr="006F0563">
              <w:t>Cronbach’s alpha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</w:tcPr>
          <w:p w14:paraId="4368831F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2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</w:tcPr>
          <w:p w14:paraId="1B7B1BB9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0.9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5CE34B6B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6D11F17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0.80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</w:tcPr>
          <w:p w14:paraId="6FA27950" w14:textId="77777777" w:rsidR="004A7475" w:rsidRPr="006F0563" w:rsidRDefault="004A7475" w:rsidP="008D2C68">
            <w:pPr>
              <w:pStyle w:val="Textkrper"/>
              <w:ind w:firstLine="0"/>
            </w:pPr>
            <w:r w:rsidRPr="006F0563">
              <w:t>0.98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14:paraId="4714E899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82C1D36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F695C1D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0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7FF808E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0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FF38E06" w14:textId="77777777" w:rsidR="004A7475" w:rsidRPr="006F0563" w:rsidRDefault="004A7475" w:rsidP="008D2C68">
            <w:pPr>
              <w:pStyle w:val="Textkrper"/>
              <w:ind w:firstLine="0"/>
              <w:jc w:val="center"/>
            </w:pPr>
            <w:r w:rsidRPr="006F0563">
              <w:t>0.66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</w:tcPr>
          <w:p w14:paraId="0D9C25C5" w14:textId="77777777" w:rsidR="004A7475" w:rsidRPr="00152BCB" w:rsidRDefault="004A7475" w:rsidP="008D2C68">
            <w:pPr>
              <w:pStyle w:val="Textkrper"/>
              <w:ind w:firstLine="0"/>
              <w:jc w:val="center"/>
            </w:pPr>
            <w:r w:rsidRPr="006F0563">
              <w:t>0.99</w:t>
            </w:r>
          </w:p>
        </w:tc>
      </w:tr>
    </w:tbl>
    <w:p w14:paraId="4EAE6636" w14:textId="77777777" w:rsidR="004A7475" w:rsidRPr="009020DC" w:rsidRDefault="004A7475" w:rsidP="004A7475">
      <w:pPr>
        <w:pStyle w:val="Textkrper"/>
        <w:spacing w:line="240" w:lineRule="auto"/>
        <w:ind w:firstLine="0"/>
        <w:rPr>
          <w:sz w:val="20"/>
          <w:szCs w:val="20"/>
        </w:rPr>
      </w:pPr>
      <w:r w:rsidRPr="009020DC">
        <w:rPr>
          <w:i/>
          <w:iCs/>
          <w:sz w:val="20"/>
          <w:szCs w:val="20"/>
        </w:rPr>
        <w:t>Note.</w:t>
      </w:r>
      <w:r w:rsidRPr="009020DC"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1</w:t>
      </w:r>
      <w:r w:rsidRPr="009020DC">
        <w:rPr>
          <w:sz w:val="20"/>
          <w:szCs w:val="20"/>
        </w:rPr>
        <w:t>Includes studies which reported Cronbach’s alpha as well as studies which reported an unidentifiable measure of internal</w:t>
      </w:r>
      <w:r>
        <w:rPr>
          <w:sz w:val="20"/>
          <w:szCs w:val="20"/>
        </w:rPr>
        <w:t xml:space="preserve"> consistency</w:t>
      </w:r>
      <w:r w:rsidRPr="009020DC">
        <w:rPr>
          <w:sz w:val="20"/>
          <w:szCs w:val="20"/>
        </w:rPr>
        <w:t xml:space="preserve"> reliability.</w:t>
      </w:r>
      <w:r>
        <w:rPr>
          <w:sz w:val="20"/>
          <w:szCs w:val="20"/>
        </w:rPr>
        <w:t xml:space="preserve"> </w:t>
      </w:r>
      <w:r w:rsidRPr="00A34EE7">
        <w:rPr>
          <w:i/>
          <w:sz w:val="20"/>
          <w:szCs w:val="20"/>
        </w:rPr>
        <w:t>N</w:t>
      </w:r>
      <w:r w:rsidRPr="00A34EE7">
        <w:rPr>
          <w:sz w:val="20"/>
          <w:szCs w:val="20"/>
        </w:rPr>
        <w:t xml:space="preserve"> = number of reliability values</w:t>
      </w:r>
      <w:r>
        <w:rPr>
          <w:sz w:val="20"/>
          <w:szCs w:val="20"/>
        </w:rPr>
        <w:t>.</w:t>
      </w:r>
    </w:p>
    <w:p w14:paraId="13940F1F" w14:textId="77777777" w:rsidR="004A7475" w:rsidRDefault="004A7475" w:rsidP="004A7475">
      <w:pPr>
        <w:rPr>
          <w:b/>
          <w:bCs/>
          <w:lang w:val="en-US"/>
        </w:rPr>
      </w:pPr>
    </w:p>
    <w:p w14:paraId="3214C226" w14:textId="77777777" w:rsidR="004A7475" w:rsidRDefault="004A7475" w:rsidP="004A7475">
      <w:pPr>
        <w:rPr>
          <w:b/>
          <w:bCs/>
          <w:lang w:val="en-US"/>
        </w:rPr>
      </w:pPr>
    </w:p>
    <w:p w14:paraId="6168F3E2" w14:textId="77777777" w:rsidR="004A7475" w:rsidRDefault="004A7475" w:rsidP="004A7475">
      <w:pPr>
        <w:rPr>
          <w:b/>
          <w:bCs/>
          <w:lang w:val="en-US"/>
        </w:rPr>
      </w:pPr>
    </w:p>
    <w:p w14:paraId="12611B44" w14:textId="77777777" w:rsidR="004A7475" w:rsidRDefault="004A7475" w:rsidP="004A7475">
      <w:pPr>
        <w:rPr>
          <w:b/>
          <w:bCs/>
          <w:lang w:val="en-US"/>
        </w:rPr>
      </w:pPr>
    </w:p>
    <w:p w14:paraId="325FC457" w14:textId="77777777" w:rsidR="004A7475" w:rsidRDefault="004A7475" w:rsidP="004A7475">
      <w:pPr>
        <w:rPr>
          <w:b/>
          <w:bCs/>
          <w:lang w:val="en-US"/>
        </w:rPr>
      </w:pPr>
    </w:p>
    <w:p w14:paraId="1EFBFFC5" w14:textId="77777777" w:rsidR="004A7475" w:rsidRDefault="004A7475" w:rsidP="004A7475">
      <w:pPr>
        <w:rPr>
          <w:b/>
          <w:bCs/>
          <w:lang w:val="en-US"/>
        </w:rPr>
      </w:pPr>
    </w:p>
    <w:p w14:paraId="448FEAF4" w14:textId="77777777" w:rsidR="004A7475" w:rsidRDefault="004A7475" w:rsidP="004A7475">
      <w:pPr>
        <w:rPr>
          <w:b/>
          <w:bCs/>
          <w:lang w:val="en-US"/>
        </w:rPr>
      </w:pPr>
    </w:p>
    <w:p w14:paraId="603569EE" w14:textId="77777777" w:rsidR="004A7475" w:rsidRDefault="004A7475" w:rsidP="004A7475">
      <w:pPr>
        <w:rPr>
          <w:b/>
          <w:bCs/>
          <w:lang w:val="en-US"/>
        </w:rPr>
      </w:pPr>
    </w:p>
    <w:p w14:paraId="7C2DC0C0" w14:textId="77777777" w:rsidR="004A7475" w:rsidRDefault="004A7475" w:rsidP="004A7475">
      <w:pPr>
        <w:rPr>
          <w:b/>
          <w:bCs/>
          <w:lang w:val="en-US"/>
        </w:rPr>
      </w:pPr>
    </w:p>
    <w:p w14:paraId="0248782B" w14:textId="77777777" w:rsidR="004A7475" w:rsidRDefault="004A7475" w:rsidP="004A7475">
      <w:pPr>
        <w:rPr>
          <w:b/>
          <w:bCs/>
          <w:lang w:val="en-US"/>
        </w:rPr>
      </w:pPr>
    </w:p>
    <w:p w14:paraId="3CE228E5" w14:textId="77777777" w:rsidR="004A7475" w:rsidRPr="00AA31AF" w:rsidRDefault="004A7475" w:rsidP="00807FD4">
      <w:pPr>
        <w:rPr>
          <w:b/>
          <w:bCs/>
          <w:sz w:val="36"/>
          <w:szCs w:val="36"/>
          <w:lang w:val="en-US"/>
        </w:rPr>
      </w:pPr>
    </w:p>
    <w:sectPr w:rsidR="004A7475" w:rsidRPr="00AA31AF" w:rsidSect="00D511E3">
      <w:headerReference w:type="default" r:id="rId8"/>
      <w:pgSz w:w="12240" w:h="15840" w:code="1"/>
      <w:pgMar w:top="1440" w:right="1440" w:bottom="1440" w:left="1440" w:header="720" w:footer="720" w:gutter="0"/>
      <w:cols w:space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45E16" w14:textId="77777777" w:rsidR="00AB29A3" w:rsidRDefault="00AB29A3">
      <w:r>
        <w:separator/>
      </w:r>
    </w:p>
  </w:endnote>
  <w:endnote w:type="continuationSeparator" w:id="0">
    <w:p w14:paraId="0CCFB9BA" w14:textId="77777777" w:rsidR="00AB29A3" w:rsidRDefault="00AB29A3">
      <w:r>
        <w:continuationSeparator/>
      </w:r>
    </w:p>
  </w:endnote>
  <w:endnote w:type="continuationNotice" w:id="1">
    <w:p w14:paraId="709BC268" w14:textId="77777777" w:rsidR="00AB29A3" w:rsidRDefault="00AB29A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FAA96" w14:textId="77777777" w:rsidR="00AB29A3" w:rsidRDefault="00AB29A3">
      <w:r>
        <w:separator/>
      </w:r>
    </w:p>
  </w:footnote>
  <w:footnote w:type="continuationSeparator" w:id="0">
    <w:p w14:paraId="566093FB" w14:textId="77777777" w:rsidR="00AB29A3" w:rsidRDefault="00AB29A3">
      <w:r>
        <w:continuationSeparator/>
      </w:r>
    </w:p>
  </w:footnote>
  <w:footnote w:type="continuationNotice" w:id="1">
    <w:p w14:paraId="4616B5F6" w14:textId="77777777" w:rsidR="00AB29A3" w:rsidRDefault="00AB29A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2A9D7" w14:textId="36BCE944" w:rsidR="00FD1E05" w:rsidRPr="00922AA3" w:rsidRDefault="00FD1E05" w:rsidP="00922AA3">
    <w:pPr>
      <w:pStyle w:val="AuthorInfo"/>
      <w:jc w:val="left"/>
      <w:rPr>
        <w:b/>
        <w:bCs/>
      </w:rPr>
    </w:pPr>
    <w:r>
      <w:t>TEACHERS’ JUDGMENT ACCURAC</w:t>
    </w:r>
    <w:r w:rsidR="00922AA3">
      <w:t>Y</w:t>
    </w:r>
    <w:r w:rsidR="00922AA3">
      <w:tab/>
    </w:r>
    <w:r>
      <w:rPr>
        <w:rStyle w:val="Seitenzahl"/>
      </w:rPr>
      <w:fldChar w:fldCharType="begin"/>
    </w:r>
    <w:r w:rsidRPr="00B136F3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Pr="00B136F3">
      <w:rPr>
        <w:rStyle w:val="Seitenzahl"/>
        <w:noProof/>
      </w:rPr>
      <w:t>44</w:t>
    </w:r>
    <w:r>
      <w:rPr>
        <w:rStyle w:val="Seitenzahl"/>
      </w:rPr>
      <w:fldChar w:fldCharType="end"/>
    </w:r>
  </w:p>
  <w:p w14:paraId="05DA5BF9" w14:textId="77777777" w:rsidR="00FD1E05" w:rsidRDefault="00FD1E0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E67DBB"/>
    <w:multiLevelType w:val="hybridMultilevel"/>
    <w:tmpl w:val="5C827A66"/>
    <w:lvl w:ilvl="0" w:tplc="C38421F0">
      <w:start w:val="200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CB2CD3"/>
    <w:multiLevelType w:val="hybridMultilevel"/>
    <w:tmpl w:val="2E526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1291C"/>
    <w:multiLevelType w:val="hybridMultilevel"/>
    <w:tmpl w:val="97A4D99C"/>
    <w:lvl w:ilvl="0" w:tplc="0409000F">
      <w:start w:val="1"/>
      <w:numFmt w:val="decimal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" w15:restartNumberingAfterBreak="0">
    <w:nsid w:val="258D41AF"/>
    <w:multiLevelType w:val="hybridMultilevel"/>
    <w:tmpl w:val="1B1E9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C23AE7"/>
    <w:multiLevelType w:val="hybridMultilevel"/>
    <w:tmpl w:val="74E87132"/>
    <w:lvl w:ilvl="0" w:tplc="9A5AF654">
      <w:start w:val="2"/>
      <w:numFmt w:val="bullet"/>
      <w:lvlText w:val="-"/>
      <w:lvlJc w:val="left"/>
      <w:pPr>
        <w:ind w:left="432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6" w15:restartNumberingAfterBreak="0">
    <w:nsid w:val="399957FD"/>
    <w:multiLevelType w:val="multilevel"/>
    <w:tmpl w:val="7F10176E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2707EEC"/>
    <w:multiLevelType w:val="hybridMultilevel"/>
    <w:tmpl w:val="09624420"/>
    <w:lvl w:ilvl="0" w:tplc="D1FADB3C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507B35FD"/>
    <w:multiLevelType w:val="hybridMultilevel"/>
    <w:tmpl w:val="90102C46"/>
    <w:lvl w:ilvl="0" w:tplc="E0F6F452">
      <w:start w:val="1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1D3D74"/>
    <w:multiLevelType w:val="hybridMultilevel"/>
    <w:tmpl w:val="308CF44C"/>
    <w:lvl w:ilvl="0" w:tplc="91DE704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470B46"/>
    <w:multiLevelType w:val="hybridMultilevel"/>
    <w:tmpl w:val="6CB4A2D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602CCA"/>
    <w:multiLevelType w:val="hybridMultilevel"/>
    <w:tmpl w:val="DF3A5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2D0EB6"/>
    <w:multiLevelType w:val="multilevel"/>
    <w:tmpl w:val="1FECF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EC4176"/>
    <w:multiLevelType w:val="hybridMultilevel"/>
    <w:tmpl w:val="3544C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1C674A"/>
    <w:multiLevelType w:val="hybridMultilevel"/>
    <w:tmpl w:val="077223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7360E4"/>
    <w:multiLevelType w:val="hybridMultilevel"/>
    <w:tmpl w:val="CDBE8A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71407E"/>
    <w:multiLevelType w:val="hybridMultilevel"/>
    <w:tmpl w:val="63BEE1D2"/>
    <w:lvl w:ilvl="0" w:tplc="E736C2B0">
      <w:start w:val="60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A0FA0"/>
    <w:multiLevelType w:val="hybridMultilevel"/>
    <w:tmpl w:val="2E526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385585">
    <w:abstractNumId w:val="16"/>
  </w:num>
  <w:num w:numId="2" w16cid:durableId="1366171472">
    <w:abstractNumId w:val="6"/>
  </w:num>
  <w:num w:numId="3" w16cid:durableId="494762431">
    <w:abstractNumId w:val="0"/>
  </w:num>
  <w:num w:numId="4" w16cid:durableId="1746295678">
    <w:abstractNumId w:val="8"/>
  </w:num>
  <w:num w:numId="5" w16cid:durableId="2092506324">
    <w:abstractNumId w:val="13"/>
  </w:num>
  <w:num w:numId="6" w16cid:durableId="535460425">
    <w:abstractNumId w:val="5"/>
  </w:num>
  <w:num w:numId="7" w16cid:durableId="461657004">
    <w:abstractNumId w:val="9"/>
  </w:num>
  <w:num w:numId="8" w16cid:durableId="1469086000">
    <w:abstractNumId w:val="1"/>
  </w:num>
  <w:num w:numId="9" w16cid:durableId="1261570143">
    <w:abstractNumId w:val="3"/>
  </w:num>
  <w:num w:numId="10" w16cid:durableId="1203909532">
    <w:abstractNumId w:val="4"/>
  </w:num>
  <w:num w:numId="11" w16cid:durableId="1686863594">
    <w:abstractNumId w:val="11"/>
  </w:num>
  <w:num w:numId="12" w16cid:durableId="890920555">
    <w:abstractNumId w:val="14"/>
  </w:num>
  <w:num w:numId="13" w16cid:durableId="2135979795">
    <w:abstractNumId w:val="15"/>
  </w:num>
  <w:num w:numId="14" w16cid:durableId="1966806726">
    <w:abstractNumId w:val="7"/>
  </w:num>
  <w:num w:numId="15" w16cid:durableId="1401757503">
    <w:abstractNumId w:val="10"/>
  </w:num>
  <w:num w:numId="16" w16cid:durableId="2093967687">
    <w:abstractNumId w:val="2"/>
  </w:num>
  <w:num w:numId="17" w16cid:durableId="414866252">
    <w:abstractNumId w:val="17"/>
  </w:num>
  <w:num w:numId="18" w16cid:durableId="1986619306">
    <w:abstractNumId w:val="1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gutterAtTop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1"/>
  <w:activeWritingStyle w:appName="MSWord" w:lang="en-AU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1"/>
  <w:activeWritingStyle w:appName="MSWord" w:lang="de-AT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sv-SE" w:vendorID="64" w:dllVersion="4096" w:nlCheck="1" w:checkStyle="0"/>
  <w:activeWritingStyle w:appName="MSWord" w:lang="it-IT" w:vendorID="64" w:dllVersion="4096" w:nlCheck="1" w:checkStyle="0"/>
  <w:activeWritingStyle w:appName="MSWord" w:lang="en-AU" w:vendorID="64" w:dllVersion="4096" w:nlCheck="1" w:checkStyle="0"/>
  <w:activeWritingStyle w:appName="MSWord" w:lang="fr-CH" w:vendorID="64" w:dllVersion="4096" w:nlCheck="1" w:checkStyle="0"/>
  <w:activeWritingStyle w:appName="MSWord" w:lang="en-US" w:vendorID="8" w:dllVersion="513" w:checkStyle="1"/>
  <w:activeWritingStyle w:appName="MSWord" w:lang="it-IT" w:vendorID="3" w:dllVersion="517" w:checkStyle="1"/>
  <w:activeWritingStyle w:appName="MSWord" w:lang="sv-SE" w:vendorID="22" w:dllVersion="513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KwNLW0MDc3MzYzN7ZQ0lEKTi0uzszPAymwqAUAuEmOqiwAAAA="/>
  </w:docVars>
  <w:rsids>
    <w:rsidRoot w:val="00B92F65"/>
    <w:rsid w:val="000001A6"/>
    <w:rsid w:val="000005CF"/>
    <w:rsid w:val="00000FC9"/>
    <w:rsid w:val="000019A2"/>
    <w:rsid w:val="00001C5D"/>
    <w:rsid w:val="00002860"/>
    <w:rsid w:val="00002BA4"/>
    <w:rsid w:val="00002BAC"/>
    <w:rsid w:val="0000379D"/>
    <w:rsid w:val="00003CB9"/>
    <w:rsid w:val="00004156"/>
    <w:rsid w:val="00004BB6"/>
    <w:rsid w:val="00004DDB"/>
    <w:rsid w:val="00005790"/>
    <w:rsid w:val="00005862"/>
    <w:rsid w:val="00006260"/>
    <w:rsid w:val="00006835"/>
    <w:rsid w:val="00007668"/>
    <w:rsid w:val="00007EAA"/>
    <w:rsid w:val="000105A5"/>
    <w:rsid w:val="00010BE0"/>
    <w:rsid w:val="00010CAE"/>
    <w:rsid w:val="000116EE"/>
    <w:rsid w:val="000117AF"/>
    <w:rsid w:val="00011C7A"/>
    <w:rsid w:val="00011FF3"/>
    <w:rsid w:val="00014045"/>
    <w:rsid w:val="0001448E"/>
    <w:rsid w:val="00014F6F"/>
    <w:rsid w:val="00015B14"/>
    <w:rsid w:val="00015C1E"/>
    <w:rsid w:val="00015D96"/>
    <w:rsid w:val="000166E9"/>
    <w:rsid w:val="00017309"/>
    <w:rsid w:val="0001735A"/>
    <w:rsid w:val="00017708"/>
    <w:rsid w:val="00017B01"/>
    <w:rsid w:val="00020094"/>
    <w:rsid w:val="00020612"/>
    <w:rsid w:val="00020C96"/>
    <w:rsid w:val="00021E1D"/>
    <w:rsid w:val="00022839"/>
    <w:rsid w:val="00022A1E"/>
    <w:rsid w:val="00022A42"/>
    <w:rsid w:val="00022CD4"/>
    <w:rsid w:val="00023332"/>
    <w:rsid w:val="000241D1"/>
    <w:rsid w:val="0002465E"/>
    <w:rsid w:val="00025D59"/>
    <w:rsid w:val="00025E49"/>
    <w:rsid w:val="00027331"/>
    <w:rsid w:val="000277E8"/>
    <w:rsid w:val="00027958"/>
    <w:rsid w:val="00027BAF"/>
    <w:rsid w:val="00030933"/>
    <w:rsid w:val="0003096A"/>
    <w:rsid w:val="000330F4"/>
    <w:rsid w:val="00033702"/>
    <w:rsid w:val="00035262"/>
    <w:rsid w:val="00035790"/>
    <w:rsid w:val="00035B34"/>
    <w:rsid w:val="00035DFF"/>
    <w:rsid w:val="00036B78"/>
    <w:rsid w:val="00036EC7"/>
    <w:rsid w:val="00037662"/>
    <w:rsid w:val="00040B05"/>
    <w:rsid w:val="000419AD"/>
    <w:rsid w:val="00041DE2"/>
    <w:rsid w:val="00042CE0"/>
    <w:rsid w:val="00043187"/>
    <w:rsid w:val="00043210"/>
    <w:rsid w:val="0004343F"/>
    <w:rsid w:val="00043E9A"/>
    <w:rsid w:val="0004526C"/>
    <w:rsid w:val="00045FE7"/>
    <w:rsid w:val="000474CC"/>
    <w:rsid w:val="00047AC6"/>
    <w:rsid w:val="000502CF"/>
    <w:rsid w:val="00050393"/>
    <w:rsid w:val="0005050F"/>
    <w:rsid w:val="00050731"/>
    <w:rsid w:val="00051895"/>
    <w:rsid w:val="000523D1"/>
    <w:rsid w:val="0005328E"/>
    <w:rsid w:val="0005375E"/>
    <w:rsid w:val="0005376D"/>
    <w:rsid w:val="00053802"/>
    <w:rsid w:val="00054E7C"/>
    <w:rsid w:val="000550CF"/>
    <w:rsid w:val="00055211"/>
    <w:rsid w:val="000552AC"/>
    <w:rsid w:val="000554F1"/>
    <w:rsid w:val="0005563F"/>
    <w:rsid w:val="00055814"/>
    <w:rsid w:val="00055D35"/>
    <w:rsid w:val="00055D91"/>
    <w:rsid w:val="00055EE6"/>
    <w:rsid w:val="0005633A"/>
    <w:rsid w:val="000564CC"/>
    <w:rsid w:val="00060057"/>
    <w:rsid w:val="00060F01"/>
    <w:rsid w:val="00060FDB"/>
    <w:rsid w:val="00061166"/>
    <w:rsid w:val="00062264"/>
    <w:rsid w:val="000628DE"/>
    <w:rsid w:val="00062A27"/>
    <w:rsid w:val="000634C5"/>
    <w:rsid w:val="000636D5"/>
    <w:rsid w:val="00064832"/>
    <w:rsid w:val="00065EBA"/>
    <w:rsid w:val="00066858"/>
    <w:rsid w:val="00067233"/>
    <w:rsid w:val="00067465"/>
    <w:rsid w:val="00067551"/>
    <w:rsid w:val="00067A0B"/>
    <w:rsid w:val="000702A4"/>
    <w:rsid w:val="000714A3"/>
    <w:rsid w:val="000714EE"/>
    <w:rsid w:val="00071833"/>
    <w:rsid w:val="00071D2B"/>
    <w:rsid w:val="000723AE"/>
    <w:rsid w:val="0007258B"/>
    <w:rsid w:val="00072851"/>
    <w:rsid w:val="00073AD0"/>
    <w:rsid w:val="00073C4F"/>
    <w:rsid w:val="00074F91"/>
    <w:rsid w:val="00075D5A"/>
    <w:rsid w:val="000766E3"/>
    <w:rsid w:val="00077232"/>
    <w:rsid w:val="000772F8"/>
    <w:rsid w:val="00077C14"/>
    <w:rsid w:val="00077F22"/>
    <w:rsid w:val="00080255"/>
    <w:rsid w:val="00080889"/>
    <w:rsid w:val="000813A9"/>
    <w:rsid w:val="00081A3E"/>
    <w:rsid w:val="00082392"/>
    <w:rsid w:val="00082E86"/>
    <w:rsid w:val="000834C4"/>
    <w:rsid w:val="00083AE7"/>
    <w:rsid w:val="00083C90"/>
    <w:rsid w:val="00083E65"/>
    <w:rsid w:val="00084392"/>
    <w:rsid w:val="0008448E"/>
    <w:rsid w:val="000847C6"/>
    <w:rsid w:val="00084D10"/>
    <w:rsid w:val="00084F06"/>
    <w:rsid w:val="00085C56"/>
    <w:rsid w:val="00086095"/>
    <w:rsid w:val="00086185"/>
    <w:rsid w:val="000871DF"/>
    <w:rsid w:val="000874FB"/>
    <w:rsid w:val="00087955"/>
    <w:rsid w:val="000901B8"/>
    <w:rsid w:val="000901F7"/>
    <w:rsid w:val="00090218"/>
    <w:rsid w:val="00090576"/>
    <w:rsid w:val="000921DD"/>
    <w:rsid w:val="00092495"/>
    <w:rsid w:val="00092F2F"/>
    <w:rsid w:val="00093475"/>
    <w:rsid w:val="00093D08"/>
    <w:rsid w:val="00094315"/>
    <w:rsid w:val="000943CC"/>
    <w:rsid w:val="000943FD"/>
    <w:rsid w:val="0009442C"/>
    <w:rsid w:val="0009445A"/>
    <w:rsid w:val="000951FE"/>
    <w:rsid w:val="000959F5"/>
    <w:rsid w:val="00095CA3"/>
    <w:rsid w:val="00095F2A"/>
    <w:rsid w:val="00096513"/>
    <w:rsid w:val="000965E6"/>
    <w:rsid w:val="000965F2"/>
    <w:rsid w:val="0009711D"/>
    <w:rsid w:val="00097673"/>
    <w:rsid w:val="000A19BF"/>
    <w:rsid w:val="000A2045"/>
    <w:rsid w:val="000A223C"/>
    <w:rsid w:val="000A2D98"/>
    <w:rsid w:val="000A3523"/>
    <w:rsid w:val="000A3884"/>
    <w:rsid w:val="000A3A1B"/>
    <w:rsid w:val="000A4540"/>
    <w:rsid w:val="000A4712"/>
    <w:rsid w:val="000A48A6"/>
    <w:rsid w:val="000A48D5"/>
    <w:rsid w:val="000A5389"/>
    <w:rsid w:val="000A56DB"/>
    <w:rsid w:val="000A57EB"/>
    <w:rsid w:val="000A626E"/>
    <w:rsid w:val="000A666A"/>
    <w:rsid w:val="000B0090"/>
    <w:rsid w:val="000B0A61"/>
    <w:rsid w:val="000B1137"/>
    <w:rsid w:val="000B12EE"/>
    <w:rsid w:val="000B1A0D"/>
    <w:rsid w:val="000B2C7E"/>
    <w:rsid w:val="000B2DCB"/>
    <w:rsid w:val="000B31DA"/>
    <w:rsid w:val="000B401B"/>
    <w:rsid w:val="000B4C65"/>
    <w:rsid w:val="000B5324"/>
    <w:rsid w:val="000B5626"/>
    <w:rsid w:val="000B698A"/>
    <w:rsid w:val="000B7422"/>
    <w:rsid w:val="000B7EDD"/>
    <w:rsid w:val="000C0425"/>
    <w:rsid w:val="000C0545"/>
    <w:rsid w:val="000C0A6D"/>
    <w:rsid w:val="000C14D4"/>
    <w:rsid w:val="000C24E3"/>
    <w:rsid w:val="000C2974"/>
    <w:rsid w:val="000C30D9"/>
    <w:rsid w:val="000C33A7"/>
    <w:rsid w:val="000C3C3C"/>
    <w:rsid w:val="000C4644"/>
    <w:rsid w:val="000C4DF2"/>
    <w:rsid w:val="000C5C7F"/>
    <w:rsid w:val="000C5E1E"/>
    <w:rsid w:val="000C5EA4"/>
    <w:rsid w:val="000C6766"/>
    <w:rsid w:val="000D0647"/>
    <w:rsid w:val="000D07AA"/>
    <w:rsid w:val="000D0C52"/>
    <w:rsid w:val="000D1189"/>
    <w:rsid w:val="000D1556"/>
    <w:rsid w:val="000D18F1"/>
    <w:rsid w:val="000D2B84"/>
    <w:rsid w:val="000D2BF7"/>
    <w:rsid w:val="000D2DA8"/>
    <w:rsid w:val="000D2E36"/>
    <w:rsid w:val="000D3B88"/>
    <w:rsid w:val="000D508D"/>
    <w:rsid w:val="000D5F71"/>
    <w:rsid w:val="000D61A3"/>
    <w:rsid w:val="000D637E"/>
    <w:rsid w:val="000D6B45"/>
    <w:rsid w:val="000D6E99"/>
    <w:rsid w:val="000D703E"/>
    <w:rsid w:val="000D70B8"/>
    <w:rsid w:val="000D76A9"/>
    <w:rsid w:val="000D7910"/>
    <w:rsid w:val="000E1832"/>
    <w:rsid w:val="000E1DA4"/>
    <w:rsid w:val="000E23F4"/>
    <w:rsid w:val="000E28A6"/>
    <w:rsid w:val="000E301A"/>
    <w:rsid w:val="000E38D7"/>
    <w:rsid w:val="000E3C7D"/>
    <w:rsid w:val="000E3EB0"/>
    <w:rsid w:val="000E43F3"/>
    <w:rsid w:val="000E4A46"/>
    <w:rsid w:val="000E5183"/>
    <w:rsid w:val="000E55D9"/>
    <w:rsid w:val="000E57C3"/>
    <w:rsid w:val="000E5BA7"/>
    <w:rsid w:val="000E7CD1"/>
    <w:rsid w:val="000F1D5C"/>
    <w:rsid w:val="000F1E86"/>
    <w:rsid w:val="000F3B93"/>
    <w:rsid w:val="000F3F46"/>
    <w:rsid w:val="000F438C"/>
    <w:rsid w:val="000F4C23"/>
    <w:rsid w:val="000F4D2C"/>
    <w:rsid w:val="000F4D55"/>
    <w:rsid w:val="000F59FF"/>
    <w:rsid w:val="000F5BDA"/>
    <w:rsid w:val="000F6E63"/>
    <w:rsid w:val="00100347"/>
    <w:rsid w:val="001009D3"/>
    <w:rsid w:val="00100B3C"/>
    <w:rsid w:val="00100D26"/>
    <w:rsid w:val="001024E6"/>
    <w:rsid w:val="0010350B"/>
    <w:rsid w:val="00105BFD"/>
    <w:rsid w:val="00105D30"/>
    <w:rsid w:val="001063C4"/>
    <w:rsid w:val="00106674"/>
    <w:rsid w:val="0010674D"/>
    <w:rsid w:val="001070E9"/>
    <w:rsid w:val="001071B5"/>
    <w:rsid w:val="00107E8F"/>
    <w:rsid w:val="00110153"/>
    <w:rsid w:val="00111314"/>
    <w:rsid w:val="00111378"/>
    <w:rsid w:val="00111557"/>
    <w:rsid w:val="00112019"/>
    <w:rsid w:val="00112EA3"/>
    <w:rsid w:val="0011322B"/>
    <w:rsid w:val="001132D9"/>
    <w:rsid w:val="00113A24"/>
    <w:rsid w:val="00113F0F"/>
    <w:rsid w:val="00114488"/>
    <w:rsid w:val="0011499E"/>
    <w:rsid w:val="00114BFF"/>
    <w:rsid w:val="00114F4B"/>
    <w:rsid w:val="00115340"/>
    <w:rsid w:val="00115429"/>
    <w:rsid w:val="00115C78"/>
    <w:rsid w:val="00116497"/>
    <w:rsid w:val="00116FE9"/>
    <w:rsid w:val="001173FD"/>
    <w:rsid w:val="0011743C"/>
    <w:rsid w:val="00120108"/>
    <w:rsid w:val="00120256"/>
    <w:rsid w:val="0012074E"/>
    <w:rsid w:val="001208CC"/>
    <w:rsid w:val="00121EA0"/>
    <w:rsid w:val="001225A4"/>
    <w:rsid w:val="001230FF"/>
    <w:rsid w:val="001232D2"/>
    <w:rsid w:val="0012350B"/>
    <w:rsid w:val="00123A4F"/>
    <w:rsid w:val="00124FD7"/>
    <w:rsid w:val="00125062"/>
    <w:rsid w:val="0012565E"/>
    <w:rsid w:val="00125C0F"/>
    <w:rsid w:val="00125F55"/>
    <w:rsid w:val="001263FD"/>
    <w:rsid w:val="00126410"/>
    <w:rsid w:val="00130114"/>
    <w:rsid w:val="0013066C"/>
    <w:rsid w:val="00130E8D"/>
    <w:rsid w:val="00131831"/>
    <w:rsid w:val="00131CDA"/>
    <w:rsid w:val="0013336B"/>
    <w:rsid w:val="001346CD"/>
    <w:rsid w:val="001349A5"/>
    <w:rsid w:val="001359E6"/>
    <w:rsid w:val="00135AD8"/>
    <w:rsid w:val="00135C07"/>
    <w:rsid w:val="00136D2F"/>
    <w:rsid w:val="00137F45"/>
    <w:rsid w:val="001407BD"/>
    <w:rsid w:val="001408C2"/>
    <w:rsid w:val="001409AB"/>
    <w:rsid w:val="00140BCE"/>
    <w:rsid w:val="00140E4A"/>
    <w:rsid w:val="001410F6"/>
    <w:rsid w:val="001411D4"/>
    <w:rsid w:val="001411F4"/>
    <w:rsid w:val="00141FF5"/>
    <w:rsid w:val="00142A41"/>
    <w:rsid w:val="00142BF4"/>
    <w:rsid w:val="00143ECF"/>
    <w:rsid w:val="001446FC"/>
    <w:rsid w:val="00144CBD"/>
    <w:rsid w:val="00144D6F"/>
    <w:rsid w:val="00144E00"/>
    <w:rsid w:val="001456A7"/>
    <w:rsid w:val="00145753"/>
    <w:rsid w:val="00145914"/>
    <w:rsid w:val="001468C9"/>
    <w:rsid w:val="00146EEA"/>
    <w:rsid w:val="0015170B"/>
    <w:rsid w:val="00151A83"/>
    <w:rsid w:val="0015279A"/>
    <w:rsid w:val="00152BCB"/>
    <w:rsid w:val="001537F1"/>
    <w:rsid w:val="00153FA1"/>
    <w:rsid w:val="00154810"/>
    <w:rsid w:val="001567BA"/>
    <w:rsid w:val="00156915"/>
    <w:rsid w:val="001615D0"/>
    <w:rsid w:val="001624C6"/>
    <w:rsid w:val="001624F0"/>
    <w:rsid w:val="001626A8"/>
    <w:rsid w:val="00162D8A"/>
    <w:rsid w:val="00163115"/>
    <w:rsid w:val="00163A5E"/>
    <w:rsid w:val="00163EE3"/>
    <w:rsid w:val="00164137"/>
    <w:rsid w:val="00164562"/>
    <w:rsid w:val="00164729"/>
    <w:rsid w:val="00165072"/>
    <w:rsid w:val="001653AF"/>
    <w:rsid w:val="00165426"/>
    <w:rsid w:val="001654B3"/>
    <w:rsid w:val="00165AE5"/>
    <w:rsid w:val="00165E43"/>
    <w:rsid w:val="00165F09"/>
    <w:rsid w:val="0016617D"/>
    <w:rsid w:val="001662C7"/>
    <w:rsid w:val="0016689D"/>
    <w:rsid w:val="00167041"/>
    <w:rsid w:val="00167282"/>
    <w:rsid w:val="001676E5"/>
    <w:rsid w:val="001707F0"/>
    <w:rsid w:val="0017093C"/>
    <w:rsid w:val="001719C3"/>
    <w:rsid w:val="00171D6F"/>
    <w:rsid w:val="00171DC6"/>
    <w:rsid w:val="001720E0"/>
    <w:rsid w:val="00173193"/>
    <w:rsid w:val="0017534A"/>
    <w:rsid w:val="00175D98"/>
    <w:rsid w:val="00176B6F"/>
    <w:rsid w:val="001772B7"/>
    <w:rsid w:val="001807AA"/>
    <w:rsid w:val="0018168C"/>
    <w:rsid w:val="00181CC8"/>
    <w:rsid w:val="001827CD"/>
    <w:rsid w:val="00182A49"/>
    <w:rsid w:val="00182FE1"/>
    <w:rsid w:val="00182FF7"/>
    <w:rsid w:val="00183339"/>
    <w:rsid w:val="00183664"/>
    <w:rsid w:val="001845E0"/>
    <w:rsid w:val="00184978"/>
    <w:rsid w:val="00184BB8"/>
    <w:rsid w:val="0018501E"/>
    <w:rsid w:val="001854A6"/>
    <w:rsid w:val="00185C42"/>
    <w:rsid w:val="00185CA2"/>
    <w:rsid w:val="0018691C"/>
    <w:rsid w:val="00187456"/>
    <w:rsid w:val="0018780F"/>
    <w:rsid w:val="00187D18"/>
    <w:rsid w:val="00192B8C"/>
    <w:rsid w:val="00192E7C"/>
    <w:rsid w:val="00193002"/>
    <w:rsid w:val="001930DD"/>
    <w:rsid w:val="001933C9"/>
    <w:rsid w:val="00194346"/>
    <w:rsid w:val="001944A8"/>
    <w:rsid w:val="001945A4"/>
    <w:rsid w:val="00194D14"/>
    <w:rsid w:val="001950AD"/>
    <w:rsid w:val="0019531E"/>
    <w:rsid w:val="00195443"/>
    <w:rsid w:val="0019562E"/>
    <w:rsid w:val="0019580F"/>
    <w:rsid w:val="001961BA"/>
    <w:rsid w:val="00197A93"/>
    <w:rsid w:val="00197B90"/>
    <w:rsid w:val="001A097A"/>
    <w:rsid w:val="001A10D9"/>
    <w:rsid w:val="001A252C"/>
    <w:rsid w:val="001A2863"/>
    <w:rsid w:val="001A3616"/>
    <w:rsid w:val="001A3D52"/>
    <w:rsid w:val="001A3FEB"/>
    <w:rsid w:val="001A4AC1"/>
    <w:rsid w:val="001A718C"/>
    <w:rsid w:val="001A7618"/>
    <w:rsid w:val="001A765E"/>
    <w:rsid w:val="001A77B3"/>
    <w:rsid w:val="001B04FA"/>
    <w:rsid w:val="001B0F0C"/>
    <w:rsid w:val="001B108A"/>
    <w:rsid w:val="001B1457"/>
    <w:rsid w:val="001B15D9"/>
    <w:rsid w:val="001B19EA"/>
    <w:rsid w:val="001B1A3A"/>
    <w:rsid w:val="001B1D60"/>
    <w:rsid w:val="001B1FA5"/>
    <w:rsid w:val="001B21EB"/>
    <w:rsid w:val="001B2252"/>
    <w:rsid w:val="001B22D0"/>
    <w:rsid w:val="001B323B"/>
    <w:rsid w:val="001B3CF7"/>
    <w:rsid w:val="001B42A5"/>
    <w:rsid w:val="001B4D62"/>
    <w:rsid w:val="001B50AA"/>
    <w:rsid w:val="001B54F2"/>
    <w:rsid w:val="001B5633"/>
    <w:rsid w:val="001B56B3"/>
    <w:rsid w:val="001B613F"/>
    <w:rsid w:val="001B634C"/>
    <w:rsid w:val="001B64FB"/>
    <w:rsid w:val="001B6519"/>
    <w:rsid w:val="001B7261"/>
    <w:rsid w:val="001B78DD"/>
    <w:rsid w:val="001C00C3"/>
    <w:rsid w:val="001C0478"/>
    <w:rsid w:val="001C0596"/>
    <w:rsid w:val="001C09D9"/>
    <w:rsid w:val="001C0A94"/>
    <w:rsid w:val="001C1448"/>
    <w:rsid w:val="001C160D"/>
    <w:rsid w:val="001C1E10"/>
    <w:rsid w:val="001C228C"/>
    <w:rsid w:val="001C2792"/>
    <w:rsid w:val="001C2A13"/>
    <w:rsid w:val="001C33D1"/>
    <w:rsid w:val="001C3599"/>
    <w:rsid w:val="001C3D84"/>
    <w:rsid w:val="001C3E21"/>
    <w:rsid w:val="001C3E4A"/>
    <w:rsid w:val="001C4A26"/>
    <w:rsid w:val="001C5816"/>
    <w:rsid w:val="001C5BB9"/>
    <w:rsid w:val="001C63B0"/>
    <w:rsid w:val="001C6759"/>
    <w:rsid w:val="001D1683"/>
    <w:rsid w:val="001D1B1D"/>
    <w:rsid w:val="001D1E18"/>
    <w:rsid w:val="001D3B81"/>
    <w:rsid w:val="001D40D8"/>
    <w:rsid w:val="001D4A40"/>
    <w:rsid w:val="001D5555"/>
    <w:rsid w:val="001D5DBF"/>
    <w:rsid w:val="001D7498"/>
    <w:rsid w:val="001D7666"/>
    <w:rsid w:val="001D76D5"/>
    <w:rsid w:val="001D7B3E"/>
    <w:rsid w:val="001E02BE"/>
    <w:rsid w:val="001E04B3"/>
    <w:rsid w:val="001E1208"/>
    <w:rsid w:val="001E2135"/>
    <w:rsid w:val="001E23B8"/>
    <w:rsid w:val="001E30AE"/>
    <w:rsid w:val="001E3FB2"/>
    <w:rsid w:val="001E5881"/>
    <w:rsid w:val="001E5C13"/>
    <w:rsid w:val="001E5FE2"/>
    <w:rsid w:val="001E61BA"/>
    <w:rsid w:val="001E6699"/>
    <w:rsid w:val="001E6D30"/>
    <w:rsid w:val="001E73FE"/>
    <w:rsid w:val="001E754A"/>
    <w:rsid w:val="001E7670"/>
    <w:rsid w:val="001E76A8"/>
    <w:rsid w:val="001E7937"/>
    <w:rsid w:val="001F006B"/>
    <w:rsid w:val="001F1498"/>
    <w:rsid w:val="001F2506"/>
    <w:rsid w:val="001F35A1"/>
    <w:rsid w:val="001F39A9"/>
    <w:rsid w:val="001F406B"/>
    <w:rsid w:val="001F483C"/>
    <w:rsid w:val="001F4B3B"/>
    <w:rsid w:val="001F54EE"/>
    <w:rsid w:val="001F5977"/>
    <w:rsid w:val="001F6448"/>
    <w:rsid w:val="001F75DB"/>
    <w:rsid w:val="001F7D73"/>
    <w:rsid w:val="001F7EB9"/>
    <w:rsid w:val="00200312"/>
    <w:rsid w:val="0020051A"/>
    <w:rsid w:val="00200673"/>
    <w:rsid w:val="00200BBF"/>
    <w:rsid w:val="00200E63"/>
    <w:rsid w:val="002015FB"/>
    <w:rsid w:val="002017F0"/>
    <w:rsid w:val="002031EC"/>
    <w:rsid w:val="002038AE"/>
    <w:rsid w:val="00203CD9"/>
    <w:rsid w:val="00204F50"/>
    <w:rsid w:val="00205061"/>
    <w:rsid w:val="00205099"/>
    <w:rsid w:val="00206195"/>
    <w:rsid w:val="0020648D"/>
    <w:rsid w:val="00206770"/>
    <w:rsid w:val="00206987"/>
    <w:rsid w:val="00206C05"/>
    <w:rsid w:val="00207493"/>
    <w:rsid w:val="00210508"/>
    <w:rsid w:val="0021054C"/>
    <w:rsid w:val="00212143"/>
    <w:rsid w:val="002124D8"/>
    <w:rsid w:val="002126D3"/>
    <w:rsid w:val="00212A14"/>
    <w:rsid w:val="002136AB"/>
    <w:rsid w:val="0021383B"/>
    <w:rsid w:val="00213B0F"/>
    <w:rsid w:val="00213F3D"/>
    <w:rsid w:val="00213FC6"/>
    <w:rsid w:val="002141B9"/>
    <w:rsid w:val="0021661D"/>
    <w:rsid w:val="00216C19"/>
    <w:rsid w:val="00217420"/>
    <w:rsid w:val="00217743"/>
    <w:rsid w:val="00217CA7"/>
    <w:rsid w:val="0022089E"/>
    <w:rsid w:val="00220DD4"/>
    <w:rsid w:val="00221350"/>
    <w:rsid w:val="002217CD"/>
    <w:rsid w:val="00221B16"/>
    <w:rsid w:val="00221E10"/>
    <w:rsid w:val="0022329A"/>
    <w:rsid w:val="00224419"/>
    <w:rsid w:val="00224968"/>
    <w:rsid w:val="002260A2"/>
    <w:rsid w:val="0023145D"/>
    <w:rsid w:val="00231D5E"/>
    <w:rsid w:val="002322BC"/>
    <w:rsid w:val="002330A3"/>
    <w:rsid w:val="002333EE"/>
    <w:rsid w:val="0023371F"/>
    <w:rsid w:val="00235D0B"/>
    <w:rsid w:val="00236968"/>
    <w:rsid w:val="00236B4F"/>
    <w:rsid w:val="00237C53"/>
    <w:rsid w:val="00240958"/>
    <w:rsid w:val="00240B6A"/>
    <w:rsid w:val="00240F1E"/>
    <w:rsid w:val="0024187A"/>
    <w:rsid w:val="00242167"/>
    <w:rsid w:val="002424FF"/>
    <w:rsid w:val="00242574"/>
    <w:rsid w:val="0024267A"/>
    <w:rsid w:val="0024287A"/>
    <w:rsid w:val="0024287E"/>
    <w:rsid w:val="00242907"/>
    <w:rsid w:val="00243AA9"/>
    <w:rsid w:val="00243E8E"/>
    <w:rsid w:val="00244049"/>
    <w:rsid w:val="002452A4"/>
    <w:rsid w:val="00245FC0"/>
    <w:rsid w:val="00246AC9"/>
    <w:rsid w:val="0024704D"/>
    <w:rsid w:val="0024717A"/>
    <w:rsid w:val="00247358"/>
    <w:rsid w:val="00247D24"/>
    <w:rsid w:val="0025014E"/>
    <w:rsid w:val="00250309"/>
    <w:rsid w:val="002503EA"/>
    <w:rsid w:val="00250A3C"/>
    <w:rsid w:val="0025186C"/>
    <w:rsid w:val="00251F1F"/>
    <w:rsid w:val="0025285F"/>
    <w:rsid w:val="002529CF"/>
    <w:rsid w:val="0025302B"/>
    <w:rsid w:val="00253F8B"/>
    <w:rsid w:val="00254189"/>
    <w:rsid w:val="002548F1"/>
    <w:rsid w:val="00254B41"/>
    <w:rsid w:val="002557D3"/>
    <w:rsid w:val="002559DE"/>
    <w:rsid w:val="00255A21"/>
    <w:rsid w:val="00255A2B"/>
    <w:rsid w:val="00255AFC"/>
    <w:rsid w:val="00255B9D"/>
    <w:rsid w:val="00255C3C"/>
    <w:rsid w:val="00256510"/>
    <w:rsid w:val="00256CAF"/>
    <w:rsid w:val="00257141"/>
    <w:rsid w:val="00257283"/>
    <w:rsid w:val="00257B22"/>
    <w:rsid w:val="00260AB4"/>
    <w:rsid w:val="00260D08"/>
    <w:rsid w:val="00260D25"/>
    <w:rsid w:val="00261410"/>
    <w:rsid w:val="0026143B"/>
    <w:rsid w:val="002618A3"/>
    <w:rsid w:val="00261918"/>
    <w:rsid w:val="002623F7"/>
    <w:rsid w:val="0026275E"/>
    <w:rsid w:val="00263285"/>
    <w:rsid w:val="00263447"/>
    <w:rsid w:val="00263581"/>
    <w:rsid w:val="00263653"/>
    <w:rsid w:val="00264628"/>
    <w:rsid w:val="0026485C"/>
    <w:rsid w:val="00264FAE"/>
    <w:rsid w:val="00267F93"/>
    <w:rsid w:val="00270414"/>
    <w:rsid w:val="00270426"/>
    <w:rsid w:val="00271EEB"/>
    <w:rsid w:val="0027252F"/>
    <w:rsid w:val="00274FB1"/>
    <w:rsid w:val="002753F0"/>
    <w:rsid w:val="00275B12"/>
    <w:rsid w:val="00275C8D"/>
    <w:rsid w:val="002771D7"/>
    <w:rsid w:val="0027749E"/>
    <w:rsid w:val="00280F42"/>
    <w:rsid w:val="002812DA"/>
    <w:rsid w:val="002815B9"/>
    <w:rsid w:val="002819B8"/>
    <w:rsid w:val="00281BEC"/>
    <w:rsid w:val="0028229A"/>
    <w:rsid w:val="00282F50"/>
    <w:rsid w:val="00284319"/>
    <w:rsid w:val="00284580"/>
    <w:rsid w:val="00284E51"/>
    <w:rsid w:val="002851FB"/>
    <w:rsid w:val="00286374"/>
    <w:rsid w:val="00286B32"/>
    <w:rsid w:val="00287CD3"/>
    <w:rsid w:val="00290844"/>
    <w:rsid w:val="0029196E"/>
    <w:rsid w:val="002919B2"/>
    <w:rsid w:val="00291E3D"/>
    <w:rsid w:val="00292D15"/>
    <w:rsid w:val="00292F9C"/>
    <w:rsid w:val="002939AD"/>
    <w:rsid w:val="00293E3B"/>
    <w:rsid w:val="00294407"/>
    <w:rsid w:val="00294893"/>
    <w:rsid w:val="00295507"/>
    <w:rsid w:val="0029554F"/>
    <w:rsid w:val="002956C5"/>
    <w:rsid w:val="002961BB"/>
    <w:rsid w:val="00296BC6"/>
    <w:rsid w:val="00297360"/>
    <w:rsid w:val="002976C1"/>
    <w:rsid w:val="002A0A42"/>
    <w:rsid w:val="002A0FF5"/>
    <w:rsid w:val="002A1D3A"/>
    <w:rsid w:val="002A2842"/>
    <w:rsid w:val="002A2C1D"/>
    <w:rsid w:val="002A2D7C"/>
    <w:rsid w:val="002A3A92"/>
    <w:rsid w:val="002A3F7F"/>
    <w:rsid w:val="002A44B8"/>
    <w:rsid w:val="002A458B"/>
    <w:rsid w:val="002A51BA"/>
    <w:rsid w:val="002A658B"/>
    <w:rsid w:val="002B0071"/>
    <w:rsid w:val="002B02F1"/>
    <w:rsid w:val="002B1663"/>
    <w:rsid w:val="002B2282"/>
    <w:rsid w:val="002B239E"/>
    <w:rsid w:val="002B32AC"/>
    <w:rsid w:val="002B4CA8"/>
    <w:rsid w:val="002B5AE6"/>
    <w:rsid w:val="002B658B"/>
    <w:rsid w:val="002B6872"/>
    <w:rsid w:val="002B7367"/>
    <w:rsid w:val="002C0B8A"/>
    <w:rsid w:val="002C0DD6"/>
    <w:rsid w:val="002C1085"/>
    <w:rsid w:val="002C11FA"/>
    <w:rsid w:val="002C128F"/>
    <w:rsid w:val="002C20F8"/>
    <w:rsid w:val="002C33AC"/>
    <w:rsid w:val="002C3DE9"/>
    <w:rsid w:val="002C4026"/>
    <w:rsid w:val="002C44C5"/>
    <w:rsid w:val="002C5EEF"/>
    <w:rsid w:val="002C626B"/>
    <w:rsid w:val="002D1589"/>
    <w:rsid w:val="002D1A17"/>
    <w:rsid w:val="002D2B46"/>
    <w:rsid w:val="002D2C4A"/>
    <w:rsid w:val="002D3092"/>
    <w:rsid w:val="002D31CC"/>
    <w:rsid w:val="002D348B"/>
    <w:rsid w:val="002D3B17"/>
    <w:rsid w:val="002D3CE5"/>
    <w:rsid w:val="002D3D2D"/>
    <w:rsid w:val="002D3D65"/>
    <w:rsid w:val="002D4A63"/>
    <w:rsid w:val="002D5007"/>
    <w:rsid w:val="002D573D"/>
    <w:rsid w:val="002D7134"/>
    <w:rsid w:val="002D79BB"/>
    <w:rsid w:val="002E01A6"/>
    <w:rsid w:val="002E067A"/>
    <w:rsid w:val="002E084F"/>
    <w:rsid w:val="002E18D0"/>
    <w:rsid w:val="002E1BD9"/>
    <w:rsid w:val="002E1CA6"/>
    <w:rsid w:val="002E1D18"/>
    <w:rsid w:val="002E1F3C"/>
    <w:rsid w:val="002E2253"/>
    <w:rsid w:val="002E2EE1"/>
    <w:rsid w:val="002E3B7F"/>
    <w:rsid w:val="002E3E01"/>
    <w:rsid w:val="002E3EAD"/>
    <w:rsid w:val="002E4273"/>
    <w:rsid w:val="002E4420"/>
    <w:rsid w:val="002E5266"/>
    <w:rsid w:val="002E52BE"/>
    <w:rsid w:val="002E5902"/>
    <w:rsid w:val="002E5C25"/>
    <w:rsid w:val="002E5F75"/>
    <w:rsid w:val="002E6B3F"/>
    <w:rsid w:val="002E6B83"/>
    <w:rsid w:val="002E7218"/>
    <w:rsid w:val="002E7246"/>
    <w:rsid w:val="002E7703"/>
    <w:rsid w:val="002E7BD7"/>
    <w:rsid w:val="002E7F4F"/>
    <w:rsid w:val="002F0233"/>
    <w:rsid w:val="002F1F02"/>
    <w:rsid w:val="002F22A2"/>
    <w:rsid w:val="002F29DB"/>
    <w:rsid w:val="002F2F3C"/>
    <w:rsid w:val="002F3A56"/>
    <w:rsid w:val="002F57B3"/>
    <w:rsid w:val="002F6223"/>
    <w:rsid w:val="002F64FE"/>
    <w:rsid w:val="002F65BE"/>
    <w:rsid w:val="002F6F4A"/>
    <w:rsid w:val="002F7134"/>
    <w:rsid w:val="003000B6"/>
    <w:rsid w:val="00300FD8"/>
    <w:rsid w:val="00301EB8"/>
    <w:rsid w:val="0030220B"/>
    <w:rsid w:val="0030227B"/>
    <w:rsid w:val="003025BD"/>
    <w:rsid w:val="0030315B"/>
    <w:rsid w:val="00304945"/>
    <w:rsid w:val="00304F2E"/>
    <w:rsid w:val="00305668"/>
    <w:rsid w:val="00305E4A"/>
    <w:rsid w:val="00306477"/>
    <w:rsid w:val="00306786"/>
    <w:rsid w:val="00306E12"/>
    <w:rsid w:val="00306FDC"/>
    <w:rsid w:val="00307540"/>
    <w:rsid w:val="003106AF"/>
    <w:rsid w:val="00310E6F"/>
    <w:rsid w:val="003113B0"/>
    <w:rsid w:val="0031150A"/>
    <w:rsid w:val="003115DF"/>
    <w:rsid w:val="00311CFD"/>
    <w:rsid w:val="00311EC3"/>
    <w:rsid w:val="00312A76"/>
    <w:rsid w:val="00312C57"/>
    <w:rsid w:val="003133DB"/>
    <w:rsid w:val="00313A3D"/>
    <w:rsid w:val="00313BFB"/>
    <w:rsid w:val="00314C8C"/>
    <w:rsid w:val="00314CD5"/>
    <w:rsid w:val="003155F0"/>
    <w:rsid w:val="00315DBB"/>
    <w:rsid w:val="003167F4"/>
    <w:rsid w:val="0031687F"/>
    <w:rsid w:val="0031728D"/>
    <w:rsid w:val="0031735E"/>
    <w:rsid w:val="00317E06"/>
    <w:rsid w:val="00320054"/>
    <w:rsid w:val="0032178B"/>
    <w:rsid w:val="00321C0C"/>
    <w:rsid w:val="00321FD7"/>
    <w:rsid w:val="0032252A"/>
    <w:rsid w:val="003227A8"/>
    <w:rsid w:val="00324B08"/>
    <w:rsid w:val="0032512E"/>
    <w:rsid w:val="00325D54"/>
    <w:rsid w:val="00326CEB"/>
    <w:rsid w:val="00327DAF"/>
    <w:rsid w:val="0033002D"/>
    <w:rsid w:val="00330BEA"/>
    <w:rsid w:val="00330D08"/>
    <w:rsid w:val="003310CC"/>
    <w:rsid w:val="00331B1F"/>
    <w:rsid w:val="00331DBD"/>
    <w:rsid w:val="00333280"/>
    <w:rsid w:val="00333D75"/>
    <w:rsid w:val="00333DA7"/>
    <w:rsid w:val="003342D7"/>
    <w:rsid w:val="003350A8"/>
    <w:rsid w:val="0033519F"/>
    <w:rsid w:val="00335812"/>
    <w:rsid w:val="00335EB9"/>
    <w:rsid w:val="003370FB"/>
    <w:rsid w:val="003377EE"/>
    <w:rsid w:val="00337A48"/>
    <w:rsid w:val="00337AC4"/>
    <w:rsid w:val="00341B27"/>
    <w:rsid w:val="00342F80"/>
    <w:rsid w:val="003439F5"/>
    <w:rsid w:val="003446B4"/>
    <w:rsid w:val="003446CF"/>
    <w:rsid w:val="00344A9D"/>
    <w:rsid w:val="00344C22"/>
    <w:rsid w:val="00345DB4"/>
    <w:rsid w:val="00346908"/>
    <w:rsid w:val="00346A76"/>
    <w:rsid w:val="00346DA2"/>
    <w:rsid w:val="00346F5A"/>
    <w:rsid w:val="00346FE7"/>
    <w:rsid w:val="0034762A"/>
    <w:rsid w:val="00347962"/>
    <w:rsid w:val="00347C9B"/>
    <w:rsid w:val="003500A9"/>
    <w:rsid w:val="00350854"/>
    <w:rsid w:val="00351068"/>
    <w:rsid w:val="00351A89"/>
    <w:rsid w:val="003524C7"/>
    <w:rsid w:val="003525C5"/>
    <w:rsid w:val="00352893"/>
    <w:rsid w:val="003528AC"/>
    <w:rsid w:val="0035314B"/>
    <w:rsid w:val="00353BD9"/>
    <w:rsid w:val="00354111"/>
    <w:rsid w:val="00354136"/>
    <w:rsid w:val="0035457D"/>
    <w:rsid w:val="003548E3"/>
    <w:rsid w:val="00354D07"/>
    <w:rsid w:val="003553E8"/>
    <w:rsid w:val="00355AA9"/>
    <w:rsid w:val="00355CB8"/>
    <w:rsid w:val="003563B0"/>
    <w:rsid w:val="00356A21"/>
    <w:rsid w:val="00356E85"/>
    <w:rsid w:val="00357393"/>
    <w:rsid w:val="00361414"/>
    <w:rsid w:val="00361946"/>
    <w:rsid w:val="00361BE9"/>
    <w:rsid w:val="00361E17"/>
    <w:rsid w:val="00361F2D"/>
    <w:rsid w:val="003620D5"/>
    <w:rsid w:val="003630AD"/>
    <w:rsid w:val="00363336"/>
    <w:rsid w:val="00363B99"/>
    <w:rsid w:val="003652B5"/>
    <w:rsid w:val="0036563E"/>
    <w:rsid w:val="00365B1C"/>
    <w:rsid w:val="00366ABE"/>
    <w:rsid w:val="00366BBE"/>
    <w:rsid w:val="0036711E"/>
    <w:rsid w:val="00367337"/>
    <w:rsid w:val="0036775E"/>
    <w:rsid w:val="00367F94"/>
    <w:rsid w:val="0037107B"/>
    <w:rsid w:val="003713BC"/>
    <w:rsid w:val="00371962"/>
    <w:rsid w:val="00371971"/>
    <w:rsid w:val="0037208D"/>
    <w:rsid w:val="003726B1"/>
    <w:rsid w:val="003738B6"/>
    <w:rsid w:val="00373D22"/>
    <w:rsid w:val="00373EE5"/>
    <w:rsid w:val="003747AA"/>
    <w:rsid w:val="00374BEB"/>
    <w:rsid w:val="00374F37"/>
    <w:rsid w:val="0037581D"/>
    <w:rsid w:val="00375AB7"/>
    <w:rsid w:val="00376FBB"/>
    <w:rsid w:val="003773C5"/>
    <w:rsid w:val="00377C10"/>
    <w:rsid w:val="00377C29"/>
    <w:rsid w:val="00377CEB"/>
    <w:rsid w:val="00377FB1"/>
    <w:rsid w:val="00380BDA"/>
    <w:rsid w:val="003816A3"/>
    <w:rsid w:val="00381821"/>
    <w:rsid w:val="00382BDF"/>
    <w:rsid w:val="00383301"/>
    <w:rsid w:val="00383A7B"/>
    <w:rsid w:val="00383DD7"/>
    <w:rsid w:val="00384401"/>
    <w:rsid w:val="003850EB"/>
    <w:rsid w:val="00385690"/>
    <w:rsid w:val="00385B4C"/>
    <w:rsid w:val="0038609E"/>
    <w:rsid w:val="00386589"/>
    <w:rsid w:val="0038755C"/>
    <w:rsid w:val="0038778D"/>
    <w:rsid w:val="003879F7"/>
    <w:rsid w:val="00387B05"/>
    <w:rsid w:val="00387E7D"/>
    <w:rsid w:val="00390899"/>
    <w:rsid w:val="00390E2E"/>
    <w:rsid w:val="00390E99"/>
    <w:rsid w:val="00390EEB"/>
    <w:rsid w:val="00392394"/>
    <w:rsid w:val="00394050"/>
    <w:rsid w:val="00394EBB"/>
    <w:rsid w:val="00395456"/>
    <w:rsid w:val="00395DDD"/>
    <w:rsid w:val="003961CD"/>
    <w:rsid w:val="003961F0"/>
    <w:rsid w:val="00397062"/>
    <w:rsid w:val="003971F0"/>
    <w:rsid w:val="003975D4"/>
    <w:rsid w:val="00397B41"/>
    <w:rsid w:val="003A07B5"/>
    <w:rsid w:val="003A15DF"/>
    <w:rsid w:val="003A1831"/>
    <w:rsid w:val="003A1AC5"/>
    <w:rsid w:val="003A1B48"/>
    <w:rsid w:val="003A1DDF"/>
    <w:rsid w:val="003A302A"/>
    <w:rsid w:val="003A42F8"/>
    <w:rsid w:val="003A4DF4"/>
    <w:rsid w:val="003A5A24"/>
    <w:rsid w:val="003A5E65"/>
    <w:rsid w:val="003A5FDB"/>
    <w:rsid w:val="003A63A6"/>
    <w:rsid w:val="003A7887"/>
    <w:rsid w:val="003B025A"/>
    <w:rsid w:val="003B0FA0"/>
    <w:rsid w:val="003B1D4E"/>
    <w:rsid w:val="003B3722"/>
    <w:rsid w:val="003B3E06"/>
    <w:rsid w:val="003B45B1"/>
    <w:rsid w:val="003B45FE"/>
    <w:rsid w:val="003B4990"/>
    <w:rsid w:val="003B4B26"/>
    <w:rsid w:val="003B4B9C"/>
    <w:rsid w:val="003B4C50"/>
    <w:rsid w:val="003B518F"/>
    <w:rsid w:val="003B51A3"/>
    <w:rsid w:val="003B5C7E"/>
    <w:rsid w:val="003B5D01"/>
    <w:rsid w:val="003B6D24"/>
    <w:rsid w:val="003B6D47"/>
    <w:rsid w:val="003C05B0"/>
    <w:rsid w:val="003C0853"/>
    <w:rsid w:val="003C099B"/>
    <w:rsid w:val="003C2026"/>
    <w:rsid w:val="003C21A4"/>
    <w:rsid w:val="003C2941"/>
    <w:rsid w:val="003C3233"/>
    <w:rsid w:val="003C3286"/>
    <w:rsid w:val="003C39D8"/>
    <w:rsid w:val="003C4C9F"/>
    <w:rsid w:val="003C4D66"/>
    <w:rsid w:val="003C50A4"/>
    <w:rsid w:val="003C597C"/>
    <w:rsid w:val="003C620F"/>
    <w:rsid w:val="003C62B6"/>
    <w:rsid w:val="003C6834"/>
    <w:rsid w:val="003C6A8F"/>
    <w:rsid w:val="003C7388"/>
    <w:rsid w:val="003C741E"/>
    <w:rsid w:val="003C7FEA"/>
    <w:rsid w:val="003D04C4"/>
    <w:rsid w:val="003D0798"/>
    <w:rsid w:val="003D185D"/>
    <w:rsid w:val="003D1B6E"/>
    <w:rsid w:val="003D1E82"/>
    <w:rsid w:val="003D231C"/>
    <w:rsid w:val="003D4597"/>
    <w:rsid w:val="003D5635"/>
    <w:rsid w:val="003D6BF1"/>
    <w:rsid w:val="003D6CCB"/>
    <w:rsid w:val="003D6D7F"/>
    <w:rsid w:val="003D7407"/>
    <w:rsid w:val="003D7C79"/>
    <w:rsid w:val="003E098E"/>
    <w:rsid w:val="003E15C2"/>
    <w:rsid w:val="003E1E4A"/>
    <w:rsid w:val="003E2CB5"/>
    <w:rsid w:val="003E403B"/>
    <w:rsid w:val="003E4B14"/>
    <w:rsid w:val="003E523A"/>
    <w:rsid w:val="003E53F8"/>
    <w:rsid w:val="003E57D1"/>
    <w:rsid w:val="003E58B4"/>
    <w:rsid w:val="003E59D5"/>
    <w:rsid w:val="003E5F2A"/>
    <w:rsid w:val="003E5FB9"/>
    <w:rsid w:val="003E622C"/>
    <w:rsid w:val="003E6306"/>
    <w:rsid w:val="003E6895"/>
    <w:rsid w:val="003E698F"/>
    <w:rsid w:val="003E6A96"/>
    <w:rsid w:val="003E6EAE"/>
    <w:rsid w:val="003E74B7"/>
    <w:rsid w:val="003E7AF5"/>
    <w:rsid w:val="003E7EB1"/>
    <w:rsid w:val="003F025A"/>
    <w:rsid w:val="003F02E2"/>
    <w:rsid w:val="003F09B6"/>
    <w:rsid w:val="003F0CAA"/>
    <w:rsid w:val="003F10E4"/>
    <w:rsid w:val="003F2755"/>
    <w:rsid w:val="003F3AAA"/>
    <w:rsid w:val="003F4132"/>
    <w:rsid w:val="003F4CDA"/>
    <w:rsid w:val="003F5132"/>
    <w:rsid w:val="003F6110"/>
    <w:rsid w:val="003F6779"/>
    <w:rsid w:val="003F6C5A"/>
    <w:rsid w:val="003F7274"/>
    <w:rsid w:val="003F7B25"/>
    <w:rsid w:val="0040036A"/>
    <w:rsid w:val="00400633"/>
    <w:rsid w:val="004006EE"/>
    <w:rsid w:val="00400775"/>
    <w:rsid w:val="00401384"/>
    <w:rsid w:val="00401E5A"/>
    <w:rsid w:val="004024C5"/>
    <w:rsid w:val="00403B20"/>
    <w:rsid w:val="00403EF2"/>
    <w:rsid w:val="00404462"/>
    <w:rsid w:val="00404A48"/>
    <w:rsid w:val="00405BA4"/>
    <w:rsid w:val="00406162"/>
    <w:rsid w:val="0040638F"/>
    <w:rsid w:val="00411206"/>
    <w:rsid w:val="004120AE"/>
    <w:rsid w:val="004120DF"/>
    <w:rsid w:val="004136D3"/>
    <w:rsid w:val="00413EB3"/>
    <w:rsid w:val="00414952"/>
    <w:rsid w:val="00414F60"/>
    <w:rsid w:val="004154EE"/>
    <w:rsid w:val="0041553A"/>
    <w:rsid w:val="0041642F"/>
    <w:rsid w:val="00416D80"/>
    <w:rsid w:val="00416ED8"/>
    <w:rsid w:val="00416EEA"/>
    <w:rsid w:val="00417F5C"/>
    <w:rsid w:val="004201E4"/>
    <w:rsid w:val="00421179"/>
    <w:rsid w:val="004219CB"/>
    <w:rsid w:val="004227A8"/>
    <w:rsid w:val="00422C05"/>
    <w:rsid w:val="004235BB"/>
    <w:rsid w:val="0042376B"/>
    <w:rsid w:val="00425A10"/>
    <w:rsid w:val="00426328"/>
    <w:rsid w:val="0042672F"/>
    <w:rsid w:val="00426ED9"/>
    <w:rsid w:val="00427495"/>
    <w:rsid w:val="0042751F"/>
    <w:rsid w:val="004275C9"/>
    <w:rsid w:val="0042760F"/>
    <w:rsid w:val="00431285"/>
    <w:rsid w:val="00431DB3"/>
    <w:rsid w:val="004320B8"/>
    <w:rsid w:val="00432D48"/>
    <w:rsid w:val="004339DC"/>
    <w:rsid w:val="00433BA2"/>
    <w:rsid w:val="00433C43"/>
    <w:rsid w:val="00433C88"/>
    <w:rsid w:val="00433EFE"/>
    <w:rsid w:val="0043453B"/>
    <w:rsid w:val="00434F1B"/>
    <w:rsid w:val="004352C7"/>
    <w:rsid w:val="00435910"/>
    <w:rsid w:val="004362AF"/>
    <w:rsid w:val="004362EF"/>
    <w:rsid w:val="00436336"/>
    <w:rsid w:val="00436FB5"/>
    <w:rsid w:val="004376C0"/>
    <w:rsid w:val="00440B2E"/>
    <w:rsid w:val="00441D69"/>
    <w:rsid w:val="00441F17"/>
    <w:rsid w:val="00442436"/>
    <w:rsid w:val="004433AD"/>
    <w:rsid w:val="00444173"/>
    <w:rsid w:val="00444497"/>
    <w:rsid w:val="0044452C"/>
    <w:rsid w:val="00445605"/>
    <w:rsid w:val="00445850"/>
    <w:rsid w:val="00445A8F"/>
    <w:rsid w:val="00446522"/>
    <w:rsid w:val="00446B02"/>
    <w:rsid w:val="00447437"/>
    <w:rsid w:val="0045076C"/>
    <w:rsid w:val="00450BC0"/>
    <w:rsid w:val="00451067"/>
    <w:rsid w:val="004526CD"/>
    <w:rsid w:val="0045452B"/>
    <w:rsid w:val="00455567"/>
    <w:rsid w:val="0045575B"/>
    <w:rsid w:val="0045600D"/>
    <w:rsid w:val="004561B7"/>
    <w:rsid w:val="00456492"/>
    <w:rsid w:val="0045726F"/>
    <w:rsid w:val="00457448"/>
    <w:rsid w:val="0046025C"/>
    <w:rsid w:val="004606A1"/>
    <w:rsid w:val="004606E5"/>
    <w:rsid w:val="00460B57"/>
    <w:rsid w:val="0046130B"/>
    <w:rsid w:val="00461E1F"/>
    <w:rsid w:val="00462E4B"/>
    <w:rsid w:val="00462FA1"/>
    <w:rsid w:val="00464463"/>
    <w:rsid w:val="0046459D"/>
    <w:rsid w:val="004650BF"/>
    <w:rsid w:val="0046529E"/>
    <w:rsid w:val="0046560B"/>
    <w:rsid w:val="00465CCB"/>
    <w:rsid w:val="0046638A"/>
    <w:rsid w:val="004675C9"/>
    <w:rsid w:val="00467E74"/>
    <w:rsid w:val="0047000E"/>
    <w:rsid w:val="00470313"/>
    <w:rsid w:val="004706FD"/>
    <w:rsid w:val="004709A4"/>
    <w:rsid w:val="00471413"/>
    <w:rsid w:val="00471D38"/>
    <w:rsid w:val="004725AD"/>
    <w:rsid w:val="004726E9"/>
    <w:rsid w:val="00472D4B"/>
    <w:rsid w:val="004745E0"/>
    <w:rsid w:val="004748BC"/>
    <w:rsid w:val="00474959"/>
    <w:rsid w:val="00475148"/>
    <w:rsid w:val="00475B8F"/>
    <w:rsid w:val="00476990"/>
    <w:rsid w:val="0047728D"/>
    <w:rsid w:val="00477988"/>
    <w:rsid w:val="00477DF1"/>
    <w:rsid w:val="00480ACC"/>
    <w:rsid w:val="00480E7A"/>
    <w:rsid w:val="004814C2"/>
    <w:rsid w:val="004826C5"/>
    <w:rsid w:val="00482C81"/>
    <w:rsid w:val="004832F7"/>
    <w:rsid w:val="0048356C"/>
    <w:rsid w:val="004838DD"/>
    <w:rsid w:val="00484102"/>
    <w:rsid w:val="0048419F"/>
    <w:rsid w:val="00484277"/>
    <w:rsid w:val="004847A0"/>
    <w:rsid w:val="00484B11"/>
    <w:rsid w:val="00484ED1"/>
    <w:rsid w:val="00485499"/>
    <w:rsid w:val="00485BE1"/>
    <w:rsid w:val="00485CB0"/>
    <w:rsid w:val="00486824"/>
    <w:rsid w:val="00486BFE"/>
    <w:rsid w:val="00486E0D"/>
    <w:rsid w:val="00486EA4"/>
    <w:rsid w:val="00487B20"/>
    <w:rsid w:val="0049006E"/>
    <w:rsid w:val="004908FA"/>
    <w:rsid w:val="00490933"/>
    <w:rsid w:val="00490C13"/>
    <w:rsid w:val="00490CE2"/>
    <w:rsid w:val="00490E5B"/>
    <w:rsid w:val="0049188D"/>
    <w:rsid w:val="00491EE1"/>
    <w:rsid w:val="004927CC"/>
    <w:rsid w:val="00492C89"/>
    <w:rsid w:val="00492D45"/>
    <w:rsid w:val="0049471E"/>
    <w:rsid w:val="00494EEF"/>
    <w:rsid w:val="00496309"/>
    <w:rsid w:val="00496471"/>
    <w:rsid w:val="0049734E"/>
    <w:rsid w:val="00497A0D"/>
    <w:rsid w:val="004A0184"/>
    <w:rsid w:val="004A1374"/>
    <w:rsid w:val="004A1FE8"/>
    <w:rsid w:val="004A2B2B"/>
    <w:rsid w:val="004A3069"/>
    <w:rsid w:val="004A342C"/>
    <w:rsid w:val="004A3467"/>
    <w:rsid w:val="004A4109"/>
    <w:rsid w:val="004A4667"/>
    <w:rsid w:val="004A48D5"/>
    <w:rsid w:val="004A5870"/>
    <w:rsid w:val="004A589D"/>
    <w:rsid w:val="004A5CB0"/>
    <w:rsid w:val="004A617E"/>
    <w:rsid w:val="004A61F0"/>
    <w:rsid w:val="004A6594"/>
    <w:rsid w:val="004A6C77"/>
    <w:rsid w:val="004A6D0A"/>
    <w:rsid w:val="004A6EE2"/>
    <w:rsid w:val="004A7475"/>
    <w:rsid w:val="004B00A0"/>
    <w:rsid w:val="004B05A2"/>
    <w:rsid w:val="004B07FC"/>
    <w:rsid w:val="004B08BD"/>
    <w:rsid w:val="004B1491"/>
    <w:rsid w:val="004B1709"/>
    <w:rsid w:val="004B1816"/>
    <w:rsid w:val="004B1A81"/>
    <w:rsid w:val="004B1B51"/>
    <w:rsid w:val="004B1CB5"/>
    <w:rsid w:val="004B20E5"/>
    <w:rsid w:val="004B345F"/>
    <w:rsid w:val="004B47FA"/>
    <w:rsid w:val="004B522B"/>
    <w:rsid w:val="004B55BA"/>
    <w:rsid w:val="004B6D6D"/>
    <w:rsid w:val="004B6DB1"/>
    <w:rsid w:val="004B764E"/>
    <w:rsid w:val="004C0846"/>
    <w:rsid w:val="004C0EC6"/>
    <w:rsid w:val="004C1EBE"/>
    <w:rsid w:val="004C1F10"/>
    <w:rsid w:val="004C29A6"/>
    <w:rsid w:val="004C350F"/>
    <w:rsid w:val="004C44FD"/>
    <w:rsid w:val="004C47A0"/>
    <w:rsid w:val="004C47D7"/>
    <w:rsid w:val="004C491F"/>
    <w:rsid w:val="004C4CDA"/>
    <w:rsid w:val="004C563D"/>
    <w:rsid w:val="004C57B9"/>
    <w:rsid w:val="004C64A9"/>
    <w:rsid w:val="004C6A07"/>
    <w:rsid w:val="004C6A50"/>
    <w:rsid w:val="004C6C40"/>
    <w:rsid w:val="004C70CC"/>
    <w:rsid w:val="004C7271"/>
    <w:rsid w:val="004C73B2"/>
    <w:rsid w:val="004C7B6B"/>
    <w:rsid w:val="004C7E37"/>
    <w:rsid w:val="004C7F53"/>
    <w:rsid w:val="004D0512"/>
    <w:rsid w:val="004D0A82"/>
    <w:rsid w:val="004D2017"/>
    <w:rsid w:val="004D2973"/>
    <w:rsid w:val="004D2D78"/>
    <w:rsid w:val="004D30C5"/>
    <w:rsid w:val="004D3E1D"/>
    <w:rsid w:val="004D4358"/>
    <w:rsid w:val="004D456B"/>
    <w:rsid w:val="004D48CA"/>
    <w:rsid w:val="004D574F"/>
    <w:rsid w:val="004D60EF"/>
    <w:rsid w:val="004D6E1C"/>
    <w:rsid w:val="004D6FFA"/>
    <w:rsid w:val="004D7AEB"/>
    <w:rsid w:val="004E0169"/>
    <w:rsid w:val="004E05AE"/>
    <w:rsid w:val="004E108C"/>
    <w:rsid w:val="004E110E"/>
    <w:rsid w:val="004E1ACA"/>
    <w:rsid w:val="004E2836"/>
    <w:rsid w:val="004E2866"/>
    <w:rsid w:val="004E2F0C"/>
    <w:rsid w:val="004E2F28"/>
    <w:rsid w:val="004E304E"/>
    <w:rsid w:val="004E35BB"/>
    <w:rsid w:val="004E35BD"/>
    <w:rsid w:val="004E51D7"/>
    <w:rsid w:val="004E5932"/>
    <w:rsid w:val="004E6B7A"/>
    <w:rsid w:val="004E6C83"/>
    <w:rsid w:val="004E7461"/>
    <w:rsid w:val="004F0A33"/>
    <w:rsid w:val="004F0A7D"/>
    <w:rsid w:val="004F0C18"/>
    <w:rsid w:val="004F2C5B"/>
    <w:rsid w:val="004F35F6"/>
    <w:rsid w:val="004F4E6B"/>
    <w:rsid w:val="004F555B"/>
    <w:rsid w:val="004F5781"/>
    <w:rsid w:val="004F57E5"/>
    <w:rsid w:val="004F5E36"/>
    <w:rsid w:val="00500113"/>
    <w:rsid w:val="0050013A"/>
    <w:rsid w:val="00500248"/>
    <w:rsid w:val="005009B5"/>
    <w:rsid w:val="00500DE9"/>
    <w:rsid w:val="005017C8"/>
    <w:rsid w:val="00502B44"/>
    <w:rsid w:val="0050326A"/>
    <w:rsid w:val="00503711"/>
    <w:rsid w:val="00503EC7"/>
    <w:rsid w:val="00504484"/>
    <w:rsid w:val="0050456D"/>
    <w:rsid w:val="00505062"/>
    <w:rsid w:val="005050D0"/>
    <w:rsid w:val="00505646"/>
    <w:rsid w:val="0050597C"/>
    <w:rsid w:val="005079E9"/>
    <w:rsid w:val="00510FE8"/>
    <w:rsid w:val="0051186E"/>
    <w:rsid w:val="00511D6E"/>
    <w:rsid w:val="00512B17"/>
    <w:rsid w:val="005137BF"/>
    <w:rsid w:val="005137F3"/>
    <w:rsid w:val="00513B5A"/>
    <w:rsid w:val="00513F35"/>
    <w:rsid w:val="005143B6"/>
    <w:rsid w:val="00514A0F"/>
    <w:rsid w:val="005154DC"/>
    <w:rsid w:val="00516262"/>
    <w:rsid w:val="0051699D"/>
    <w:rsid w:val="005171C5"/>
    <w:rsid w:val="00517294"/>
    <w:rsid w:val="0051762B"/>
    <w:rsid w:val="00520885"/>
    <w:rsid w:val="00521145"/>
    <w:rsid w:val="005215C9"/>
    <w:rsid w:val="005218E3"/>
    <w:rsid w:val="00521A79"/>
    <w:rsid w:val="00522240"/>
    <w:rsid w:val="00523B8C"/>
    <w:rsid w:val="00523C9F"/>
    <w:rsid w:val="00524249"/>
    <w:rsid w:val="005245D0"/>
    <w:rsid w:val="0052482D"/>
    <w:rsid w:val="00525314"/>
    <w:rsid w:val="005253F9"/>
    <w:rsid w:val="00525FE9"/>
    <w:rsid w:val="005270FC"/>
    <w:rsid w:val="00527886"/>
    <w:rsid w:val="005279AC"/>
    <w:rsid w:val="00527D88"/>
    <w:rsid w:val="005303A4"/>
    <w:rsid w:val="00530BD7"/>
    <w:rsid w:val="0053171C"/>
    <w:rsid w:val="00531C2D"/>
    <w:rsid w:val="00531D2C"/>
    <w:rsid w:val="005329C3"/>
    <w:rsid w:val="005334D0"/>
    <w:rsid w:val="00533A00"/>
    <w:rsid w:val="00533C53"/>
    <w:rsid w:val="0053405C"/>
    <w:rsid w:val="005342F4"/>
    <w:rsid w:val="00534EE6"/>
    <w:rsid w:val="00535089"/>
    <w:rsid w:val="0053587D"/>
    <w:rsid w:val="00535AE5"/>
    <w:rsid w:val="0053631C"/>
    <w:rsid w:val="00536E4B"/>
    <w:rsid w:val="00537344"/>
    <w:rsid w:val="00537A6A"/>
    <w:rsid w:val="00537D34"/>
    <w:rsid w:val="00540CC9"/>
    <w:rsid w:val="00542DFC"/>
    <w:rsid w:val="005436E4"/>
    <w:rsid w:val="00543791"/>
    <w:rsid w:val="0054429B"/>
    <w:rsid w:val="005446E5"/>
    <w:rsid w:val="00544AFF"/>
    <w:rsid w:val="0054604C"/>
    <w:rsid w:val="005461F9"/>
    <w:rsid w:val="00546A15"/>
    <w:rsid w:val="00546E7B"/>
    <w:rsid w:val="00550FFF"/>
    <w:rsid w:val="00551C39"/>
    <w:rsid w:val="00551F27"/>
    <w:rsid w:val="00552AB5"/>
    <w:rsid w:val="00552B19"/>
    <w:rsid w:val="00552C3F"/>
    <w:rsid w:val="005535E7"/>
    <w:rsid w:val="0055408E"/>
    <w:rsid w:val="00554DC5"/>
    <w:rsid w:val="0055595F"/>
    <w:rsid w:val="00555B77"/>
    <w:rsid w:val="0055621E"/>
    <w:rsid w:val="005567BB"/>
    <w:rsid w:val="00556C69"/>
    <w:rsid w:val="00557355"/>
    <w:rsid w:val="0055782A"/>
    <w:rsid w:val="005579A2"/>
    <w:rsid w:val="00557FFA"/>
    <w:rsid w:val="00561B88"/>
    <w:rsid w:val="00561CF7"/>
    <w:rsid w:val="0056211A"/>
    <w:rsid w:val="005621FC"/>
    <w:rsid w:val="0056353A"/>
    <w:rsid w:val="00563718"/>
    <w:rsid w:val="00563755"/>
    <w:rsid w:val="00563777"/>
    <w:rsid w:val="00563BB7"/>
    <w:rsid w:val="00563D1E"/>
    <w:rsid w:val="005648F1"/>
    <w:rsid w:val="0056536A"/>
    <w:rsid w:val="0056570F"/>
    <w:rsid w:val="00565F83"/>
    <w:rsid w:val="00566058"/>
    <w:rsid w:val="005667FD"/>
    <w:rsid w:val="00567584"/>
    <w:rsid w:val="00567AAF"/>
    <w:rsid w:val="00567F6C"/>
    <w:rsid w:val="00571085"/>
    <w:rsid w:val="00571979"/>
    <w:rsid w:val="00571E33"/>
    <w:rsid w:val="00571F95"/>
    <w:rsid w:val="00573146"/>
    <w:rsid w:val="0057472D"/>
    <w:rsid w:val="00574D88"/>
    <w:rsid w:val="00574FD9"/>
    <w:rsid w:val="0057587F"/>
    <w:rsid w:val="00575B32"/>
    <w:rsid w:val="00577173"/>
    <w:rsid w:val="005800FC"/>
    <w:rsid w:val="00580A22"/>
    <w:rsid w:val="00580ECB"/>
    <w:rsid w:val="00581962"/>
    <w:rsid w:val="00582737"/>
    <w:rsid w:val="00582E04"/>
    <w:rsid w:val="00583658"/>
    <w:rsid w:val="00584673"/>
    <w:rsid w:val="00584C87"/>
    <w:rsid w:val="00584E51"/>
    <w:rsid w:val="00584F72"/>
    <w:rsid w:val="005857B4"/>
    <w:rsid w:val="00585CD8"/>
    <w:rsid w:val="00585E80"/>
    <w:rsid w:val="00585F48"/>
    <w:rsid w:val="0058745D"/>
    <w:rsid w:val="0058770B"/>
    <w:rsid w:val="00587DE4"/>
    <w:rsid w:val="0059053B"/>
    <w:rsid w:val="00590B51"/>
    <w:rsid w:val="0059102B"/>
    <w:rsid w:val="00591B0C"/>
    <w:rsid w:val="00592212"/>
    <w:rsid w:val="00592BD3"/>
    <w:rsid w:val="00593A0E"/>
    <w:rsid w:val="00593C7E"/>
    <w:rsid w:val="00593FF3"/>
    <w:rsid w:val="00594251"/>
    <w:rsid w:val="0059440D"/>
    <w:rsid w:val="005944B6"/>
    <w:rsid w:val="00594C06"/>
    <w:rsid w:val="00594D38"/>
    <w:rsid w:val="00596CD9"/>
    <w:rsid w:val="005970A3"/>
    <w:rsid w:val="00597220"/>
    <w:rsid w:val="00597735"/>
    <w:rsid w:val="005A04FE"/>
    <w:rsid w:val="005A076D"/>
    <w:rsid w:val="005A0AB1"/>
    <w:rsid w:val="005A0F92"/>
    <w:rsid w:val="005A1BEB"/>
    <w:rsid w:val="005A2801"/>
    <w:rsid w:val="005A2C89"/>
    <w:rsid w:val="005A2E38"/>
    <w:rsid w:val="005A4194"/>
    <w:rsid w:val="005A42BD"/>
    <w:rsid w:val="005A4717"/>
    <w:rsid w:val="005A4DAA"/>
    <w:rsid w:val="005A4EA3"/>
    <w:rsid w:val="005A64DE"/>
    <w:rsid w:val="005A69C7"/>
    <w:rsid w:val="005A6D8F"/>
    <w:rsid w:val="005A7E91"/>
    <w:rsid w:val="005B0B64"/>
    <w:rsid w:val="005B13F3"/>
    <w:rsid w:val="005B1889"/>
    <w:rsid w:val="005B1B39"/>
    <w:rsid w:val="005B1CE3"/>
    <w:rsid w:val="005B1F4C"/>
    <w:rsid w:val="005B2027"/>
    <w:rsid w:val="005B2158"/>
    <w:rsid w:val="005B21F4"/>
    <w:rsid w:val="005B27CF"/>
    <w:rsid w:val="005B28B4"/>
    <w:rsid w:val="005B2AD5"/>
    <w:rsid w:val="005B36EA"/>
    <w:rsid w:val="005B3E18"/>
    <w:rsid w:val="005B5030"/>
    <w:rsid w:val="005B64EE"/>
    <w:rsid w:val="005B6AB5"/>
    <w:rsid w:val="005B72FA"/>
    <w:rsid w:val="005B7A1D"/>
    <w:rsid w:val="005C0588"/>
    <w:rsid w:val="005C0A1C"/>
    <w:rsid w:val="005C1DAC"/>
    <w:rsid w:val="005C24C1"/>
    <w:rsid w:val="005C25D5"/>
    <w:rsid w:val="005C3581"/>
    <w:rsid w:val="005C4444"/>
    <w:rsid w:val="005C4D0F"/>
    <w:rsid w:val="005C4D71"/>
    <w:rsid w:val="005C4EFC"/>
    <w:rsid w:val="005C51E2"/>
    <w:rsid w:val="005C51F2"/>
    <w:rsid w:val="005C56C7"/>
    <w:rsid w:val="005C5C1F"/>
    <w:rsid w:val="005C60A7"/>
    <w:rsid w:val="005C6527"/>
    <w:rsid w:val="005C6529"/>
    <w:rsid w:val="005C65A1"/>
    <w:rsid w:val="005C6F67"/>
    <w:rsid w:val="005C7022"/>
    <w:rsid w:val="005D0980"/>
    <w:rsid w:val="005D0DF7"/>
    <w:rsid w:val="005D125A"/>
    <w:rsid w:val="005D1E73"/>
    <w:rsid w:val="005D2F42"/>
    <w:rsid w:val="005D32C1"/>
    <w:rsid w:val="005D3435"/>
    <w:rsid w:val="005D3DE0"/>
    <w:rsid w:val="005D44DF"/>
    <w:rsid w:val="005D4700"/>
    <w:rsid w:val="005D49FE"/>
    <w:rsid w:val="005D4CCA"/>
    <w:rsid w:val="005D4E88"/>
    <w:rsid w:val="005D4F85"/>
    <w:rsid w:val="005D53C1"/>
    <w:rsid w:val="005D6539"/>
    <w:rsid w:val="005D65B7"/>
    <w:rsid w:val="005D67D4"/>
    <w:rsid w:val="005D6D57"/>
    <w:rsid w:val="005D74DB"/>
    <w:rsid w:val="005D76B6"/>
    <w:rsid w:val="005E029D"/>
    <w:rsid w:val="005E065C"/>
    <w:rsid w:val="005E196D"/>
    <w:rsid w:val="005E1E12"/>
    <w:rsid w:val="005E21B1"/>
    <w:rsid w:val="005E2507"/>
    <w:rsid w:val="005E26D5"/>
    <w:rsid w:val="005E2EE6"/>
    <w:rsid w:val="005E3216"/>
    <w:rsid w:val="005E38AF"/>
    <w:rsid w:val="005E39F2"/>
    <w:rsid w:val="005E3B23"/>
    <w:rsid w:val="005E3E05"/>
    <w:rsid w:val="005E3E5D"/>
    <w:rsid w:val="005E56A9"/>
    <w:rsid w:val="005E59F2"/>
    <w:rsid w:val="005E5CBB"/>
    <w:rsid w:val="005E79B1"/>
    <w:rsid w:val="005E7A6C"/>
    <w:rsid w:val="005E7C27"/>
    <w:rsid w:val="005E7FCA"/>
    <w:rsid w:val="005E7FD3"/>
    <w:rsid w:val="005F0836"/>
    <w:rsid w:val="005F0D3D"/>
    <w:rsid w:val="005F11CE"/>
    <w:rsid w:val="005F1408"/>
    <w:rsid w:val="005F1727"/>
    <w:rsid w:val="005F1FB9"/>
    <w:rsid w:val="005F249C"/>
    <w:rsid w:val="005F2C32"/>
    <w:rsid w:val="005F2CC3"/>
    <w:rsid w:val="005F3FB2"/>
    <w:rsid w:val="005F4CBD"/>
    <w:rsid w:val="005F4CEA"/>
    <w:rsid w:val="005F52A4"/>
    <w:rsid w:val="005F544C"/>
    <w:rsid w:val="005F54AF"/>
    <w:rsid w:val="005F5A85"/>
    <w:rsid w:val="005F5AE5"/>
    <w:rsid w:val="005F64A7"/>
    <w:rsid w:val="005F6DFA"/>
    <w:rsid w:val="005F716F"/>
    <w:rsid w:val="005F7360"/>
    <w:rsid w:val="005F7E28"/>
    <w:rsid w:val="006000D7"/>
    <w:rsid w:val="0060120B"/>
    <w:rsid w:val="00601216"/>
    <w:rsid w:val="00601CF7"/>
    <w:rsid w:val="00603B81"/>
    <w:rsid w:val="00603BD3"/>
    <w:rsid w:val="00604275"/>
    <w:rsid w:val="00604559"/>
    <w:rsid w:val="0060498C"/>
    <w:rsid w:val="00604E55"/>
    <w:rsid w:val="00605D1E"/>
    <w:rsid w:val="006065BF"/>
    <w:rsid w:val="0060743C"/>
    <w:rsid w:val="00610D7F"/>
    <w:rsid w:val="00611AEB"/>
    <w:rsid w:val="00611F35"/>
    <w:rsid w:val="006124CD"/>
    <w:rsid w:val="00612539"/>
    <w:rsid w:val="006133D4"/>
    <w:rsid w:val="00613587"/>
    <w:rsid w:val="006139CE"/>
    <w:rsid w:val="006140A0"/>
    <w:rsid w:val="0061485C"/>
    <w:rsid w:val="00614A95"/>
    <w:rsid w:val="00615680"/>
    <w:rsid w:val="006165EE"/>
    <w:rsid w:val="00616BA1"/>
    <w:rsid w:val="00616BB3"/>
    <w:rsid w:val="006205EC"/>
    <w:rsid w:val="00620A80"/>
    <w:rsid w:val="00620A95"/>
    <w:rsid w:val="0062127B"/>
    <w:rsid w:val="00621FD0"/>
    <w:rsid w:val="0062261B"/>
    <w:rsid w:val="0062290A"/>
    <w:rsid w:val="00624096"/>
    <w:rsid w:val="00624BCE"/>
    <w:rsid w:val="00624C2B"/>
    <w:rsid w:val="00624D33"/>
    <w:rsid w:val="0062501E"/>
    <w:rsid w:val="00625499"/>
    <w:rsid w:val="00626799"/>
    <w:rsid w:val="00630278"/>
    <w:rsid w:val="00630953"/>
    <w:rsid w:val="00630B00"/>
    <w:rsid w:val="00630D7D"/>
    <w:rsid w:val="006315E3"/>
    <w:rsid w:val="006317A5"/>
    <w:rsid w:val="006317F0"/>
    <w:rsid w:val="00631EB3"/>
    <w:rsid w:val="00631EEE"/>
    <w:rsid w:val="00633084"/>
    <w:rsid w:val="00633770"/>
    <w:rsid w:val="006352C0"/>
    <w:rsid w:val="006355AC"/>
    <w:rsid w:val="00635CCB"/>
    <w:rsid w:val="0063673B"/>
    <w:rsid w:val="006375CA"/>
    <w:rsid w:val="006406DE"/>
    <w:rsid w:val="0064090E"/>
    <w:rsid w:val="00640911"/>
    <w:rsid w:val="006411AE"/>
    <w:rsid w:val="0064145E"/>
    <w:rsid w:val="00642014"/>
    <w:rsid w:val="006434ED"/>
    <w:rsid w:val="00643978"/>
    <w:rsid w:val="00644FD8"/>
    <w:rsid w:val="006453C7"/>
    <w:rsid w:val="006454EB"/>
    <w:rsid w:val="00646064"/>
    <w:rsid w:val="006465AC"/>
    <w:rsid w:val="00646991"/>
    <w:rsid w:val="00647682"/>
    <w:rsid w:val="00647CD3"/>
    <w:rsid w:val="00650483"/>
    <w:rsid w:val="006508D8"/>
    <w:rsid w:val="00650BD9"/>
    <w:rsid w:val="00650D16"/>
    <w:rsid w:val="00651343"/>
    <w:rsid w:val="006514BC"/>
    <w:rsid w:val="006515FC"/>
    <w:rsid w:val="0065161D"/>
    <w:rsid w:val="00651686"/>
    <w:rsid w:val="006534FD"/>
    <w:rsid w:val="0065386C"/>
    <w:rsid w:val="00653E41"/>
    <w:rsid w:val="00654418"/>
    <w:rsid w:val="00654DC5"/>
    <w:rsid w:val="006550E0"/>
    <w:rsid w:val="006561B7"/>
    <w:rsid w:val="006565EE"/>
    <w:rsid w:val="00656DA6"/>
    <w:rsid w:val="00657C7E"/>
    <w:rsid w:val="00657E4B"/>
    <w:rsid w:val="0066010A"/>
    <w:rsid w:val="006601D7"/>
    <w:rsid w:val="00660CE4"/>
    <w:rsid w:val="00661084"/>
    <w:rsid w:val="00662595"/>
    <w:rsid w:val="006632B4"/>
    <w:rsid w:val="0066554E"/>
    <w:rsid w:val="0066564E"/>
    <w:rsid w:val="00665776"/>
    <w:rsid w:val="00666E09"/>
    <w:rsid w:val="006673E0"/>
    <w:rsid w:val="00667953"/>
    <w:rsid w:val="006701DE"/>
    <w:rsid w:val="00671614"/>
    <w:rsid w:val="00671B65"/>
    <w:rsid w:val="00671BBF"/>
    <w:rsid w:val="00671E72"/>
    <w:rsid w:val="00672297"/>
    <w:rsid w:val="006724B2"/>
    <w:rsid w:val="00672C27"/>
    <w:rsid w:val="00672C49"/>
    <w:rsid w:val="00673146"/>
    <w:rsid w:val="00673DBD"/>
    <w:rsid w:val="00673FF1"/>
    <w:rsid w:val="006740A1"/>
    <w:rsid w:val="00674B21"/>
    <w:rsid w:val="00674E0C"/>
    <w:rsid w:val="00675FEC"/>
    <w:rsid w:val="006762D7"/>
    <w:rsid w:val="00676D45"/>
    <w:rsid w:val="006772C6"/>
    <w:rsid w:val="00677DC6"/>
    <w:rsid w:val="006802A7"/>
    <w:rsid w:val="00680C4A"/>
    <w:rsid w:val="0068100E"/>
    <w:rsid w:val="00682185"/>
    <w:rsid w:val="006827BA"/>
    <w:rsid w:val="00683146"/>
    <w:rsid w:val="00683429"/>
    <w:rsid w:val="0068357D"/>
    <w:rsid w:val="00683816"/>
    <w:rsid w:val="00683BD2"/>
    <w:rsid w:val="00684249"/>
    <w:rsid w:val="00685644"/>
    <w:rsid w:val="00685C90"/>
    <w:rsid w:val="006864B6"/>
    <w:rsid w:val="00687B67"/>
    <w:rsid w:val="006904EA"/>
    <w:rsid w:val="00690A0F"/>
    <w:rsid w:val="00690C2D"/>
    <w:rsid w:val="006911F2"/>
    <w:rsid w:val="00691C96"/>
    <w:rsid w:val="006920B5"/>
    <w:rsid w:val="00692131"/>
    <w:rsid w:val="00692395"/>
    <w:rsid w:val="006926EF"/>
    <w:rsid w:val="00692DCF"/>
    <w:rsid w:val="00694A53"/>
    <w:rsid w:val="006950D4"/>
    <w:rsid w:val="006958AC"/>
    <w:rsid w:val="00695C6C"/>
    <w:rsid w:val="00695D5F"/>
    <w:rsid w:val="00695DB1"/>
    <w:rsid w:val="00695FB1"/>
    <w:rsid w:val="00696060"/>
    <w:rsid w:val="00696D22"/>
    <w:rsid w:val="00697069"/>
    <w:rsid w:val="006970B3"/>
    <w:rsid w:val="006A0B98"/>
    <w:rsid w:val="006A2F70"/>
    <w:rsid w:val="006A35F8"/>
    <w:rsid w:val="006A3D99"/>
    <w:rsid w:val="006A4570"/>
    <w:rsid w:val="006A477F"/>
    <w:rsid w:val="006A5242"/>
    <w:rsid w:val="006A5B16"/>
    <w:rsid w:val="006A5BE8"/>
    <w:rsid w:val="006A66F7"/>
    <w:rsid w:val="006A6F29"/>
    <w:rsid w:val="006A75A9"/>
    <w:rsid w:val="006A771C"/>
    <w:rsid w:val="006A77F0"/>
    <w:rsid w:val="006B05AD"/>
    <w:rsid w:val="006B0B7A"/>
    <w:rsid w:val="006B0C69"/>
    <w:rsid w:val="006B172A"/>
    <w:rsid w:val="006B202D"/>
    <w:rsid w:val="006B2A6B"/>
    <w:rsid w:val="006B37D9"/>
    <w:rsid w:val="006B3897"/>
    <w:rsid w:val="006B45C6"/>
    <w:rsid w:val="006B46FB"/>
    <w:rsid w:val="006B4999"/>
    <w:rsid w:val="006B504E"/>
    <w:rsid w:val="006B5472"/>
    <w:rsid w:val="006B5773"/>
    <w:rsid w:val="006B59AC"/>
    <w:rsid w:val="006B59AD"/>
    <w:rsid w:val="006B6505"/>
    <w:rsid w:val="006B6599"/>
    <w:rsid w:val="006B66DB"/>
    <w:rsid w:val="006B6D8E"/>
    <w:rsid w:val="006B75E3"/>
    <w:rsid w:val="006B7643"/>
    <w:rsid w:val="006B7E65"/>
    <w:rsid w:val="006C1D63"/>
    <w:rsid w:val="006C2750"/>
    <w:rsid w:val="006C29E6"/>
    <w:rsid w:val="006C49B1"/>
    <w:rsid w:val="006C556A"/>
    <w:rsid w:val="006C5E92"/>
    <w:rsid w:val="006C682E"/>
    <w:rsid w:val="006C720F"/>
    <w:rsid w:val="006C7E11"/>
    <w:rsid w:val="006D0429"/>
    <w:rsid w:val="006D06B2"/>
    <w:rsid w:val="006D123F"/>
    <w:rsid w:val="006D170F"/>
    <w:rsid w:val="006D1E55"/>
    <w:rsid w:val="006D1FFC"/>
    <w:rsid w:val="006D2880"/>
    <w:rsid w:val="006D2CC5"/>
    <w:rsid w:val="006D2D4A"/>
    <w:rsid w:val="006D314E"/>
    <w:rsid w:val="006D583E"/>
    <w:rsid w:val="006D6866"/>
    <w:rsid w:val="006D6FB2"/>
    <w:rsid w:val="006D7198"/>
    <w:rsid w:val="006E0123"/>
    <w:rsid w:val="006E085D"/>
    <w:rsid w:val="006E10E8"/>
    <w:rsid w:val="006E11F6"/>
    <w:rsid w:val="006E13D8"/>
    <w:rsid w:val="006E1AE7"/>
    <w:rsid w:val="006E2470"/>
    <w:rsid w:val="006E3171"/>
    <w:rsid w:val="006E3A22"/>
    <w:rsid w:val="006E41BF"/>
    <w:rsid w:val="006E4886"/>
    <w:rsid w:val="006E4A72"/>
    <w:rsid w:val="006E5B7D"/>
    <w:rsid w:val="006E5C20"/>
    <w:rsid w:val="006E6008"/>
    <w:rsid w:val="006E6E7C"/>
    <w:rsid w:val="006E74CD"/>
    <w:rsid w:val="006E7C7C"/>
    <w:rsid w:val="006F0563"/>
    <w:rsid w:val="006F0A25"/>
    <w:rsid w:val="006F0B4D"/>
    <w:rsid w:val="006F0C55"/>
    <w:rsid w:val="006F0F45"/>
    <w:rsid w:val="006F1B14"/>
    <w:rsid w:val="006F2371"/>
    <w:rsid w:val="006F26FF"/>
    <w:rsid w:val="006F2AF8"/>
    <w:rsid w:val="006F2B78"/>
    <w:rsid w:val="006F3D36"/>
    <w:rsid w:val="006F3EC6"/>
    <w:rsid w:val="006F5B57"/>
    <w:rsid w:val="006F5B63"/>
    <w:rsid w:val="006F622B"/>
    <w:rsid w:val="006F662A"/>
    <w:rsid w:val="006F6658"/>
    <w:rsid w:val="006F72F8"/>
    <w:rsid w:val="007004DD"/>
    <w:rsid w:val="00701140"/>
    <w:rsid w:val="007019FE"/>
    <w:rsid w:val="00702FB5"/>
    <w:rsid w:val="00705FE6"/>
    <w:rsid w:val="00706727"/>
    <w:rsid w:val="0070705D"/>
    <w:rsid w:val="007070DD"/>
    <w:rsid w:val="007106B4"/>
    <w:rsid w:val="007111FC"/>
    <w:rsid w:val="00711C52"/>
    <w:rsid w:val="00712643"/>
    <w:rsid w:val="007129BB"/>
    <w:rsid w:val="00712D70"/>
    <w:rsid w:val="00713131"/>
    <w:rsid w:val="0071485D"/>
    <w:rsid w:val="00715468"/>
    <w:rsid w:val="00720582"/>
    <w:rsid w:val="00721149"/>
    <w:rsid w:val="00721A92"/>
    <w:rsid w:val="00725B52"/>
    <w:rsid w:val="00726545"/>
    <w:rsid w:val="007267C2"/>
    <w:rsid w:val="007269C4"/>
    <w:rsid w:val="00726B45"/>
    <w:rsid w:val="00727E3C"/>
    <w:rsid w:val="007303FB"/>
    <w:rsid w:val="007304D5"/>
    <w:rsid w:val="0073090F"/>
    <w:rsid w:val="00730B37"/>
    <w:rsid w:val="00730E0E"/>
    <w:rsid w:val="007311B1"/>
    <w:rsid w:val="007313D8"/>
    <w:rsid w:val="0073240B"/>
    <w:rsid w:val="007325B2"/>
    <w:rsid w:val="007330CB"/>
    <w:rsid w:val="0073339D"/>
    <w:rsid w:val="007334BC"/>
    <w:rsid w:val="00734276"/>
    <w:rsid w:val="00735DA8"/>
    <w:rsid w:val="00736157"/>
    <w:rsid w:val="007364E1"/>
    <w:rsid w:val="00736680"/>
    <w:rsid w:val="007378D4"/>
    <w:rsid w:val="00737AB1"/>
    <w:rsid w:val="00740307"/>
    <w:rsid w:val="007403CD"/>
    <w:rsid w:val="00740603"/>
    <w:rsid w:val="00741054"/>
    <w:rsid w:val="007411E7"/>
    <w:rsid w:val="00741A4F"/>
    <w:rsid w:val="00742C8B"/>
    <w:rsid w:val="00742D43"/>
    <w:rsid w:val="007434FF"/>
    <w:rsid w:val="007435AE"/>
    <w:rsid w:val="0074375A"/>
    <w:rsid w:val="00743FD6"/>
    <w:rsid w:val="00743FFF"/>
    <w:rsid w:val="00744BF7"/>
    <w:rsid w:val="00744D62"/>
    <w:rsid w:val="00744F13"/>
    <w:rsid w:val="00745417"/>
    <w:rsid w:val="00745C7C"/>
    <w:rsid w:val="00746A47"/>
    <w:rsid w:val="00746A73"/>
    <w:rsid w:val="00746C60"/>
    <w:rsid w:val="00747003"/>
    <w:rsid w:val="00747281"/>
    <w:rsid w:val="00747B9A"/>
    <w:rsid w:val="00750976"/>
    <w:rsid w:val="00751155"/>
    <w:rsid w:val="00752855"/>
    <w:rsid w:val="00752E42"/>
    <w:rsid w:val="00752F4A"/>
    <w:rsid w:val="00753BDC"/>
    <w:rsid w:val="00754ED4"/>
    <w:rsid w:val="0075544A"/>
    <w:rsid w:val="0075581E"/>
    <w:rsid w:val="00756730"/>
    <w:rsid w:val="00756CD4"/>
    <w:rsid w:val="0075765A"/>
    <w:rsid w:val="00760736"/>
    <w:rsid w:val="0076134D"/>
    <w:rsid w:val="00761B74"/>
    <w:rsid w:val="00761DAC"/>
    <w:rsid w:val="007620F7"/>
    <w:rsid w:val="00762414"/>
    <w:rsid w:val="0076260A"/>
    <w:rsid w:val="00763603"/>
    <w:rsid w:val="007637D6"/>
    <w:rsid w:val="0076510B"/>
    <w:rsid w:val="0076555A"/>
    <w:rsid w:val="00765FEF"/>
    <w:rsid w:val="00766C43"/>
    <w:rsid w:val="00766F82"/>
    <w:rsid w:val="0077048D"/>
    <w:rsid w:val="00770FF8"/>
    <w:rsid w:val="0077176F"/>
    <w:rsid w:val="00771DD4"/>
    <w:rsid w:val="00772140"/>
    <w:rsid w:val="007722C6"/>
    <w:rsid w:val="007727C5"/>
    <w:rsid w:val="00772BDB"/>
    <w:rsid w:val="007732A1"/>
    <w:rsid w:val="00773475"/>
    <w:rsid w:val="00775ADB"/>
    <w:rsid w:val="00776095"/>
    <w:rsid w:val="007770E5"/>
    <w:rsid w:val="007805DA"/>
    <w:rsid w:val="00781A69"/>
    <w:rsid w:val="00781C64"/>
    <w:rsid w:val="00782AA1"/>
    <w:rsid w:val="00782B0C"/>
    <w:rsid w:val="00783417"/>
    <w:rsid w:val="00783EDA"/>
    <w:rsid w:val="00785195"/>
    <w:rsid w:val="00786837"/>
    <w:rsid w:val="00787494"/>
    <w:rsid w:val="00787982"/>
    <w:rsid w:val="00787AF4"/>
    <w:rsid w:val="00790302"/>
    <w:rsid w:val="00790C80"/>
    <w:rsid w:val="007915C3"/>
    <w:rsid w:val="00791C26"/>
    <w:rsid w:val="00791C47"/>
    <w:rsid w:val="00792194"/>
    <w:rsid w:val="007929E3"/>
    <w:rsid w:val="00792A78"/>
    <w:rsid w:val="00792AB8"/>
    <w:rsid w:val="00792B21"/>
    <w:rsid w:val="00792D0C"/>
    <w:rsid w:val="00792D89"/>
    <w:rsid w:val="00792E52"/>
    <w:rsid w:val="00793DC4"/>
    <w:rsid w:val="00794580"/>
    <w:rsid w:val="0079506B"/>
    <w:rsid w:val="00795763"/>
    <w:rsid w:val="00795EC1"/>
    <w:rsid w:val="00797531"/>
    <w:rsid w:val="007A0067"/>
    <w:rsid w:val="007A0068"/>
    <w:rsid w:val="007A0FCF"/>
    <w:rsid w:val="007A1200"/>
    <w:rsid w:val="007A14F1"/>
    <w:rsid w:val="007A23C6"/>
    <w:rsid w:val="007A261B"/>
    <w:rsid w:val="007A2816"/>
    <w:rsid w:val="007A4379"/>
    <w:rsid w:val="007A638A"/>
    <w:rsid w:val="007A6C82"/>
    <w:rsid w:val="007A6D00"/>
    <w:rsid w:val="007A799B"/>
    <w:rsid w:val="007B0799"/>
    <w:rsid w:val="007B091E"/>
    <w:rsid w:val="007B0AB1"/>
    <w:rsid w:val="007B0AEC"/>
    <w:rsid w:val="007B205C"/>
    <w:rsid w:val="007B2224"/>
    <w:rsid w:val="007B2316"/>
    <w:rsid w:val="007B28E8"/>
    <w:rsid w:val="007B3509"/>
    <w:rsid w:val="007B3529"/>
    <w:rsid w:val="007B3A3C"/>
    <w:rsid w:val="007B60C7"/>
    <w:rsid w:val="007B6702"/>
    <w:rsid w:val="007B6C6A"/>
    <w:rsid w:val="007B7133"/>
    <w:rsid w:val="007B725D"/>
    <w:rsid w:val="007B79B8"/>
    <w:rsid w:val="007B7CAF"/>
    <w:rsid w:val="007B7FDD"/>
    <w:rsid w:val="007C00C8"/>
    <w:rsid w:val="007C00D6"/>
    <w:rsid w:val="007C0986"/>
    <w:rsid w:val="007C0DF8"/>
    <w:rsid w:val="007C0F5C"/>
    <w:rsid w:val="007C172C"/>
    <w:rsid w:val="007C1FCF"/>
    <w:rsid w:val="007C20F1"/>
    <w:rsid w:val="007C3086"/>
    <w:rsid w:val="007C34E9"/>
    <w:rsid w:val="007C3655"/>
    <w:rsid w:val="007C3B13"/>
    <w:rsid w:val="007C4012"/>
    <w:rsid w:val="007C4750"/>
    <w:rsid w:val="007C4B0D"/>
    <w:rsid w:val="007C527B"/>
    <w:rsid w:val="007C54EA"/>
    <w:rsid w:val="007C553E"/>
    <w:rsid w:val="007C596A"/>
    <w:rsid w:val="007C7233"/>
    <w:rsid w:val="007C78BE"/>
    <w:rsid w:val="007C796F"/>
    <w:rsid w:val="007D042C"/>
    <w:rsid w:val="007D26D5"/>
    <w:rsid w:val="007D30FA"/>
    <w:rsid w:val="007D3954"/>
    <w:rsid w:val="007D4A51"/>
    <w:rsid w:val="007D4D6E"/>
    <w:rsid w:val="007D5A3E"/>
    <w:rsid w:val="007D696B"/>
    <w:rsid w:val="007D751C"/>
    <w:rsid w:val="007D7B80"/>
    <w:rsid w:val="007E02C2"/>
    <w:rsid w:val="007E0461"/>
    <w:rsid w:val="007E0667"/>
    <w:rsid w:val="007E087C"/>
    <w:rsid w:val="007E1BC6"/>
    <w:rsid w:val="007E2793"/>
    <w:rsid w:val="007E3568"/>
    <w:rsid w:val="007E3577"/>
    <w:rsid w:val="007E371A"/>
    <w:rsid w:val="007E372B"/>
    <w:rsid w:val="007E374C"/>
    <w:rsid w:val="007E3B04"/>
    <w:rsid w:val="007E3D36"/>
    <w:rsid w:val="007E3D87"/>
    <w:rsid w:val="007E533A"/>
    <w:rsid w:val="007E6B28"/>
    <w:rsid w:val="007E7C1F"/>
    <w:rsid w:val="007F07DB"/>
    <w:rsid w:val="007F285C"/>
    <w:rsid w:val="007F2B1D"/>
    <w:rsid w:val="007F3908"/>
    <w:rsid w:val="007F3BCF"/>
    <w:rsid w:val="007F3D4B"/>
    <w:rsid w:val="007F4CD4"/>
    <w:rsid w:val="007F4F74"/>
    <w:rsid w:val="007F5D7E"/>
    <w:rsid w:val="007F631D"/>
    <w:rsid w:val="007F6849"/>
    <w:rsid w:val="007F6B11"/>
    <w:rsid w:val="007F6DFE"/>
    <w:rsid w:val="007F6FF2"/>
    <w:rsid w:val="007F7384"/>
    <w:rsid w:val="008016FB"/>
    <w:rsid w:val="00801794"/>
    <w:rsid w:val="008018EB"/>
    <w:rsid w:val="008022F5"/>
    <w:rsid w:val="008024DD"/>
    <w:rsid w:val="008036F7"/>
    <w:rsid w:val="008055E5"/>
    <w:rsid w:val="008068E3"/>
    <w:rsid w:val="00806996"/>
    <w:rsid w:val="00807146"/>
    <w:rsid w:val="00807387"/>
    <w:rsid w:val="00807BCB"/>
    <w:rsid w:val="00807E03"/>
    <w:rsid w:val="00807FD4"/>
    <w:rsid w:val="0081186A"/>
    <w:rsid w:val="008118D0"/>
    <w:rsid w:val="00812895"/>
    <w:rsid w:val="008128FB"/>
    <w:rsid w:val="008129A6"/>
    <w:rsid w:val="008132EF"/>
    <w:rsid w:val="00813342"/>
    <w:rsid w:val="00813F6F"/>
    <w:rsid w:val="00814BC1"/>
    <w:rsid w:val="00815370"/>
    <w:rsid w:val="00815668"/>
    <w:rsid w:val="00816E27"/>
    <w:rsid w:val="00816FD0"/>
    <w:rsid w:val="008172BC"/>
    <w:rsid w:val="008172DE"/>
    <w:rsid w:val="00817AEA"/>
    <w:rsid w:val="00820CC0"/>
    <w:rsid w:val="00820F19"/>
    <w:rsid w:val="00821A1F"/>
    <w:rsid w:val="00821D47"/>
    <w:rsid w:val="008220D5"/>
    <w:rsid w:val="00822C4E"/>
    <w:rsid w:val="0082320E"/>
    <w:rsid w:val="00823CBD"/>
    <w:rsid w:val="00824AD8"/>
    <w:rsid w:val="008259C9"/>
    <w:rsid w:val="00825BA4"/>
    <w:rsid w:val="00825F44"/>
    <w:rsid w:val="00826902"/>
    <w:rsid w:val="00831497"/>
    <w:rsid w:val="008316BF"/>
    <w:rsid w:val="00831CA5"/>
    <w:rsid w:val="00832704"/>
    <w:rsid w:val="00832CC2"/>
    <w:rsid w:val="00832D37"/>
    <w:rsid w:val="0083366E"/>
    <w:rsid w:val="00833988"/>
    <w:rsid w:val="00834789"/>
    <w:rsid w:val="00834A39"/>
    <w:rsid w:val="008358D7"/>
    <w:rsid w:val="00835ACC"/>
    <w:rsid w:val="00836762"/>
    <w:rsid w:val="0083781E"/>
    <w:rsid w:val="00837F1D"/>
    <w:rsid w:val="008403CB"/>
    <w:rsid w:val="008404EA"/>
    <w:rsid w:val="00841112"/>
    <w:rsid w:val="00842196"/>
    <w:rsid w:val="00842567"/>
    <w:rsid w:val="008425C8"/>
    <w:rsid w:val="0084327A"/>
    <w:rsid w:val="008435F7"/>
    <w:rsid w:val="00843A73"/>
    <w:rsid w:val="00843B79"/>
    <w:rsid w:val="00843CC9"/>
    <w:rsid w:val="00843EC2"/>
    <w:rsid w:val="008441AE"/>
    <w:rsid w:val="00844A31"/>
    <w:rsid w:val="00844D65"/>
    <w:rsid w:val="00845316"/>
    <w:rsid w:val="0084654F"/>
    <w:rsid w:val="00846902"/>
    <w:rsid w:val="00846B4E"/>
    <w:rsid w:val="00847936"/>
    <w:rsid w:val="00847DDC"/>
    <w:rsid w:val="00847F90"/>
    <w:rsid w:val="0085001E"/>
    <w:rsid w:val="00850269"/>
    <w:rsid w:val="008507A8"/>
    <w:rsid w:val="00850910"/>
    <w:rsid w:val="00850F39"/>
    <w:rsid w:val="00851826"/>
    <w:rsid w:val="00851B67"/>
    <w:rsid w:val="008545BF"/>
    <w:rsid w:val="00854FFE"/>
    <w:rsid w:val="00856D32"/>
    <w:rsid w:val="00857558"/>
    <w:rsid w:val="00857744"/>
    <w:rsid w:val="00861450"/>
    <w:rsid w:val="008614F7"/>
    <w:rsid w:val="00861FF8"/>
    <w:rsid w:val="00861FFB"/>
    <w:rsid w:val="00862B56"/>
    <w:rsid w:val="00862EC1"/>
    <w:rsid w:val="008634BE"/>
    <w:rsid w:val="008639DD"/>
    <w:rsid w:val="00864628"/>
    <w:rsid w:val="00865197"/>
    <w:rsid w:val="0086524F"/>
    <w:rsid w:val="00865761"/>
    <w:rsid w:val="00865860"/>
    <w:rsid w:val="00865938"/>
    <w:rsid w:val="00865A32"/>
    <w:rsid w:val="0086637A"/>
    <w:rsid w:val="008667AD"/>
    <w:rsid w:val="00866DA8"/>
    <w:rsid w:val="008676B7"/>
    <w:rsid w:val="00867780"/>
    <w:rsid w:val="00867ECC"/>
    <w:rsid w:val="008701A1"/>
    <w:rsid w:val="00870FDA"/>
    <w:rsid w:val="00872128"/>
    <w:rsid w:val="00872FF0"/>
    <w:rsid w:val="008730B8"/>
    <w:rsid w:val="00873E5A"/>
    <w:rsid w:val="008744E2"/>
    <w:rsid w:val="00874E2F"/>
    <w:rsid w:val="008763D8"/>
    <w:rsid w:val="00876D3E"/>
    <w:rsid w:val="00877E85"/>
    <w:rsid w:val="00880125"/>
    <w:rsid w:val="00880FE7"/>
    <w:rsid w:val="008818C0"/>
    <w:rsid w:val="00882245"/>
    <w:rsid w:val="008823F5"/>
    <w:rsid w:val="00882485"/>
    <w:rsid w:val="0088254A"/>
    <w:rsid w:val="008827B2"/>
    <w:rsid w:val="00883343"/>
    <w:rsid w:val="008833F1"/>
    <w:rsid w:val="00883404"/>
    <w:rsid w:val="008842B6"/>
    <w:rsid w:val="00884B1C"/>
    <w:rsid w:val="00884DBB"/>
    <w:rsid w:val="0088514F"/>
    <w:rsid w:val="00885319"/>
    <w:rsid w:val="008855AB"/>
    <w:rsid w:val="008857A1"/>
    <w:rsid w:val="0088665B"/>
    <w:rsid w:val="0088673C"/>
    <w:rsid w:val="008867F8"/>
    <w:rsid w:val="00887090"/>
    <w:rsid w:val="008872BA"/>
    <w:rsid w:val="008877DD"/>
    <w:rsid w:val="00890771"/>
    <w:rsid w:val="00890D61"/>
    <w:rsid w:val="00891326"/>
    <w:rsid w:val="0089155C"/>
    <w:rsid w:val="008919ED"/>
    <w:rsid w:val="00891C95"/>
    <w:rsid w:val="00891D77"/>
    <w:rsid w:val="00892049"/>
    <w:rsid w:val="0089245A"/>
    <w:rsid w:val="008925B0"/>
    <w:rsid w:val="0089324E"/>
    <w:rsid w:val="00893F56"/>
    <w:rsid w:val="00894045"/>
    <w:rsid w:val="00894BFB"/>
    <w:rsid w:val="00894DA3"/>
    <w:rsid w:val="00894F6B"/>
    <w:rsid w:val="00894FBB"/>
    <w:rsid w:val="00895397"/>
    <w:rsid w:val="00895902"/>
    <w:rsid w:val="00895C55"/>
    <w:rsid w:val="00895E5B"/>
    <w:rsid w:val="00896464"/>
    <w:rsid w:val="00897183"/>
    <w:rsid w:val="008972BA"/>
    <w:rsid w:val="0089788C"/>
    <w:rsid w:val="008A0753"/>
    <w:rsid w:val="008A0957"/>
    <w:rsid w:val="008A1ACB"/>
    <w:rsid w:val="008A2144"/>
    <w:rsid w:val="008A2C66"/>
    <w:rsid w:val="008A3A80"/>
    <w:rsid w:val="008A4863"/>
    <w:rsid w:val="008A5369"/>
    <w:rsid w:val="008A537E"/>
    <w:rsid w:val="008A57F1"/>
    <w:rsid w:val="008A587E"/>
    <w:rsid w:val="008A5A03"/>
    <w:rsid w:val="008A5F38"/>
    <w:rsid w:val="008A61BB"/>
    <w:rsid w:val="008A6396"/>
    <w:rsid w:val="008A66EC"/>
    <w:rsid w:val="008A6C21"/>
    <w:rsid w:val="008A75D0"/>
    <w:rsid w:val="008A7FE1"/>
    <w:rsid w:val="008B0886"/>
    <w:rsid w:val="008B1227"/>
    <w:rsid w:val="008B1ACC"/>
    <w:rsid w:val="008B1F41"/>
    <w:rsid w:val="008B26D8"/>
    <w:rsid w:val="008B2A05"/>
    <w:rsid w:val="008B342E"/>
    <w:rsid w:val="008B3B7A"/>
    <w:rsid w:val="008B41A7"/>
    <w:rsid w:val="008B4369"/>
    <w:rsid w:val="008B43A1"/>
    <w:rsid w:val="008B46E3"/>
    <w:rsid w:val="008B4B63"/>
    <w:rsid w:val="008B4C79"/>
    <w:rsid w:val="008B53D8"/>
    <w:rsid w:val="008B5BB9"/>
    <w:rsid w:val="008B64BB"/>
    <w:rsid w:val="008B7975"/>
    <w:rsid w:val="008B7AC8"/>
    <w:rsid w:val="008C031A"/>
    <w:rsid w:val="008C11D6"/>
    <w:rsid w:val="008C15FF"/>
    <w:rsid w:val="008C2687"/>
    <w:rsid w:val="008C26BC"/>
    <w:rsid w:val="008C29C1"/>
    <w:rsid w:val="008C2BA5"/>
    <w:rsid w:val="008C2D26"/>
    <w:rsid w:val="008C2FBE"/>
    <w:rsid w:val="008C3B0D"/>
    <w:rsid w:val="008C4F70"/>
    <w:rsid w:val="008C5C94"/>
    <w:rsid w:val="008C5E2F"/>
    <w:rsid w:val="008C6923"/>
    <w:rsid w:val="008C6E89"/>
    <w:rsid w:val="008C7BA3"/>
    <w:rsid w:val="008D0334"/>
    <w:rsid w:val="008D11EB"/>
    <w:rsid w:val="008D248D"/>
    <w:rsid w:val="008D2BC7"/>
    <w:rsid w:val="008D2F1D"/>
    <w:rsid w:val="008D3413"/>
    <w:rsid w:val="008D3E4A"/>
    <w:rsid w:val="008D43DB"/>
    <w:rsid w:val="008D4CAF"/>
    <w:rsid w:val="008D51F0"/>
    <w:rsid w:val="008D54B2"/>
    <w:rsid w:val="008D577C"/>
    <w:rsid w:val="008D58FB"/>
    <w:rsid w:val="008D5933"/>
    <w:rsid w:val="008D6C3E"/>
    <w:rsid w:val="008D7128"/>
    <w:rsid w:val="008D7879"/>
    <w:rsid w:val="008E0B8F"/>
    <w:rsid w:val="008E160A"/>
    <w:rsid w:val="008E258C"/>
    <w:rsid w:val="008E2A67"/>
    <w:rsid w:val="008E2F8D"/>
    <w:rsid w:val="008E3E8C"/>
    <w:rsid w:val="008E4653"/>
    <w:rsid w:val="008E4BB8"/>
    <w:rsid w:val="008E5283"/>
    <w:rsid w:val="008E5957"/>
    <w:rsid w:val="008E5EF2"/>
    <w:rsid w:val="008E696E"/>
    <w:rsid w:val="008E6AA1"/>
    <w:rsid w:val="008E76BF"/>
    <w:rsid w:val="008F007E"/>
    <w:rsid w:val="008F0199"/>
    <w:rsid w:val="008F0273"/>
    <w:rsid w:val="008F02E3"/>
    <w:rsid w:val="008F1496"/>
    <w:rsid w:val="008F1C58"/>
    <w:rsid w:val="008F1EF1"/>
    <w:rsid w:val="008F2269"/>
    <w:rsid w:val="008F22FE"/>
    <w:rsid w:val="008F2302"/>
    <w:rsid w:val="008F31A9"/>
    <w:rsid w:val="008F3501"/>
    <w:rsid w:val="008F431D"/>
    <w:rsid w:val="008F43D5"/>
    <w:rsid w:val="008F486D"/>
    <w:rsid w:val="008F4A61"/>
    <w:rsid w:val="008F4E0E"/>
    <w:rsid w:val="008F54A4"/>
    <w:rsid w:val="008F6EEA"/>
    <w:rsid w:val="008F7D03"/>
    <w:rsid w:val="00900218"/>
    <w:rsid w:val="0090079C"/>
    <w:rsid w:val="009020DC"/>
    <w:rsid w:val="0090253F"/>
    <w:rsid w:val="00902D43"/>
    <w:rsid w:val="0090302E"/>
    <w:rsid w:val="0090347C"/>
    <w:rsid w:val="009034E5"/>
    <w:rsid w:val="009036B3"/>
    <w:rsid w:val="00903771"/>
    <w:rsid w:val="00903DB2"/>
    <w:rsid w:val="00904522"/>
    <w:rsid w:val="00904892"/>
    <w:rsid w:val="009048DB"/>
    <w:rsid w:val="00904A12"/>
    <w:rsid w:val="00904B2F"/>
    <w:rsid w:val="00905353"/>
    <w:rsid w:val="00905D8F"/>
    <w:rsid w:val="00905ED6"/>
    <w:rsid w:val="0090618A"/>
    <w:rsid w:val="00906F05"/>
    <w:rsid w:val="00907560"/>
    <w:rsid w:val="00907A15"/>
    <w:rsid w:val="00910BB5"/>
    <w:rsid w:val="009111FE"/>
    <w:rsid w:val="0091134D"/>
    <w:rsid w:val="00911520"/>
    <w:rsid w:val="00911A7F"/>
    <w:rsid w:val="009121D7"/>
    <w:rsid w:val="00912222"/>
    <w:rsid w:val="00914F4F"/>
    <w:rsid w:val="00915260"/>
    <w:rsid w:val="00915A94"/>
    <w:rsid w:val="0091678D"/>
    <w:rsid w:val="00916C8A"/>
    <w:rsid w:val="00916FB3"/>
    <w:rsid w:val="0091790F"/>
    <w:rsid w:val="00917A5A"/>
    <w:rsid w:val="00917DB5"/>
    <w:rsid w:val="00917DD7"/>
    <w:rsid w:val="009200A4"/>
    <w:rsid w:val="009204F3"/>
    <w:rsid w:val="00920A4C"/>
    <w:rsid w:val="0092196A"/>
    <w:rsid w:val="00921A09"/>
    <w:rsid w:val="00922AA3"/>
    <w:rsid w:val="00922CC8"/>
    <w:rsid w:val="00923185"/>
    <w:rsid w:val="00923D7E"/>
    <w:rsid w:val="00924080"/>
    <w:rsid w:val="00924473"/>
    <w:rsid w:val="0092456E"/>
    <w:rsid w:val="00925A53"/>
    <w:rsid w:val="00925DDA"/>
    <w:rsid w:val="009261EB"/>
    <w:rsid w:val="009268BD"/>
    <w:rsid w:val="00927DB4"/>
    <w:rsid w:val="00930F36"/>
    <w:rsid w:val="0093225E"/>
    <w:rsid w:val="009335E9"/>
    <w:rsid w:val="009339E7"/>
    <w:rsid w:val="009339F8"/>
    <w:rsid w:val="00933BD0"/>
    <w:rsid w:val="00933C55"/>
    <w:rsid w:val="0093477F"/>
    <w:rsid w:val="00934DC9"/>
    <w:rsid w:val="00935F82"/>
    <w:rsid w:val="009360BD"/>
    <w:rsid w:val="00936B40"/>
    <w:rsid w:val="00937AF4"/>
    <w:rsid w:val="009400DE"/>
    <w:rsid w:val="00940A44"/>
    <w:rsid w:val="00941C14"/>
    <w:rsid w:val="00942880"/>
    <w:rsid w:val="009431B9"/>
    <w:rsid w:val="00943224"/>
    <w:rsid w:val="00943976"/>
    <w:rsid w:val="00944535"/>
    <w:rsid w:val="00944EDE"/>
    <w:rsid w:val="009452A2"/>
    <w:rsid w:val="00945426"/>
    <w:rsid w:val="00945553"/>
    <w:rsid w:val="00945A9E"/>
    <w:rsid w:val="00946082"/>
    <w:rsid w:val="00946170"/>
    <w:rsid w:val="009472AE"/>
    <w:rsid w:val="009478F0"/>
    <w:rsid w:val="0094797F"/>
    <w:rsid w:val="009479F6"/>
    <w:rsid w:val="00947B50"/>
    <w:rsid w:val="009506BA"/>
    <w:rsid w:val="00950FBA"/>
    <w:rsid w:val="0095114C"/>
    <w:rsid w:val="00951198"/>
    <w:rsid w:val="009515EA"/>
    <w:rsid w:val="00951B3D"/>
    <w:rsid w:val="00951C78"/>
    <w:rsid w:val="00951ECB"/>
    <w:rsid w:val="00952852"/>
    <w:rsid w:val="00953406"/>
    <w:rsid w:val="00953F08"/>
    <w:rsid w:val="00954912"/>
    <w:rsid w:val="00954BE3"/>
    <w:rsid w:val="00955762"/>
    <w:rsid w:val="009558CC"/>
    <w:rsid w:val="00955BF0"/>
    <w:rsid w:val="00955FB3"/>
    <w:rsid w:val="0095649F"/>
    <w:rsid w:val="009564BA"/>
    <w:rsid w:val="0095662C"/>
    <w:rsid w:val="00956E8D"/>
    <w:rsid w:val="009574A2"/>
    <w:rsid w:val="00957EC2"/>
    <w:rsid w:val="00957F7F"/>
    <w:rsid w:val="009600BE"/>
    <w:rsid w:val="0096044E"/>
    <w:rsid w:val="00960571"/>
    <w:rsid w:val="00960602"/>
    <w:rsid w:val="009606DC"/>
    <w:rsid w:val="00961C3F"/>
    <w:rsid w:val="00961DD9"/>
    <w:rsid w:val="00962100"/>
    <w:rsid w:val="0096293A"/>
    <w:rsid w:val="00963C3F"/>
    <w:rsid w:val="009641F2"/>
    <w:rsid w:val="00964A6B"/>
    <w:rsid w:val="00964C69"/>
    <w:rsid w:val="009657E1"/>
    <w:rsid w:val="009659C9"/>
    <w:rsid w:val="00965C96"/>
    <w:rsid w:val="00966592"/>
    <w:rsid w:val="0096709D"/>
    <w:rsid w:val="00967180"/>
    <w:rsid w:val="00967234"/>
    <w:rsid w:val="00967395"/>
    <w:rsid w:val="00967929"/>
    <w:rsid w:val="009704F0"/>
    <w:rsid w:val="00970B02"/>
    <w:rsid w:val="009729AF"/>
    <w:rsid w:val="00972E5B"/>
    <w:rsid w:val="00973087"/>
    <w:rsid w:val="00973AA7"/>
    <w:rsid w:val="00973B12"/>
    <w:rsid w:val="00973DB6"/>
    <w:rsid w:val="00974089"/>
    <w:rsid w:val="00974256"/>
    <w:rsid w:val="00974646"/>
    <w:rsid w:val="00974A70"/>
    <w:rsid w:val="00974E72"/>
    <w:rsid w:val="00977C15"/>
    <w:rsid w:val="00977D0D"/>
    <w:rsid w:val="00980718"/>
    <w:rsid w:val="009815B0"/>
    <w:rsid w:val="0098190D"/>
    <w:rsid w:val="009821A2"/>
    <w:rsid w:val="0098282E"/>
    <w:rsid w:val="00982883"/>
    <w:rsid w:val="009829AF"/>
    <w:rsid w:val="00982E5C"/>
    <w:rsid w:val="00983718"/>
    <w:rsid w:val="00983A51"/>
    <w:rsid w:val="00984A2F"/>
    <w:rsid w:val="0098677B"/>
    <w:rsid w:val="00987638"/>
    <w:rsid w:val="0098768E"/>
    <w:rsid w:val="00987AB5"/>
    <w:rsid w:val="00987BE7"/>
    <w:rsid w:val="00987E01"/>
    <w:rsid w:val="00990BA8"/>
    <w:rsid w:val="00992174"/>
    <w:rsid w:val="00992333"/>
    <w:rsid w:val="009924CA"/>
    <w:rsid w:val="0099442A"/>
    <w:rsid w:val="0099489B"/>
    <w:rsid w:val="0099551F"/>
    <w:rsid w:val="00995847"/>
    <w:rsid w:val="00995FBA"/>
    <w:rsid w:val="00996177"/>
    <w:rsid w:val="00996B51"/>
    <w:rsid w:val="00997174"/>
    <w:rsid w:val="00997339"/>
    <w:rsid w:val="009978CE"/>
    <w:rsid w:val="00997AE1"/>
    <w:rsid w:val="00997BF4"/>
    <w:rsid w:val="009A09E5"/>
    <w:rsid w:val="009A0A4D"/>
    <w:rsid w:val="009A0D5F"/>
    <w:rsid w:val="009A12DE"/>
    <w:rsid w:val="009A1421"/>
    <w:rsid w:val="009A15AB"/>
    <w:rsid w:val="009A19B0"/>
    <w:rsid w:val="009A2114"/>
    <w:rsid w:val="009A21D1"/>
    <w:rsid w:val="009A2442"/>
    <w:rsid w:val="009A2F25"/>
    <w:rsid w:val="009A33EF"/>
    <w:rsid w:val="009A386C"/>
    <w:rsid w:val="009A3B32"/>
    <w:rsid w:val="009A3EB9"/>
    <w:rsid w:val="009A3FDE"/>
    <w:rsid w:val="009A4930"/>
    <w:rsid w:val="009A4D9A"/>
    <w:rsid w:val="009A5AAD"/>
    <w:rsid w:val="009A5C98"/>
    <w:rsid w:val="009A6327"/>
    <w:rsid w:val="009A789A"/>
    <w:rsid w:val="009A7B8D"/>
    <w:rsid w:val="009A7FF0"/>
    <w:rsid w:val="009B0538"/>
    <w:rsid w:val="009B0549"/>
    <w:rsid w:val="009B0604"/>
    <w:rsid w:val="009B09BE"/>
    <w:rsid w:val="009B137A"/>
    <w:rsid w:val="009B208D"/>
    <w:rsid w:val="009B209A"/>
    <w:rsid w:val="009B2171"/>
    <w:rsid w:val="009B21F8"/>
    <w:rsid w:val="009B338A"/>
    <w:rsid w:val="009B3D12"/>
    <w:rsid w:val="009B43D3"/>
    <w:rsid w:val="009B5D3F"/>
    <w:rsid w:val="009B644C"/>
    <w:rsid w:val="009B6450"/>
    <w:rsid w:val="009B6ADF"/>
    <w:rsid w:val="009B6B27"/>
    <w:rsid w:val="009B787E"/>
    <w:rsid w:val="009C0209"/>
    <w:rsid w:val="009C0CB7"/>
    <w:rsid w:val="009C0EBF"/>
    <w:rsid w:val="009C0FC8"/>
    <w:rsid w:val="009C21DB"/>
    <w:rsid w:val="009C33EE"/>
    <w:rsid w:val="009C38BD"/>
    <w:rsid w:val="009C4131"/>
    <w:rsid w:val="009C43D7"/>
    <w:rsid w:val="009C482D"/>
    <w:rsid w:val="009C5B31"/>
    <w:rsid w:val="009C631E"/>
    <w:rsid w:val="009C6C4A"/>
    <w:rsid w:val="009C7069"/>
    <w:rsid w:val="009C77B5"/>
    <w:rsid w:val="009C7E12"/>
    <w:rsid w:val="009D0464"/>
    <w:rsid w:val="009D0628"/>
    <w:rsid w:val="009D0B8D"/>
    <w:rsid w:val="009D150D"/>
    <w:rsid w:val="009D21C2"/>
    <w:rsid w:val="009D2223"/>
    <w:rsid w:val="009D3168"/>
    <w:rsid w:val="009D31AC"/>
    <w:rsid w:val="009D33C0"/>
    <w:rsid w:val="009D46B7"/>
    <w:rsid w:val="009D4AFA"/>
    <w:rsid w:val="009D4D93"/>
    <w:rsid w:val="009D4E81"/>
    <w:rsid w:val="009D5AB7"/>
    <w:rsid w:val="009D6236"/>
    <w:rsid w:val="009D70CA"/>
    <w:rsid w:val="009D7461"/>
    <w:rsid w:val="009D78B5"/>
    <w:rsid w:val="009D7B0C"/>
    <w:rsid w:val="009D7FE6"/>
    <w:rsid w:val="009E0C65"/>
    <w:rsid w:val="009E0E7B"/>
    <w:rsid w:val="009E0E9C"/>
    <w:rsid w:val="009E15B9"/>
    <w:rsid w:val="009E1D6D"/>
    <w:rsid w:val="009E2599"/>
    <w:rsid w:val="009E3A27"/>
    <w:rsid w:val="009E447B"/>
    <w:rsid w:val="009E4488"/>
    <w:rsid w:val="009E4DEA"/>
    <w:rsid w:val="009E5533"/>
    <w:rsid w:val="009E5B0F"/>
    <w:rsid w:val="009E5C00"/>
    <w:rsid w:val="009E5D16"/>
    <w:rsid w:val="009E5F53"/>
    <w:rsid w:val="009E6F5B"/>
    <w:rsid w:val="009E71AD"/>
    <w:rsid w:val="009E7D05"/>
    <w:rsid w:val="009E7E32"/>
    <w:rsid w:val="009F022E"/>
    <w:rsid w:val="009F0283"/>
    <w:rsid w:val="009F0342"/>
    <w:rsid w:val="009F066B"/>
    <w:rsid w:val="009F0705"/>
    <w:rsid w:val="009F0C6F"/>
    <w:rsid w:val="009F17A7"/>
    <w:rsid w:val="009F2798"/>
    <w:rsid w:val="009F2A1D"/>
    <w:rsid w:val="009F3A4D"/>
    <w:rsid w:val="009F3CD8"/>
    <w:rsid w:val="009F46F5"/>
    <w:rsid w:val="009F52EC"/>
    <w:rsid w:val="009F540C"/>
    <w:rsid w:val="009F55B7"/>
    <w:rsid w:val="009F5B5B"/>
    <w:rsid w:val="009F623E"/>
    <w:rsid w:val="009F6B8D"/>
    <w:rsid w:val="009F70CD"/>
    <w:rsid w:val="009F7181"/>
    <w:rsid w:val="009F7548"/>
    <w:rsid w:val="009F7F70"/>
    <w:rsid w:val="00A00DEB"/>
    <w:rsid w:val="00A02610"/>
    <w:rsid w:val="00A0309E"/>
    <w:rsid w:val="00A032C9"/>
    <w:rsid w:val="00A03592"/>
    <w:rsid w:val="00A03850"/>
    <w:rsid w:val="00A03984"/>
    <w:rsid w:val="00A04AE2"/>
    <w:rsid w:val="00A04F0E"/>
    <w:rsid w:val="00A06BC7"/>
    <w:rsid w:val="00A0744C"/>
    <w:rsid w:val="00A07466"/>
    <w:rsid w:val="00A07EF4"/>
    <w:rsid w:val="00A10724"/>
    <w:rsid w:val="00A11239"/>
    <w:rsid w:val="00A113D8"/>
    <w:rsid w:val="00A11C87"/>
    <w:rsid w:val="00A1257E"/>
    <w:rsid w:val="00A127BA"/>
    <w:rsid w:val="00A13C32"/>
    <w:rsid w:val="00A13C7B"/>
    <w:rsid w:val="00A14F66"/>
    <w:rsid w:val="00A15067"/>
    <w:rsid w:val="00A1565A"/>
    <w:rsid w:val="00A16C87"/>
    <w:rsid w:val="00A203CF"/>
    <w:rsid w:val="00A214CC"/>
    <w:rsid w:val="00A21BB2"/>
    <w:rsid w:val="00A22452"/>
    <w:rsid w:val="00A225DC"/>
    <w:rsid w:val="00A226A7"/>
    <w:rsid w:val="00A228DB"/>
    <w:rsid w:val="00A23665"/>
    <w:rsid w:val="00A2410D"/>
    <w:rsid w:val="00A24415"/>
    <w:rsid w:val="00A2477C"/>
    <w:rsid w:val="00A24AF2"/>
    <w:rsid w:val="00A24C3C"/>
    <w:rsid w:val="00A25DBF"/>
    <w:rsid w:val="00A269C5"/>
    <w:rsid w:val="00A27B41"/>
    <w:rsid w:val="00A30482"/>
    <w:rsid w:val="00A3148D"/>
    <w:rsid w:val="00A33ADD"/>
    <w:rsid w:val="00A33FE9"/>
    <w:rsid w:val="00A3440A"/>
    <w:rsid w:val="00A34A9A"/>
    <w:rsid w:val="00A34EE7"/>
    <w:rsid w:val="00A3646D"/>
    <w:rsid w:val="00A364D1"/>
    <w:rsid w:val="00A36AC8"/>
    <w:rsid w:val="00A371D3"/>
    <w:rsid w:val="00A37CD6"/>
    <w:rsid w:val="00A37F19"/>
    <w:rsid w:val="00A40B78"/>
    <w:rsid w:val="00A40C73"/>
    <w:rsid w:val="00A41671"/>
    <w:rsid w:val="00A41971"/>
    <w:rsid w:val="00A41D30"/>
    <w:rsid w:val="00A420C2"/>
    <w:rsid w:val="00A421F4"/>
    <w:rsid w:val="00A42276"/>
    <w:rsid w:val="00A42387"/>
    <w:rsid w:val="00A435DC"/>
    <w:rsid w:val="00A43B40"/>
    <w:rsid w:val="00A4403E"/>
    <w:rsid w:val="00A44AD1"/>
    <w:rsid w:val="00A45DD0"/>
    <w:rsid w:val="00A470ED"/>
    <w:rsid w:val="00A501CB"/>
    <w:rsid w:val="00A511A1"/>
    <w:rsid w:val="00A51A23"/>
    <w:rsid w:val="00A52233"/>
    <w:rsid w:val="00A527E6"/>
    <w:rsid w:val="00A54330"/>
    <w:rsid w:val="00A54B29"/>
    <w:rsid w:val="00A54B8D"/>
    <w:rsid w:val="00A5546A"/>
    <w:rsid w:val="00A556CF"/>
    <w:rsid w:val="00A57377"/>
    <w:rsid w:val="00A57AB8"/>
    <w:rsid w:val="00A57C75"/>
    <w:rsid w:val="00A603B3"/>
    <w:rsid w:val="00A60913"/>
    <w:rsid w:val="00A6109B"/>
    <w:rsid w:val="00A615C5"/>
    <w:rsid w:val="00A61B99"/>
    <w:rsid w:val="00A6262F"/>
    <w:rsid w:val="00A62CBF"/>
    <w:rsid w:val="00A630F7"/>
    <w:rsid w:val="00A6378A"/>
    <w:rsid w:val="00A6387D"/>
    <w:rsid w:val="00A63A30"/>
    <w:rsid w:val="00A64FD9"/>
    <w:rsid w:val="00A6526A"/>
    <w:rsid w:val="00A66FB5"/>
    <w:rsid w:val="00A67B24"/>
    <w:rsid w:val="00A67D7B"/>
    <w:rsid w:val="00A7096C"/>
    <w:rsid w:val="00A71481"/>
    <w:rsid w:val="00A71CE7"/>
    <w:rsid w:val="00A721DA"/>
    <w:rsid w:val="00A722A4"/>
    <w:rsid w:val="00A727EA"/>
    <w:rsid w:val="00A72AD1"/>
    <w:rsid w:val="00A72B1C"/>
    <w:rsid w:val="00A7332C"/>
    <w:rsid w:val="00A733B3"/>
    <w:rsid w:val="00A7348E"/>
    <w:rsid w:val="00A73495"/>
    <w:rsid w:val="00A74042"/>
    <w:rsid w:val="00A74E71"/>
    <w:rsid w:val="00A75ADA"/>
    <w:rsid w:val="00A765CE"/>
    <w:rsid w:val="00A769EC"/>
    <w:rsid w:val="00A805D4"/>
    <w:rsid w:val="00A81131"/>
    <w:rsid w:val="00A81ADF"/>
    <w:rsid w:val="00A83E79"/>
    <w:rsid w:val="00A843EB"/>
    <w:rsid w:val="00A856E8"/>
    <w:rsid w:val="00A86A39"/>
    <w:rsid w:val="00A90698"/>
    <w:rsid w:val="00A9071D"/>
    <w:rsid w:val="00A90CB6"/>
    <w:rsid w:val="00A90DCE"/>
    <w:rsid w:val="00A9162F"/>
    <w:rsid w:val="00A91EF2"/>
    <w:rsid w:val="00A92187"/>
    <w:rsid w:val="00A92F93"/>
    <w:rsid w:val="00A936CA"/>
    <w:rsid w:val="00A936EF"/>
    <w:rsid w:val="00A93F5E"/>
    <w:rsid w:val="00A942DC"/>
    <w:rsid w:val="00A94B80"/>
    <w:rsid w:val="00A94DD0"/>
    <w:rsid w:val="00A95393"/>
    <w:rsid w:val="00A95703"/>
    <w:rsid w:val="00A957E8"/>
    <w:rsid w:val="00A96067"/>
    <w:rsid w:val="00A96703"/>
    <w:rsid w:val="00A96A22"/>
    <w:rsid w:val="00A97141"/>
    <w:rsid w:val="00A97BA0"/>
    <w:rsid w:val="00A97C17"/>
    <w:rsid w:val="00AA1263"/>
    <w:rsid w:val="00AA31AF"/>
    <w:rsid w:val="00AA3647"/>
    <w:rsid w:val="00AA3E70"/>
    <w:rsid w:val="00AA59DF"/>
    <w:rsid w:val="00AA5B5F"/>
    <w:rsid w:val="00AA60F3"/>
    <w:rsid w:val="00AA717C"/>
    <w:rsid w:val="00AA7AE3"/>
    <w:rsid w:val="00AA7C3D"/>
    <w:rsid w:val="00AB0BDA"/>
    <w:rsid w:val="00AB0D41"/>
    <w:rsid w:val="00AB0D93"/>
    <w:rsid w:val="00AB1715"/>
    <w:rsid w:val="00AB1FCA"/>
    <w:rsid w:val="00AB29A3"/>
    <w:rsid w:val="00AB2E2F"/>
    <w:rsid w:val="00AB39B8"/>
    <w:rsid w:val="00AB3CB7"/>
    <w:rsid w:val="00AB3CF0"/>
    <w:rsid w:val="00AB40F5"/>
    <w:rsid w:val="00AB439C"/>
    <w:rsid w:val="00AB46C2"/>
    <w:rsid w:val="00AB5A17"/>
    <w:rsid w:val="00AB5D95"/>
    <w:rsid w:val="00AB5F2C"/>
    <w:rsid w:val="00AB613E"/>
    <w:rsid w:val="00AB6142"/>
    <w:rsid w:val="00AB6339"/>
    <w:rsid w:val="00AB6722"/>
    <w:rsid w:val="00AB68AE"/>
    <w:rsid w:val="00AC0040"/>
    <w:rsid w:val="00AC0063"/>
    <w:rsid w:val="00AC1866"/>
    <w:rsid w:val="00AC2111"/>
    <w:rsid w:val="00AC23CB"/>
    <w:rsid w:val="00AC269A"/>
    <w:rsid w:val="00AC2B29"/>
    <w:rsid w:val="00AC2D67"/>
    <w:rsid w:val="00AC330E"/>
    <w:rsid w:val="00AC3633"/>
    <w:rsid w:val="00AC38BF"/>
    <w:rsid w:val="00AC41F2"/>
    <w:rsid w:val="00AC57BC"/>
    <w:rsid w:val="00AC66D5"/>
    <w:rsid w:val="00AC6E17"/>
    <w:rsid w:val="00AC7620"/>
    <w:rsid w:val="00AC7641"/>
    <w:rsid w:val="00AC767A"/>
    <w:rsid w:val="00AD0279"/>
    <w:rsid w:val="00AD11A8"/>
    <w:rsid w:val="00AD1A24"/>
    <w:rsid w:val="00AD1B00"/>
    <w:rsid w:val="00AD1B0F"/>
    <w:rsid w:val="00AD2236"/>
    <w:rsid w:val="00AD2F9C"/>
    <w:rsid w:val="00AD33D9"/>
    <w:rsid w:val="00AD3E33"/>
    <w:rsid w:val="00AD44C5"/>
    <w:rsid w:val="00AD45AE"/>
    <w:rsid w:val="00AD483D"/>
    <w:rsid w:val="00AD4CC9"/>
    <w:rsid w:val="00AD4E9B"/>
    <w:rsid w:val="00AD5D64"/>
    <w:rsid w:val="00AD62E3"/>
    <w:rsid w:val="00AD69D2"/>
    <w:rsid w:val="00AD7D87"/>
    <w:rsid w:val="00AE08D6"/>
    <w:rsid w:val="00AE0C02"/>
    <w:rsid w:val="00AE1870"/>
    <w:rsid w:val="00AE1ACF"/>
    <w:rsid w:val="00AE1CDB"/>
    <w:rsid w:val="00AE1F52"/>
    <w:rsid w:val="00AE238C"/>
    <w:rsid w:val="00AE2458"/>
    <w:rsid w:val="00AE41F8"/>
    <w:rsid w:val="00AE42B2"/>
    <w:rsid w:val="00AE45B4"/>
    <w:rsid w:val="00AE58A3"/>
    <w:rsid w:val="00AE6364"/>
    <w:rsid w:val="00AE63EC"/>
    <w:rsid w:val="00AF00EC"/>
    <w:rsid w:val="00AF02B0"/>
    <w:rsid w:val="00AF040F"/>
    <w:rsid w:val="00AF147E"/>
    <w:rsid w:val="00AF17D4"/>
    <w:rsid w:val="00AF1878"/>
    <w:rsid w:val="00AF368E"/>
    <w:rsid w:val="00AF36B4"/>
    <w:rsid w:val="00AF3E5B"/>
    <w:rsid w:val="00AF4A6E"/>
    <w:rsid w:val="00AF4EB4"/>
    <w:rsid w:val="00AF5578"/>
    <w:rsid w:val="00AF5B75"/>
    <w:rsid w:val="00AF6BD1"/>
    <w:rsid w:val="00AF74AE"/>
    <w:rsid w:val="00AF799A"/>
    <w:rsid w:val="00AF7EF3"/>
    <w:rsid w:val="00B000DC"/>
    <w:rsid w:val="00B003CD"/>
    <w:rsid w:val="00B00D11"/>
    <w:rsid w:val="00B02617"/>
    <w:rsid w:val="00B027FF"/>
    <w:rsid w:val="00B03165"/>
    <w:rsid w:val="00B031BB"/>
    <w:rsid w:val="00B03831"/>
    <w:rsid w:val="00B03CFE"/>
    <w:rsid w:val="00B05331"/>
    <w:rsid w:val="00B06CC7"/>
    <w:rsid w:val="00B06EEB"/>
    <w:rsid w:val="00B100F6"/>
    <w:rsid w:val="00B11273"/>
    <w:rsid w:val="00B1133C"/>
    <w:rsid w:val="00B11733"/>
    <w:rsid w:val="00B11855"/>
    <w:rsid w:val="00B11DED"/>
    <w:rsid w:val="00B1213D"/>
    <w:rsid w:val="00B133DF"/>
    <w:rsid w:val="00B136F3"/>
    <w:rsid w:val="00B13ED5"/>
    <w:rsid w:val="00B162CC"/>
    <w:rsid w:val="00B177C2"/>
    <w:rsid w:val="00B17F95"/>
    <w:rsid w:val="00B205AB"/>
    <w:rsid w:val="00B209C3"/>
    <w:rsid w:val="00B21004"/>
    <w:rsid w:val="00B212B4"/>
    <w:rsid w:val="00B21CE9"/>
    <w:rsid w:val="00B22529"/>
    <w:rsid w:val="00B23571"/>
    <w:rsid w:val="00B238A7"/>
    <w:rsid w:val="00B2429E"/>
    <w:rsid w:val="00B24B0C"/>
    <w:rsid w:val="00B251E8"/>
    <w:rsid w:val="00B266D4"/>
    <w:rsid w:val="00B2737F"/>
    <w:rsid w:val="00B2775A"/>
    <w:rsid w:val="00B3002B"/>
    <w:rsid w:val="00B301AD"/>
    <w:rsid w:val="00B30A50"/>
    <w:rsid w:val="00B31EBB"/>
    <w:rsid w:val="00B321A8"/>
    <w:rsid w:val="00B321D3"/>
    <w:rsid w:val="00B32278"/>
    <w:rsid w:val="00B32A4C"/>
    <w:rsid w:val="00B32DAF"/>
    <w:rsid w:val="00B33070"/>
    <w:rsid w:val="00B3342C"/>
    <w:rsid w:val="00B34283"/>
    <w:rsid w:val="00B344BE"/>
    <w:rsid w:val="00B34770"/>
    <w:rsid w:val="00B34805"/>
    <w:rsid w:val="00B34AED"/>
    <w:rsid w:val="00B35688"/>
    <w:rsid w:val="00B35A2A"/>
    <w:rsid w:val="00B3604A"/>
    <w:rsid w:val="00B36E52"/>
    <w:rsid w:val="00B370D6"/>
    <w:rsid w:val="00B37CBC"/>
    <w:rsid w:val="00B40D46"/>
    <w:rsid w:val="00B43788"/>
    <w:rsid w:val="00B4385F"/>
    <w:rsid w:val="00B438F1"/>
    <w:rsid w:val="00B44F93"/>
    <w:rsid w:val="00B46770"/>
    <w:rsid w:val="00B46D9A"/>
    <w:rsid w:val="00B472F8"/>
    <w:rsid w:val="00B47AD8"/>
    <w:rsid w:val="00B47EA1"/>
    <w:rsid w:val="00B50A85"/>
    <w:rsid w:val="00B5146D"/>
    <w:rsid w:val="00B51ED9"/>
    <w:rsid w:val="00B52B4B"/>
    <w:rsid w:val="00B53CA4"/>
    <w:rsid w:val="00B54A74"/>
    <w:rsid w:val="00B553D9"/>
    <w:rsid w:val="00B55C46"/>
    <w:rsid w:val="00B56586"/>
    <w:rsid w:val="00B5776E"/>
    <w:rsid w:val="00B60B41"/>
    <w:rsid w:val="00B60F19"/>
    <w:rsid w:val="00B61534"/>
    <w:rsid w:val="00B6162C"/>
    <w:rsid w:val="00B620A7"/>
    <w:rsid w:val="00B62B60"/>
    <w:rsid w:val="00B62C4F"/>
    <w:rsid w:val="00B62CD4"/>
    <w:rsid w:val="00B62D1F"/>
    <w:rsid w:val="00B63E47"/>
    <w:rsid w:val="00B63F9F"/>
    <w:rsid w:val="00B64C3F"/>
    <w:rsid w:val="00B6515C"/>
    <w:rsid w:val="00B6524A"/>
    <w:rsid w:val="00B664D6"/>
    <w:rsid w:val="00B66F76"/>
    <w:rsid w:val="00B70108"/>
    <w:rsid w:val="00B7244D"/>
    <w:rsid w:val="00B74D66"/>
    <w:rsid w:val="00B753D9"/>
    <w:rsid w:val="00B7552B"/>
    <w:rsid w:val="00B757D6"/>
    <w:rsid w:val="00B7597D"/>
    <w:rsid w:val="00B75C32"/>
    <w:rsid w:val="00B76533"/>
    <w:rsid w:val="00B76E0B"/>
    <w:rsid w:val="00B774CC"/>
    <w:rsid w:val="00B778A2"/>
    <w:rsid w:val="00B77A7B"/>
    <w:rsid w:val="00B80038"/>
    <w:rsid w:val="00B803CA"/>
    <w:rsid w:val="00B807A5"/>
    <w:rsid w:val="00B808B6"/>
    <w:rsid w:val="00B819C6"/>
    <w:rsid w:val="00B821CA"/>
    <w:rsid w:val="00B82F7C"/>
    <w:rsid w:val="00B8319E"/>
    <w:rsid w:val="00B835DB"/>
    <w:rsid w:val="00B83A88"/>
    <w:rsid w:val="00B83CDC"/>
    <w:rsid w:val="00B84A2B"/>
    <w:rsid w:val="00B85E2A"/>
    <w:rsid w:val="00B868FD"/>
    <w:rsid w:val="00B86B00"/>
    <w:rsid w:val="00B87654"/>
    <w:rsid w:val="00B87905"/>
    <w:rsid w:val="00B9124A"/>
    <w:rsid w:val="00B91648"/>
    <w:rsid w:val="00B91E75"/>
    <w:rsid w:val="00B91F05"/>
    <w:rsid w:val="00B923DF"/>
    <w:rsid w:val="00B9269A"/>
    <w:rsid w:val="00B92CAC"/>
    <w:rsid w:val="00B92EC7"/>
    <w:rsid w:val="00B92F65"/>
    <w:rsid w:val="00B93C6F"/>
    <w:rsid w:val="00B93E95"/>
    <w:rsid w:val="00B94252"/>
    <w:rsid w:val="00B94DE5"/>
    <w:rsid w:val="00B959E2"/>
    <w:rsid w:val="00B95FE8"/>
    <w:rsid w:val="00B96302"/>
    <w:rsid w:val="00B97531"/>
    <w:rsid w:val="00BA0922"/>
    <w:rsid w:val="00BA1BD9"/>
    <w:rsid w:val="00BA1E3F"/>
    <w:rsid w:val="00BA208E"/>
    <w:rsid w:val="00BA22D3"/>
    <w:rsid w:val="00BA2583"/>
    <w:rsid w:val="00BA2E5C"/>
    <w:rsid w:val="00BA319B"/>
    <w:rsid w:val="00BA3607"/>
    <w:rsid w:val="00BA3760"/>
    <w:rsid w:val="00BA37DE"/>
    <w:rsid w:val="00BA3AB7"/>
    <w:rsid w:val="00BA4011"/>
    <w:rsid w:val="00BA59EE"/>
    <w:rsid w:val="00BA63B6"/>
    <w:rsid w:val="00BA6C6E"/>
    <w:rsid w:val="00BA76BC"/>
    <w:rsid w:val="00BA7968"/>
    <w:rsid w:val="00BA7B34"/>
    <w:rsid w:val="00BB031F"/>
    <w:rsid w:val="00BB0964"/>
    <w:rsid w:val="00BB1356"/>
    <w:rsid w:val="00BB15F6"/>
    <w:rsid w:val="00BB1635"/>
    <w:rsid w:val="00BB17F0"/>
    <w:rsid w:val="00BB186B"/>
    <w:rsid w:val="00BB1C92"/>
    <w:rsid w:val="00BB2154"/>
    <w:rsid w:val="00BB2B07"/>
    <w:rsid w:val="00BB2FCB"/>
    <w:rsid w:val="00BB3DFB"/>
    <w:rsid w:val="00BB4065"/>
    <w:rsid w:val="00BB5F74"/>
    <w:rsid w:val="00BB6520"/>
    <w:rsid w:val="00BC0CBF"/>
    <w:rsid w:val="00BC185C"/>
    <w:rsid w:val="00BC2E5F"/>
    <w:rsid w:val="00BC332E"/>
    <w:rsid w:val="00BC33FC"/>
    <w:rsid w:val="00BC39D3"/>
    <w:rsid w:val="00BC3AEE"/>
    <w:rsid w:val="00BC41A9"/>
    <w:rsid w:val="00BC492B"/>
    <w:rsid w:val="00BC499C"/>
    <w:rsid w:val="00BC5087"/>
    <w:rsid w:val="00BC56B2"/>
    <w:rsid w:val="00BC6115"/>
    <w:rsid w:val="00BC6618"/>
    <w:rsid w:val="00BC6C23"/>
    <w:rsid w:val="00BC6E3F"/>
    <w:rsid w:val="00BC71AD"/>
    <w:rsid w:val="00BC765A"/>
    <w:rsid w:val="00BC7824"/>
    <w:rsid w:val="00BC7A20"/>
    <w:rsid w:val="00BC7A7D"/>
    <w:rsid w:val="00BD25C8"/>
    <w:rsid w:val="00BD309D"/>
    <w:rsid w:val="00BD37A1"/>
    <w:rsid w:val="00BD46BE"/>
    <w:rsid w:val="00BD4727"/>
    <w:rsid w:val="00BD59D4"/>
    <w:rsid w:val="00BD60CD"/>
    <w:rsid w:val="00BD716A"/>
    <w:rsid w:val="00BD71B2"/>
    <w:rsid w:val="00BD7512"/>
    <w:rsid w:val="00BD7691"/>
    <w:rsid w:val="00BD77E8"/>
    <w:rsid w:val="00BE08AE"/>
    <w:rsid w:val="00BE1231"/>
    <w:rsid w:val="00BE166C"/>
    <w:rsid w:val="00BE1969"/>
    <w:rsid w:val="00BE1DC8"/>
    <w:rsid w:val="00BE29C9"/>
    <w:rsid w:val="00BE2BF7"/>
    <w:rsid w:val="00BE3835"/>
    <w:rsid w:val="00BE4908"/>
    <w:rsid w:val="00BE4AE5"/>
    <w:rsid w:val="00BE6BFB"/>
    <w:rsid w:val="00BE7192"/>
    <w:rsid w:val="00BF030A"/>
    <w:rsid w:val="00BF081D"/>
    <w:rsid w:val="00BF1706"/>
    <w:rsid w:val="00BF17B3"/>
    <w:rsid w:val="00BF1B45"/>
    <w:rsid w:val="00BF1E82"/>
    <w:rsid w:val="00BF1FDA"/>
    <w:rsid w:val="00BF1FF6"/>
    <w:rsid w:val="00BF26C0"/>
    <w:rsid w:val="00BF27A2"/>
    <w:rsid w:val="00BF2E81"/>
    <w:rsid w:val="00BF3A27"/>
    <w:rsid w:val="00BF3DB5"/>
    <w:rsid w:val="00BF3FA4"/>
    <w:rsid w:val="00BF42BE"/>
    <w:rsid w:val="00BF5198"/>
    <w:rsid w:val="00BF6465"/>
    <w:rsid w:val="00BF6534"/>
    <w:rsid w:val="00BF6EF3"/>
    <w:rsid w:val="00BF7F76"/>
    <w:rsid w:val="00C003F3"/>
    <w:rsid w:val="00C009CF"/>
    <w:rsid w:val="00C00FCB"/>
    <w:rsid w:val="00C01570"/>
    <w:rsid w:val="00C0178A"/>
    <w:rsid w:val="00C01D48"/>
    <w:rsid w:val="00C04BEB"/>
    <w:rsid w:val="00C04E7D"/>
    <w:rsid w:val="00C05179"/>
    <w:rsid w:val="00C061EC"/>
    <w:rsid w:val="00C0645D"/>
    <w:rsid w:val="00C06477"/>
    <w:rsid w:val="00C06FEE"/>
    <w:rsid w:val="00C07BAB"/>
    <w:rsid w:val="00C07D7F"/>
    <w:rsid w:val="00C07EFC"/>
    <w:rsid w:val="00C104AC"/>
    <w:rsid w:val="00C10DEA"/>
    <w:rsid w:val="00C10E54"/>
    <w:rsid w:val="00C11298"/>
    <w:rsid w:val="00C112A9"/>
    <w:rsid w:val="00C125D9"/>
    <w:rsid w:val="00C12D94"/>
    <w:rsid w:val="00C130D9"/>
    <w:rsid w:val="00C13433"/>
    <w:rsid w:val="00C13583"/>
    <w:rsid w:val="00C13D73"/>
    <w:rsid w:val="00C14160"/>
    <w:rsid w:val="00C14694"/>
    <w:rsid w:val="00C1469E"/>
    <w:rsid w:val="00C14C1E"/>
    <w:rsid w:val="00C15144"/>
    <w:rsid w:val="00C151E6"/>
    <w:rsid w:val="00C15247"/>
    <w:rsid w:val="00C15C47"/>
    <w:rsid w:val="00C15F04"/>
    <w:rsid w:val="00C16F07"/>
    <w:rsid w:val="00C17AF6"/>
    <w:rsid w:val="00C17D57"/>
    <w:rsid w:val="00C17DC7"/>
    <w:rsid w:val="00C17E8C"/>
    <w:rsid w:val="00C20148"/>
    <w:rsid w:val="00C214B7"/>
    <w:rsid w:val="00C21F80"/>
    <w:rsid w:val="00C2249F"/>
    <w:rsid w:val="00C22C2B"/>
    <w:rsid w:val="00C23E6A"/>
    <w:rsid w:val="00C24AB5"/>
    <w:rsid w:val="00C25C69"/>
    <w:rsid w:val="00C25FFF"/>
    <w:rsid w:val="00C266CB"/>
    <w:rsid w:val="00C26F90"/>
    <w:rsid w:val="00C27123"/>
    <w:rsid w:val="00C27497"/>
    <w:rsid w:val="00C27643"/>
    <w:rsid w:val="00C2782C"/>
    <w:rsid w:val="00C314B1"/>
    <w:rsid w:val="00C3165F"/>
    <w:rsid w:val="00C31952"/>
    <w:rsid w:val="00C319DF"/>
    <w:rsid w:val="00C327D8"/>
    <w:rsid w:val="00C32D54"/>
    <w:rsid w:val="00C32F26"/>
    <w:rsid w:val="00C33758"/>
    <w:rsid w:val="00C340FF"/>
    <w:rsid w:val="00C345A8"/>
    <w:rsid w:val="00C34617"/>
    <w:rsid w:val="00C34714"/>
    <w:rsid w:val="00C34EA8"/>
    <w:rsid w:val="00C35A0A"/>
    <w:rsid w:val="00C35CDF"/>
    <w:rsid w:val="00C360F3"/>
    <w:rsid w:val="00C36891"/>
    <w:rsid w:val="00C404DA"/>
    <w:rsid w:val="00C406FF"/>
    <w:rsid w:val="00C40E26"/>
    <w:rsid w:val="00C412BA"/>
    <w:rsid w:val="00C4194B"/>
    <w:rsid w:val="00C42BF8"/>
    <w:rsid w:val="00C42D1F"/>
    <w:rsid w:val="00C43096"/>
    <w:rsid w:val="00C446D2"/>
    <w:rsid w:val="00C459ED"/>
    <w:rsid w:val="00C45B41"/>
    <w:rsid w:val="00C45B4D"/>
    <w:rsid w:val="00C4610C"/>
    <w:rsid w:val="00C46A01"/>
    <w:rsid w:val="00C46C14"/>
    <w:rsid w:val="00C46F89"/>
    <w:rsid w:val="00C501D5"/>
    <w:rsid w:val="00C51BD2"/>
    <w:rsid w:val="00C51D3F"/>
    <w:rsid w:val="00C53335"/>
    <w:rsid w:val="00C53C13"/>
    <w:rsid w:val="00C5409E"/>
    <w:rsid w:val="00C54525"/>
    <w:rsid w:val="00C55C85"/>
    <w:rsid w:val="00C563B6"/>
    <w:rsid w:val="00C572B3"/>
    <w:rsid w:val="00C57EEA"/>
    <w:rsid w:val="00C60D2D"/>
    <w:rsid w:val="00C619D4"/>
    <w:rsid w:val="00C62415"/>
    <w:rsid w:val="00C63CEB"/>
    <w:rsid w:val="00C6408A"/>
    <w:rsid w:val="00C641AE"/>
    <w:rsid w:val="00C64357"/>
    <w:rsid w:val="00C647F5"/>
    <w:rsid w:val="00C658FB"/>
    <w:rsid w:val="00C662A5"/>
    <w:rsid w:val="00C67656"/>
    <w:rsid w:val="00C70C4E"/>
    <w:rsid w:val="00C7108F"/>
    <w:rsid w:val="00C720F0"/>
    <w:rsid w:val="00C742D4"/>
    <w:rsid w:val="00C75C38"/>
    <w:rsid w:val="00C75E97"/>
    <w:rsid w:val="00C7645F"/>
    <w:rsid w:val="00C76832"/>
    <w:rsid w:val="00C7744F"/>
    <w:rsid w:val="00C77FE7"/>
    <w:rsid w:val="00C80310"/>
    <w:rsid w:val="00C81026"/>
    <w:rsid w:val="00C81439"/>
    <w:rsid w:val="00C818D1"/>
    <w:rsid w:val="00C81974"/>
    <w:rsid w:val="00C81E52"/>
    <w:rsid w:val="00C8224A"/>
    <w:rsid w:val="00C8250D"/>
    <w:rsid w:val="00C825D8"/>
    <w:rsid w:val="00C8263B"/>
    <w:rsid w:val="00C829C4"/>
    <w:rsid w:val="00C82A92"/>
    <w:rsid w:val="00C82B1D"/>
    <w:rsid w:val="00C8438D"/>
    <w:rsid w:val="00C84D7B"/>
    <w:rsid w:val="00C84FFA"/>
    <w:rsid w:val="00C8500E"/>
    <w:rsid w:val="00C85A84"/>
    <w:rsid w:val="00C86636"/>
    <w:rsid w:val="00C869CB"/>
    <w:rsid w:val="00C86B06"/>
    <w:rsid w:val="00C875A8"/>
    <w:rsid w:val="00C87A73"/>
    <w:rsid w:val="00C90207"/>
    <w:rsid w:val="00C905A8"/>
    <w:rsid w:val="00C90EA1"/>
    <w:rsid w:val="00C90FE8"/>
    <w:rsid w:val="00C9186D"/>
    <w:rsid w:val="00C926C7"/>
    <w:rsid w:val="00C9292B"/>
    <w:rsid w:val="00C936D1"/>
    <w:rsid w:val="00C93915"/>
    <w:rsid w:val="00C941C7"/>
    <w:rsid w:val="00C94386"/>
    <w:rsid w:val="00C954EC"/>
    <w:rsid w:val="00C96A39"/>
    <w:rsid w:val="00C97675"/>
    <w:rsid w:val="00CA0B11"/>
    <w:rsid w:val="00CA0C24"/>
    <w:rsid w:val="00CA0E51"/>
    <w:rsid w:val="00CA0F80"/>
    <w:rsid w:val="00CA16FD"/>
    <w:rsid w:val="00CA17C3"/>
    <w:rsid w:val="00CA187A"/>
    <w:rsid w:val="00CA1982"/>
    <w:rsid w:val="00CA2354"/>
    <w:rsid w:val="00CA25C7"/>
    <w:rsid w:val="00CA2F3E"/>
    <w:rsid w:val="00CA3B11"/>
    <w:rsid w:val="00CA4859"/>
    <w:rsid w:val="00CA4B9E"/>
    <w:rsid w:val="00CA517F"/>
    <w:rsid w:val="00CA5539"/>
    <w:rsid w:val="00CA612C"/>
    <w:rsid w:val="00CA6381"/>
    <w:rsid w:val="00CA69A7"/>
    <w:rsid w:val="00CA6E28"/>
    <w:rsid w:val="00CA73A8"/>
    <w:rsid w:val="00CA7CC3"/>
    <w:rsid w:val="00CB0B06"/>
    <w:rsid w:val="00CB0CC2"/>
    <w:rsid w:val="00CB159B"/>
    <w:rsid w:val="00CB21A0"/>
    <w:rsid w:val="00CB2DD4"/>
    <w:rsid w:val="00CB3642"/>
    <w:rsid w:val="00CB420D"/>
    <w:rsid w:val="00CB4293"/>
    <w:rsid w:val="00CB4C8B"/>
    <w:rsid w:val="00CB56CA"/>
    <w:rsid w:val="00CB5926"/>
    <w:rsid w:val="00CB7783"/>
    <w:rsid w:val="00CC01AC"/>
    <w:rsid w:val="00CC0A39"/>
    <w:rsid w:val="00CC195D"/>
    <w:rsid w:val="00CC4076"/>
    <w:rsid w:val="00CC47AE"/>
    <w:rsid w:val="00CC4C33"/>
    <w:rsid w:val="00CC4D62"/>
    <w:rsid w:val="00CC57DF"/>
    <w:rsid w:val="00CC6AD4"/>
    <w:rsid w:val="00CC7145"/>
    <w:rsid w:val="00CC74E6"/>
    <w:rsid w:val="00CC7B3E"/>
    <w:rsid w:val="00CD2353"/>
    <w:rsid w:val="00CD28DA"/>
    <w:rsid w:val="00CD38C0"/>
    <w:rsid w:val="00CD3915"/>
    <w:rsid w:val="00CD453B"/>
    <w:rsid w:val="00CD45E1"/>
    <w:rsid w:val="00CD5123"/>
    <w:rsid w:val="00CD53FB"/>
    <w:rsid w:val="00CD61FF"/>
    <w:rsid w:val="00CD6725"/>
    <w:rsid w:val="00CD6909"/>
    <w:rsid w:val="00CD746C"/>
    <w:rsid w:val="00CD79CC"/>
    <w:rsid w:val="00CE0447"/>
    <w:rsid w:val="00CE0B07"/>
    <w:rsid w:val="00CE0DDD"/>
    <w:rsid w:val="00CE1157"/>
    <w:rsid w:val="00CE1C11"/>
    <w:rsid w:val="00CE2C19"/>
    <w:rsid w:val="00CE352A"/>
    <w:rsid w:val="00CE3E37"/>
    <w:rsid w:val="00CE4107"/>
    <w:rsid w:val="00CE5242"/>
    <w:rsid w:val="00CE55E1"/>
    <w:rsid w:val="00CE6326"/>
    <w:rsid w:val="00CE6BD6"/>
    <w:rsid w:val="00CE6BF1"/>
    <w:rsid w:val="00CE6CE5"/>
    <w:rsid w:val="00CE6D4A"/>
    <w:rsid w:val="00CE71DD"/>
    <w:rsid w:val="00CE7E71"/>
    <w:rsid w:val="00CE7F89"/>
    <w:rsid w:val="00CF1DF3"/>
    <w:rsid w:val="00CF2207"/>
    <w:rsid w:val="00CF271F"/>
    <w:rsid w:val="00CF2898"/>
    <w:rsid w:val="00CF2C1E"/>
    <w:rsid w:val="00CF317F"/>
    <w:rsid w:val="00CF3537"/>
    <w:rsid w:val="00CF37A7"/>
    <w:rsid w:val="00CF3D63"/>
    <w:rsid w:val="00CF4233"/>
    <w:rsid w:val="00CF423C"/>
    <w:rsid w:val="00CF45C9"/>
    <w:rsid w:val="00CF649F"/>
    <w:rsid w:val="00CF6D15"/>
    <w:rsid w:val="00CF7244"/>
    <w:rsid w:val="00CF7E1A"/>
    <w:rsid w:val="00D00956"/>
    <w:rsid w:val="00D00E7F"/>
    <w:rsid w:val="00D00FD0"/>
    <w:rsid w:val="00D0264E"/>
    <w:rsid w:val="00D029DA"/>
    <w:rsid w:val="00D0384B"/>
    <w:rsid w:val="00D03ABB"/>
    <w:rsid w:val="00D061AE"/>
    <w:rsid w:val="00D0658F"/>
    <w:rsid w:val="00D06FC1"/>
    <w:rsid w:val="00D07C2E"/>
    <w:rsid w:val="00D1065B"/>
    <w:rsid w:val="00D115BB"/>
    <w:rsid w:val="00D11789"/>
    <w:rsid w:val="00D12012"/>
    <w:rsid w:val="00D1237E"/>
    <w:rsid w:val="00D12B4E"/>
    <w:rsid w:val="00D12BBE"/>
    <w:rsid w:val="00D134F5"/>
    <w:rsid w:val="00D134FE"/>
    <w:rsid w:val="00D13B77"/>
    <w:rsid w:val="00D13BF2"/>
    <w:rsid w:val="00D13E0B"/>
    <w:rsid w:val="00D14191"/>
    <w:rsid w:val="00D1459D"/>
    <w:rsid w:val="00D149AF"/>
    <w:rsid w:val="00D155FA"/>
    <w:rsid w:val="00D15D57"/>
    <w:rsid w:val="00D161AA"/>
    <w:rsid w:val="00D16877"/>
    <w:rsid w:val="00D16AAE"/>
    <w:rsid w:val="00D16FD3"/>
    <w:rsid w:val="00D17204"/>
    <w:rsid w:val="00D179FC"/>
    <w:rsid w:val="00D17BB2"/>
    <w:rsid w:val="00D20C85"/>
    <w:rsid w:val="00D21304"/>
    <w:rsid w:val="00D218AD"/>
    <w:rsid w:val="00D22106"/>
    <w:rsid w:val="00D221DD"/>
    <w:rsid w:val="00D22F36"/>
    <w:rsid w:val="00D230B3"/>
    <w:rsid w:val="00D234B1"/>
    <w:rsid w:val="00D240F9"/>
    <w:rsid w:val="00D24272"/>
    <w:rsid w:val="00D2489B"/>
    <w:rsid w:val="00D24913"/>
    <w:rsid w:val="00D24F11"/>
    <w:rsid w:val="00D26B4E"/>
    <w:rsid w:val="00D30DCB"/>
    <w:rsid w:val="00D31040"/>
    <w:rsid w:val="00D31078"/>
    <w:rsid w:val="00D312B0"/>
    <w:rsid w:val="00D312FA"/>
    <w:rsid w:val="00D31B5E"/>
    <w:rsid w:val="00D32EC9"/>
    <w:rsid w:val="00D330B3"/>
    <w:rsid w:val="00D33503"/>
    <w:rsid w:val="00D3351D"/>
    <w:rsid w:val="00D34080"/>
    <w:rsid w:val="00D3490E"/>
    <w:rsid w:val="00D34C17"/>
    <w:rsid w:val="00D35178"/>
    <w:rsid w:val="00D36709"/>
    <w:rsid w:val="00D36935"/>
    <w:rsid w:val="00D371C1"/>
    <w:rsid w:val="00D3749A"/>
    <w:rsid w:val="00D40184"/>
    <w:rsid w:val="00D41F73"/>
    <w:rsid w:val="00D42F75"/>
    <w:rsid w:val="00D44073"/>
    <w:rsid w:val="00D44171"/>
    <w:rsid w:val="00D4472B"/>
    <w:rsid w:val="00D45E40"/>
    <w:rsid w:val="00D45FAA"/>
    <w:rsid w:val="00D46DD2"/>
    <w:rsid w:val="00D47A75"/>
    <w:rsid w:val="00D506DC"/>
    <w:rsid w:val="00D50B75"/>
    <w:rsid w:val="00D511E3"/>
    <w:rsid w:val="00D51C6E"/>
    <w:rsid w:val="00D523B1"/>
    <w:rsid w:val="00D52A8A"/>
    <w:rsid w:val="00D53076"/>
    <w:rsid w:val="00D53287"/>
    <w:rsid w:val="00D5405D"/>
    <w:rsid w:val="00D540BA"/>
    <w:rsid w:val="00D549E7"/>
    <w:rsid w:val="00D54FA8"/>
    <w:rsid w:val="00D5568E"/>
    <w:rsid w:val="00D556E6"/>
    <w:rsid w:val="00D5604A"/>
    <w:rsid w:val="00D5656C"/>
    <w:rsid w:val="00D5665E"/>
    <w:rsid w:val="00D568F1"/>
    <w:rsid w:val="00D56B10"/>
    <w:rsid w:val="00D5707E"/>
    <w:rsid w:val="00D5715C"/>
    <w:rsid w:val="00D5756D"/>
    <w:rsid w:val="00D5774D"/>
    <w:rsid w:val="00D57AB7"/>
    <w:rsid w:val="00D60239"/>
    <w:rsid w:val="00D6069B"/>
    <w:rsid w:val="00D611E1"/>
    <w:rsid w:val="00D6156E"/>
    <w:rsid w:val="00D61D59"/>
    <w:rsid w:val="00D61E6E"/>
    <w:rsid w:val="00D626D7"/>
    <w:rsid w:val="00D62E28"/>
    <w:rsid w:val="00D63038"/>
    <w:rsid w:val="00D6303C"/>
    <w:rsid w:val="00D632A4"/>
    <w:rsid w:val="00D6331E"/>
    <w:rsid w:val="00D6363A"/>
    <w:rsid w:val="00D642B7"/>
    <w:rsid w:val="00D652FD"/>
    <w:rsid w:val="00D65F0A"/>
    <w:rsid w:val="00D661B9"/>
    <w:rsid w:val="00D66A28"/>
    <w:rsid w:val="00D6703F"/>
    <w:rsid w:val="00D676A6"/>
    <w:rsid w:val="00D67820"/>
    <w:rsid w:val="00D70631"/>
    <w:rsid w:val="00D70841"/>
    <w:rsid w:val="00D70BC2"/>
    <w:rsid w:val="00D7256D"/>
    <w:rsid w:val="00D74482"/>
    <w:rsid w:val="00D74552"/>
    <w:rsid w:val="00D75802"/>
    <w:rsid w:val="00D7664C"/>
    <w:rsid w:val="00D76BB1"/>
    <w:rsid w:val="00D7708E"/>
    <w:rsid w:val="00D77FEB"/>
    <w:rsid w:val="00D807DD"/>
    <w:rsid w:val="00D8091E"/>
    <w:rsid w:val="00D80D13"/>
    <w:rsid w:val="00D80F74"/>
    <w:rsid w:val="00D810BA"/>
    <w:rsid w:val="00D8118A"/>
    <w:rsid w:val="00D81306"/>
    <w:rsid w:val="00D82317"/>
    <w:rsid w:val="00D82643"/>
    <w:rsid w:val="00D82969"/>
    <w:rsid w:val="00D84C7D"/>
    <w:rsid w:val="00D85153"/>
    <w:rsid w:val="00D85B45"/>
    <w:rsid w:val="00D85DB5"/>
    <w:rsid w:val="00D86022"/>
    <w:rsid w:val="00D86240"/>
    <w:rsid w:val="00D8643F"/>
    <w:rsid w:val="00D8740E"/>
    <w:rsid w:val="00D87911"/>
    <w:rsid w:val="00D87976"/>
    <w:rsid w:val="00D87D48"/>
    <w:rsid w:val="00D87EF6"/>
    <w:rsid w:val="00D90192"/>
    <w:rsid w:val="00D906E2"/>
    <w:rsid w:val="00D90E6E"/>
    <w:rsid w:val="00D91B4D"/>
    <w:rsid w:val="00D921C0"/>
    <w:rsid w:val="00D928A3"/>
    <w:rsid w:val="00D93732"/>
    <w:rsid w:val="00D937D1"/>
    <w:rsid w:val="00D93925"/>
    <w:rsid w:val="00D93AC8"/>
    <w:rsid w:val="00D93B2A"/>
    <w:rsid w:val="00D940BF"/>
    <w:rsid w:val="00D95A7F"/>
    <w:rsid w:val="00D96423"/>
    <w:rsid w:val="00D96C58"/>
    <w:rsid w:val="00D97870"/>
    <w:rsid w:val="00D97B4F"/>
    <w:rsid w:val="00DA04C6"/>
    <w:rsid w:val="00DA068D"/>
    <w:rsid w:val="00DA0BE9"/>
    <w:rsid w:val="00DA19EB"/>
    <w:rsid w:val="00DA240C"/>
    <w:rsid w:val="00DA2EBB"/>
    <w:rsid w:val="00DA3E74"/>
    <w:rsid w:val="00DA4D2F"/>
    <w:rsid w:val="00DA520C"/>
    <w:rsid w:val="00DA5639"/>
    <w:rsid w:val="00DA578B"/>
    <w:rsid w:val="00DA5B21"/>
    <w:rsid w:val="00DA6521"/>
    <w:rsid w:val="00DA6B45"/>
    <w:rsid w:val="00DA6CE6"/>
    <w:rsid w:val="00DA771A"/>
    <w:rsid w:val="00DA7A7D"/>
    <w:rsid w:val="00DB00FD"/>
    <w:rsid w:val="00DB05F0"/>
    <w:rsid w:val="00DB0E11"/>
    <w:rsid w:val="00DB1517"/>
    <w:rsid w:val="00DB372D"/>
    <w:rsid w:val="00DB435B"/>
    <w:rsid w:val="00DB4FDF"/>
    <w:rsid w:val="00DB6E32"/>
    <w:rsid w:val="00DB6EA5"/>
    <w:rsid w:val="00DB7C85"/>
    <w:rsid w:val="00DC01E9"/>
    <w:rsid w:val="00DC0B14"/>
    <w:rsid w:val="00DC15E0"/>
    <w:rsid w:val="00DC1A7F"/>
    <w:rsid w:val="00DC2093"/>
    <w:rsid w:val="00DC23A7"/>
    <w:rsid w:val="00DC24AE"/>
    <w:rsid w:val="00DC258B"/>
    <w:rsid w:val="00DC2938"/>
    <w:rsid w:val="00DC32FC"/>
    <w:rsid w:val="00DC42F6"/>
    <w:rsid w:val="00DC4948"/>
    <w:rsid w:val="00DC5466"/>
    <w:rsid w:val="00DC62BF"/>
    <w:rsid w:val="00DC6568"/>
    <w:rsid w:val="00DC71E7"/>
    <w:rsid w:val="00DC7F27"/>
    <w:rsid w:val="00DD0203"/>
    <w:rsid w:val="00DD0D63"/>
    <w:rsid w:val="00DD15F4"/>
    <w:rsid w:val="00DD2620"/>
    <w:rsid w:val="00DD290C"/>
    <w:rsid w:val="00DD35C5"/>
    <w:rsid w:val="00DD3607"/>
    <w:rsid w:val="00DD37D9"/>
    <w:rsid w:val="00DD3BBD"/>
    <w:rsid w:val="00DD468C"/>
    <w:rsid w:val="00DD4EF6"/>
    <w:rsid w:val="00DD627F"/>
    <w:rsid w:val="00DD71B7"/>
    <w:rsid w:val="00DD7CD9"/>
    <w:rsid w:val="00DE00BB"/>
    <w:rsid w:val="00DE0CC5"/>
    <w:rsid w:val="00DE2427"/>
    <w:rsid w:val="00DE3941"/>
    <w:rsid w:val="00DE46DA"/>
    <w:rsid w:val="00DE4896"/>
    <w:rsid w:val="00DE4945"/>
    <w:rsid w:val="00DE53F9"/>
    <w:rsid w:val="00DE5562"/>
    <w:rsid w:val="00DE5CA1"/>
    <w:rsid w:val="00DE73D3"/>
    <w:rsid w:val="00DE7459"/>
    <w:rsid w:val="00DE7764"/>
    <w:rsid w:val="00DE77E2"/>
    <w:rsid w:val="00DE7F05"/>
    <w:rsid w:val="00DF095C"/>
    <w:rsid w:val="00DF0A1D"/>
    <w:rsid w:val="00DF216B"/>
    <w:rsid w:val="00DF22F0"/>
    <w:rsid w:val="00DF27BD"/>
    <w:rsid w:val="00DF382F"/>
    <w:rsid w:val="00DF39DB"/>
    <w:rsid w:val="00DF4141"/>
    <w:rsid w:val="00DF44D0"/>
    <w:rsid w:val="00DF4F7C"/>
    <w:rsid w:val="00DF61E8"/>
    <w:rsid w:val="00DF691C"/>
    <w:rsid w:val="00DF7082"/>
    <w:rsid w:val="00DF73FA"/>
    <w:rsid w:val="00DF74B6"/>
    <w:rsid w:val="00E00544"/>
    <w:rsid w:val="00E00A5E"/>
    <w:rsid w:val="00E010A8"/>
    <w:rsid w:val="00E012D7"/>
    <w:rsid w:val="00E015E8"/>
    <w:rsid w:val="00E02172"/>
    <w:rsid w:val="00E02806"/>
    <w:rsid w:val="00E030C7"/>
    <w:rsid w:val="00E037B1"/>
    <w:rsid w:val="00E0392E"/>
    <w:rsid w:val="00E0443B"/>
    <w:rsid w:val="00E046B0"/>
    <w:rsid w:val="00E04A3C"/>
    <w:rsid w:val="00E04A7C"/>
    <w:rsid w:val="00E065AD"/>
    <w:rsid w:val="00E0796C"/>
    <w:rsid w:val="00E07B73"/>
    <w:rsid w:val="00E10CA4"/>
    <w:rsid w:val="00E10D47"/>
    <w:rsid w:val="00E11856"/>
    <w:rsid w:val="00E11BE4"/>
    <w:rsid w:val="00E11C32"/>
    <w:rsid w:val="00E11D9D"/>
    <w:rsid w:val="00E12631"/>
    <w:rsid w:val="00E12641"/>
    <w:rsid w:val="00E1385E"/>
    <w:rsid w:val="00E14445"/>
    <w:rsid w:val="00E14A44"/>
    <w:rsid w:val="00E156E3"/>
    <w:rsid w:val="00E158EF"/>
    <w:rsid w:val="00E15B93"/>
    <w:rsid w:val="00E15CB9"/>
    <w:rsid w:val="00E16FBC"/>
    <w:rsid w:val="00E1798D"/>
    <w:rsid w:val="00E17BCA"/>
    <w:rsid w:val="00E20716"/>
    <w:rsid w:val="00E20DDC"/>
    <w:rsid w:val="00E21716"/>
    <w:rsid w:val="00E217C9"/>
    <w:rsid w:val="00E219A3"/>
    <w:rsid w:val="00E25412"/>
    <w:rsid w:val="00E2582B"/>
    <w:rsid w:val="00E2616F"/>
    <w:rsid w:val="00E2654C"/>
    <w:rsid w:val="00E267F9"/>
    <w:rsid w:val="00E27113"/>
    <w:rsid w:val="00E2711E"/>
    <w:rsid w:val="00E303C5"/>
    <w:rsid w:val="00E3068B"/>
    <w:rsid w:val="00E3103C"/>
    <w:rsid w:val="00E31CA2"/>
    <w:rsid w:val="00E321F0"/>
    <w:rsid w:val="00E327CF"/>
    <w:rsid w:val="00E32EE3"/>
    <w:rsid w:val="00E339AC"/>
    <w:rsid w:val="00E345E8"/>
    <w:rsid w:val="00E34D7E"/>
    <w:rsid w:val="00E35743"/>
    <w:rsid w:val="00E35EB3"/>
    <w:rsid w:val="00E3618A"/>
    <w:rsid w:val="00E3687E"/>
    <w:rsid w:val="00E36BCF"/>
    <w:rsid w:val="00E37943"/>
    <w:rsid w:val="00E407DD"/>
    <w:rsid w:val="00E41633"/>
    <w:rsid w:val="00E419A6"/>
    <w:rsid w:val="00E426A5"/>
    <w:rsid w:val="00E430B3"/>
    <w:rsid w:val="00E43259"/>
    <w:rsid w:val="00E436B2"/>
    <w:rsid w:val="00E4381A"/>
    <w:rsid w:val="00E44ACA"/>
    <w:rsid w:val="00E44D0A"/>
    <w:rsid w:val="00E45C9E"/>
    <w:rsid w:val="00E45EE4"/>
    <w:rsid w:val="00E46E34"/>
    <w:rsid w:val="00E47913"/>
    <w:rsid w:val="00E50893"/>
    <w:rsid w:val="00E514D6"/>
    <w:rsid w:val="00E5231C"/>
    <w:rsid w:val="00E53056"/>
    <w:rsid w:val="00E548F6"/>
    <w:rsid w:val="00E55199"/>
    <w:rsid w:val="00E556A6"/>
    <w:rsid w:val="00E56998"/>
    <w:rsid w:val="00E57083"/>
    <w:rsid w:val="00E6026D"/>
    <w:rsid w:val="00E60C4A"/>
    <w:rsid w:val="00E614FF"/>
    <w:rsid w:val="00E62842"/>
    <w:rsid w:val="00E62B7F"/>
    <w:rsid w:val="00E62C93"/>
    <w:rsid w:val="00E63043"/>
    <w:rsid w:val="00E636CC"/>
    <w:rsid w:val="00E636F3"/>
    <w:rsid w:val="00E64575"/>
    <w:rsid w:val="00E659A8"/>
    <w:rsid w:val="00E65D1C"/>
    <w:rsid w:val="00E6644A"/>
    <w:rsid w:val="00E67208"/>
    <w:rsid w:val="00E67849"/>
    <w:rsid w:val="00E67A21"/>
    <w:rsid w:val="00E701D9"/>
    <w:rsid w:val="00E7053B"/>
    <w:rsid w:val="00E706F4"/>
    <w:rsid w:val="00E710B7"/>
    <w:rsid w:val="00E718E2"/>
    <w:rsid w:val="00E7199F"/>
    <w:rsid w:val="00E72350"/>
    <w:rsid w:val="00E723FD"/>
    <w:rsid w:val="00E72EA9"/>
    <w:rsid w:val="00E734FB"/>
    <w:rsid w:val="00E7404C"/>
    <w:rsid w:val="00E7480F"/>
    <w:rsid w:val="00E75D0D"/>
    <w:rsid w:val="00E76336"/>
    <w:rsid w:val="00E763A4"/>
    <w:rsid w:val="00E76E9A"/>
    <w:rsid w:val="00E7791A"/>
    <w:rsid w:val="00E801A9"/>
    <w:rsid w:val="00E81118"/>
    <w:rsid w:val="00E817E8"/>
    <w:rsid w:val="00E82592"/>
    <w:rsid w:val="00E83C94"/>
    <w:rsid w:val="00E8425E"/>
    <w:rsid w:val="00E856E2"/>
    <w:rsid w:val="00E85871"/>
    <w:rsid w:val="00E86749"/>
    <w:rsid w:val="00E86A99"/>
    <w:rsid w:val="00E873CD"/>
    <w:rsid w:val="00E87A7D"/>
    <w:rsid w:val="00E87E3F"/>
    <w:rsid w:val="00E908E2"/>
    <w:rsid w:val="00E90E1D"/>
    <w:rsid w:val="00E9122D"/>
    <w:rsid w:val="00E91344"/>
    <w:rsid w:val="00E91A2F"/>
    <w:rsid w:val="00E91B2F"/>
    <w:rsid w:val="00E91CAA"/>
    <w:rsid w:val="00E9236E"/>
    <w:rsid w:val="00E92464"/>
    <w:rsid w:val="00E9283A"/>
    <w:rsid w:val="00E92C17"/>
    <w:rsid w:val="00E936E6"/>
    <w:rsid w:val="00E9373A"/>
    <w:rsid w:val="00E938C8"/>
    <w:rsid w:val="00E93EC4"/>
    <w:rsid w:val="00E9409D"/>
    <w:rsid w:val="00E94188"/>
    <w:rsid w:val="00E94F7D"/>
    <w:rsid w:val="00E95781"/>
    <w:rsid w:val="00E95920"/>
    <w:rsid w:val="00E95FE9"/>
    <w:rsid w:val="00E97E23"/>
    <w:rsid w:val="00EA0855"/>
    <w:rsid w:val="00EA194A"/>
    <w:rsid w:val="00EA1B1B"/>
    <w:rsid w:val="00EA24FC"/>
    <w:rsid w:val="00EA2FE7"/>
    <w:rsid w:val="00EA37E1"/>
    <w:rsid w:val="00EA3E10"/>
    <w:rsid w:val="00EA4866"/>
    <w:rsid w:val="00EA493B"/>
    <w:rsid w:val="00EA52DE"/>
    <w:rsid w:val="00EA57C3"/>
    <w:rsid w:val="00EA5D96"/>
    <w:rsid w:val="00EA642D"/>
    <w:rsid w:val="00EA6925"/>
    <w:rsid w:val="00EA74AD"/>
    <w:rsid w:val="00EB0810"/>
    <w:rsid w:val="00EB1567"/>
    <w:rsid w:val="00EB1D2E"/>
    <w:rsid w:val="00EB2098"/>
    <w:rsid w:val="00EB2984"/>
    <w:rsid w:val="00EB38DD"/>
    <w:rsid w:val="00EB3A0C"/>
    <w:rsid w:val="00EB4225"/>
    <w:rsid w:val="00EB425E"/>
    <w:rsid w:val="00EB5324"/>
    <w:rsid w:val="00EB5503"/>
    <w:rsid w:val="00EB5F73"/>
    <w:rsid w:val="00EC093E"/>
    <w:rsid w:val="00EC0B98"/>
    <w:rsid w:val="00EC132B"/>
    <w:rsid w:val="00EC30F3"/>
    <w:rsid w:val="00EC3315"/>
    <w:rsid w:val="00EC33EA"/>
    <w:rsid w:val="00EC3710"/>
    <w:rsid w:val="00EC38A5"/>
    <w:rsid w:val="00EC48E4"/>
    <w:rsid w:val="00EC58BA"/>
    <w:rsid w:val="00EC6027"/>
    <w:rsid w:val="00EC6504"/>
    <w:rsid w:val="00EC6631"/>
    <w:rsid w:val="00EC6F27"/>
    <w:rsid w:val="00EC748E"/>
    <w:rsid w:val="00EC759E"/>
    <w:rsid w:val="00EC7C86"/>
    <w:rsid w:val="00ED043B"/>
    <w:rsid w:val="00ED0BA9"/>
    <w:rsid w:val="00ED18DE"/>
    <w:rsid w:val="00ED191B"/>
    <w:rsid w:val="00ED1D34"/>
    <w:rsid w:val="00ED23DB"/>
    <w:rsid w:val="00ED2495"/>
    <w:rsid w:val="00ED2505"/>
    <w:rsid w:val="00ED27D8"/>
    <w:rsid w:val="00ED2C35"/>
    <w:rsid w:val="00ED31A4"/>
    <w:rsid w:val="00ED35A1"/>
    <w:rsid w:val="00ED3DFA"/>
    <w:rsid w:val="00ED5114"/>
    <w:rsid w:val="00ED6335"/>
    <w:rsid w:val="00ED6A84"/>
    <w:rsid w:val="00ED6AF3"/>
    <w:rsid w:val="00ED6FEA"/>
    <w:rsid w:val="00ED726E"/>
    <w:rsid w:val="00ED7796"/>
    <w:rsid w:val="00ED7D16"/>
    <w:rsid w:val="00EE0B31"/>
    <w:rsid w:val="00EE1D1C"/>
    <w:rsid w:val="00EE1E75"/>
    <w:rsid w:val="00EE1F8A"/>
    <w:rsid w:val="00EE327E"/>
    <w:rsid w:val="00EE33E3"/>
    <w:rsid w:val="00EE340F"/>
    <w:rsid w:val="00EE3664"/>
    <w:rsid w:val="00EE3826"/>
    <w:rsid w:val="00EE391A"/>
    <w:rsid w:val="00EE3DFD"/>
    <w:rsid w:val="00EE3FAC"/>
    <w:rsid w:val="00EE4064"/>
    <w:rsid w:val="00EE4923"/>
    <w:rsid w:val="00EE4A3C"/>
    <w:rsid w:val="00EE4BD5"/>
    <w:rsid w:val="00EE4EFF"/>
    <w:rsid w:val="00EE5A5F"/>
    <w:rsid w:val="00EE64C0"/>
    <w:rsid w:val="00EE6677"/>
    <w:rsid w:val="00EE6988"/>
    <w:rsid w:val="00EE70B8"/>
    <w:rsid w:val="00EE7206"/>
    <w:rsid w:val="00EF01DF"/>
    <w:rsid w:val="00EF09CA"/>
    <w:rsid w:val="00EF0FF1"/>
    <w:rsid w:val="00EF163A"/>
    <w:rsid w:val="00EF2864"/>
    <w:rsid w:val="00EF3113"/>
    <w:rsid w:val="00EF3181"/>
    <w:rsid w:val="00EF4358"/>
    <w:rsid w:val="00EF44A6"/>
    <w:rsid w:val="00EF44CD"/>
    <w:rsid w:val="00EF54E8"/>
    <w:rsid w:val="00EF58C2"/>
    <w:rsid w:val="00EF684C"/>
    <w:rsid w:val="00EF6AF4"/>
    <w:rsid w:val="00EF77CB"/>
    <w:rsid w:val="00F000B0"/>
    <w:rsid w:val="00F00525"/>
    <w:rsid w:val="00F014FC"/>
    <w:rsid w:val="00F01FAA"/>
    <w:rsid w:val="00F02501"/>
    <w:rsid w:val="00F02662"/>
    <w:rsid w:val="00F02AC2"/>
    <w:rsid w:val="00F02D44"/>
    <w:rsid w:val="00F03A7E"/>
    <w:rsid w:val="00F03C7E"/>
    <w:rsid w:val="00F03C82"/>
    <w:rsid w:val="00F03F93"/>
    <w:rsid w:val="00F0477C"/>
    <w:rsid w:val="00F04E81"/>
    <w:rsid w:val="00F05A99"/>
    <w:rsid w:val="00F060BE"/>
    <w:rsid w:val="00F067CD"/>
    <w:rsid w:val="00F07465"/>
    <w:rsid w:val="00F07808"/>
    <w:rsid w:val="00F07D25"/>
    <w:rsid w:val="00F10863"/>
    <w:rsid w:val="00F11075"/>
    <w:rsid w:val="00F125DD"/>
    <w:rsid w:val="00F12A13"/>
    <w:rsid w:val="00F13941"/>
    <w:rsid w:val="00F13A13"/>
    <w:rsid w:val="00F152B7"/>
    <w:rsid w:val="00F16669"/>
    <w:rsid w:val="00F201D0"/>
    <w:rsid w:val="00F20852"/>
    <w:rsid w:val="00F21027"/>
    <w:rsid w:val="00F21D25"/>
    <w:rsid w:val="00F22C48"/>
    <w:rsid w:val="00F23478"/>
    <w:rsid w:val="00F23BFD"/>
    <w:rsid w:val="00F23C50"/>
    <w:rsid w:val="00F24166"/>
    <w:rsid w:val="00F2461A"/>
    <w:rsid w:val="00F247C3"/>
    <w:rsid w:val="00F24A5F"/>
    <w:rsid w:val="00F24F60"/>
    <w:rsid w:val="00F24FF5"/>
    <w:rsid w:val="00F2643A"/>
    <w:rsid w:val="00F26F10"/>
    <w:rsid w:val="00F276CC"/>
    <w:rsid w:val="00F30156"/>
    <w:rsid w:val="00F3060F"/>
    <w:rsid w:val="00F310DC"/>
    <w:rsid w:val="00F32E29"/>
    <w:rsid w:val="00F32E8D"/>
    <w:rsid w:val="00F3306A"/>
    <w:rsid w:val="00F34ABF"/>
    <w:rsid w:val="00F36700"/>
    <w:rsid w:val="00F3700E"/>
    <w:rsid w:val="00F37859"/>
    <w:rsid w:val="00F378CB"/>
    <w:rsid w:val="00F40320"/>
    <w:rsid w:val="00F40987"/>
    <w:rsid w:val="00F413F3"/>
    <w:rsid w:val="00F41546"/>
    <w:rsid w:val="00F4236A"/>
    <w:rsid w:val="00F42459"/>
    <w:rsid w:val="00F427F9"/>
    <w:rsid w:val="00F42ADD"/>
    <w:rsid w:val="00F43732"/>
    <w:rsid w:val="00F45244"/>
    <w:rsid w:val="00F4599A"/>
    <w:rsid w:val="00F45B05"/>
    <w:rsid w:val="00F460E6"/>
    <w:rsid w:val="00F46768"/>
    <w:rsid w:val="00F46C74"/>
    <w:rsid w:val="00F46E99"/>
    <w:rsid w:val="00F47D6D"/>
    <w:rsid w:val="00F47DDE"/>
    <w:rsid w:val="00F50D85"/>
    <w:rsid w:val="00F51512"/>
    <w:rsid w:val="00F5262A"/>
    <w:rsid w:val="00F52739"/>
    <w:rsid w:val="00F52867"/>
    <w:rsid w:val="00F5335E"/>
    <w:rsid w:val="00F534C2"/>
    <w:rsid w:val="00F53696"/>
    <w:rsid w:val="00F53C57"/>
    <w:rsid w:val="00F53D05"/>
    <w:rsid w:val="00F53F1D"/>
    <w:rsid w:val="00F548BF"/>
    <w:rsid w:val="00F548DA"/>
    <w:rsid w:val="00F54E51"/>
    <w:rsid w:val="00F557E4"/>
    <w:rsid w:val="00F567D8"/>
    <w:rsid w:val="00F57155"/>
    <w:rsid w:val="00F6013C"/>
    <w:rsid w:val="00F601C0"/>
    <w:rsid w:val="00F602E7"/>
    <w:rsid w:val="00F606AF"/>
    <w:rsid w:val="00F60B7C"/>
    <w:rsid w:val="00F612A7"/>
    <w:rsid w:val="00F61CA4"/>
    <w:rsid w:val="00F620DD"/>
    <w:rsid w:val="00F625CE"/>
    <w:rsid w:val="00F62DCA"/>
    <w:rsid w:val="00F638A4"/>
    <w:rsid w:val="00F64CA3"/>
    <w:rsid w:val="00F64F19"/>
    <w:rsid w:val="00F64F44"/>
    <w:rsid w:val="00F65405"/>
    <w:rsid w:val="00F659B4"/>
    <w:rsid w:val="00F65E95"/>
    <w:rsid w:val="00F65F32"/>
    <w:rsid w:val="00F67289"/>
    <w:rsid w:val="00F704D9"/>
    <w:rsid w:val="00F70D98"/>
    <w:rsid w:val="00F71CAC"/>
    <w:rsid w:val="00F724C9"/>
    <w:rsid w:val="00F72BE0"/>
    <w:rsid w:val="00F72DC0"/>
    <w:rsid w:val="00F736E3"/>
    <w:rsid w:val="00F73AE3"/>
    <w:rsid w:val="00F73D14"/>
    <w:rsid w:val="00F74CDB"/>
    <w:rsid w:val="00F758FF"/>
    <w:rsid w:val="00F75A7E"/>
    <w:rsid w:val="00F75D69"/>
    <w:rsid w:val="00F76127"/>
    <w:rsid w:val="00F76CD9"/>
    <w:rsid w:val="00F77587"/>
    <w:rsid w:val="00F7778D"/>
    <w:rsid w:val="00F802CE"/>
    <w:rsid w:val="00F8067C"/>
    <w:rsid w:val="00F81CC7"/>
    <w:rsid w:val="00F82EBF"/>
    <w:rsid w:val="00F836C1"/>
    <w:rsid w:val="00F839D9"/>
    <w:rsid w:val="00F8448A"/>
    <w:rsid w:val="00F84AA1"/>
    <w:rsid w:val="00F84C70"/>
    <w:rsid w:val="00F8520A"/>
    <w:rsid w:val="00F861DD"/>
    <w:rsid w:val="00F869E3"/>
    <w:rsid w:val="00F87C59"/>
    <w:rsid w:val="00F901C2"/>
    <w:rsid w:val="00F903FD"/>
    <w:rsid w:val="00F90562"/>
    <w:rsid w:val="00F907EF"/>
    <w:rsid w:val="00F90A3D"/>
    <w:rsid w:val="00F9230E"/>
    <w:rsid w:val="00F924C0"/>
    <w:rsid w:val="00F92CD1"/>
    <w:rsid w:val="00F93B92"/>
    <w:rsid w:val="00F9410C"/>
    <w:rsid w:val="00F94EAC"/>
    <w:rsid w:val="00F950AA"/>
    <w:rsid w:val="00F95D1E"/>
    <w:rsid w:val="00F960F1"/>
    <w:rsid w:val="00F965E7"/>
    <w:rsid w:val="00F96E84"/>
    <w:rsid w:val="00F97171"/>
    <w:rsid w:val="00F97B50"/>
    <w:rsid w:val="00FA07BE"/>
    <w:rsid w:val="00FA0E73"/>
    <w:rsid w:val="00FA138B"/>
    <w:rsid w:val="00FA16D8"/>
    <w:rsid w:val="00FA2303"/>
    <w:rsid w:val="00FA269C"/>
    <w:rsid w:val="00FA2BC1"/>
    <w:rsid w:val="00FA2E0A"/>
    <w:rsid w:val="00FA387C"/>
    <w:rsid w:val="00FA3996"/>
    <w:rsid w:val="00FA477E"/>
    <w:rsid w:val="00FA47E7"/>
    <w:rsid w:val="00FA4BCA"/>
    <w:rsid w:val="00FA4BFF"/>
    <w:rsid w:val="00FA56C7"/>
    <w:rsid w:val="00FA64F0"/>
    <w:rsid w:val="00FA6729"/>
    <w:rsid w:val="00FA6F60"/>
    <w:rsid w:val="00FA71D2"/>
    <w:rsid w:val="00FB11A4"/>
    <w:rsid w:val="00FB1598"/>
    <w:rsid w:val="00FB27E0"/>
    <w:rsid w:val="00FB56CE"/>
    <w:rsid w:val="00FB5983"/>
    <w:rsid w:val="00FB5EEE"/>
    <w:rsid w:val="00FB7AB0"/>
    <w:rsid w:val="00FC0EBC"/>
    <w:rsid w:val="00FC104C"/>
    <w:rsid w:val="00FC152F"/>
    <w:rsid w:val="00FC26A9"/>
    <w:rsid w:val="00FC2BF9"/>
    <w:rsid w:val="00FC2E9D"/>
    <w:rsid w:val="00FC2F73"/>
    <w:rsid w:val="00FC3C64"/>
    <w:rsid w:val="00FC3D31"/>
    <w:rsid w:val="00FC3DCD"/>
    <w:rsid w:val="00FC4820"/>
    <w:rsid w:val="00FC4ADC"/>
    <w:rsid w:val="00FC4C0F"/>
    <w:rsid w:val="00FC546E"/>
    <w:rsid w:val="00FC5ABD"/>
    <w:rsid w:val="00FC612B"/>
    <w:rsid w:val="00FC6765"/>
    <w:rsid w:val="00FC6871"/>
    <w:rsid w:val="00FC77F6"/>
    <w:rsid w:val="00FC7BFA"/>
    <w:rsid w:val="00FC7CE7"/>
    <w:rsid w:val="00FD0733"/>
    <w:rsid w:val="00FD1E05"/>
    <w:rsid w:val="00FD2191"/>
    <w:rsid w:val="00FD23B4"/>
    <w:rsid w:val="00FD2EB0"/>
    <w:rsid w:val="00FD4E85"/>
    <w:rsid w:val="00FD51BA"/>
    <w:rsid w:val="00FD5220"/>
    <w:rsid w:val="00FD5C35"/>
    <w:rsid w:val="00FD601E"/>
    <w:rsid w:val="00FD78B9"/>
    <w:rsid w:val="00FD7E68"/>
    <w:rsid w:val="00FE04E1"/>
    <w:rsid w:val="00FE0DD3"/>
    <w:rsid w:val="00FE1096"/>
    <w:rsid w:val="00FE2052"/>
    <w:rsid w:val="00FE2681"/>
    <w:rsid w:val="00FE2B94"/>
    <w:rsid w:val="00FE2CF1"/>
    <w:rsid w:val="00FE3061"/>
    <w:rsid w:val="00FE3B6E"/>
    <w:rsid w:val="00FE3C7A"/>
    <w:rsid w:val="00FE4006"/>
    <w:rsid w:val="00FE4D83"/>
    <w:rsid w:val="00FE5010"/>
    <w:rsid w:val="00FE543A"/>
    <w:rsid w:val="00FE5B93"/>
    <w:rsid w:val="00FE5E18"/>
    <w:rsid w:val="00FE5F65"/>
    <w:rsid w:val="00FE6A66"/>
    <w:rsid w:val="00FE6D73"/>
    <w:rsid w:val="00FF04A3"/>
    <w:rsid w:val="00FF10D3"/>
    <w:rsid w:val="00FF12D7"/>
    <w:rsid w:val="00FF1EAE"/>
    <w:rsid w:val="00FF25A3"/>
    <w:rsid w:val="00FF267F"/>
    <w:rsid w:val="00FF28D5"/>
    <w:rsid w:val="00FF2D27"/>
    <w:rsid w:val="00FF31E1"/>
    <w:rsid w:val="00FF3AFE"/>
    <w:rsid w:val="00FF40B2"/>
    <w:rsid w:val="00FF477C"/>
    <w:rsid w:val="00FF4BC3"/>
    <w:rsid w:val="00FF5375"/>
    <w:rsid w:val="00FF53C6"/>
    <w:rsid w:val="00FF5FE0"/>
    <w:rsid w:val="00FF624A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59BD13B2"/>
  <w15:docId w15:val="{76191226-4C6D-4941-B5A9-908160815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index 3" w:unhideWhenUsed="1"/>
    <w:lsdException w:name="index 4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3" w:unhideWhenUsed="1"/>
    <w:lsdException w:name="Block Text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E1E12"/>
    <w:rPr>
      <w:sz w:val="24"/>
      <w:szCs w:val="24"/>
    </w:rPr>
  </w:style>
  <w:style w:type="paragraph" w:styleId="berschrift1">
    <w:name w:val="heading 1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0"/>
    </w:pPr>
    <w:rPr>
      <w:szCs w:val="22"/>
      <w:lang w:val="en-US" w:eastAsia="en-US"/>
    </w:rPr>
  </w:style>
  <w:style w:type="paragraph" w:styleId="berschrift2">
    <w:name w:val="heading 2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1"/>
    </w:pPr>
    <w:rPr>
      <w:i/>
      <w:szCs w:val="22"/>
      <w:lang w:val="en-US" w:eastAsia="en-US"/>
    </w:rPr>
  </w:style>
  <w:style w:type="paragraph" w:styleId="berschrift3">
    <w:name w:val="heading 3"/>
    <w:basedOn w:val="Standard"/>
    <w:next w:val="Textkrper"/>
    <w:link w:val="berschrift3Zchn"/>
    <w:qFormat/>
    <w:pPr>
      <w:keepNext/>
      <w:tabs>
        <w:tab w:val="right" w:pos="8640"/>
      </w:tabs>
      <w:spacing w:line="480" w:lineRule="auto"/>
      <w:outlineLvl w:val="2"/>
    </w:pPr>
    <w:rPr>
      <w:i/>
      <w:szCs w:val="22"/>
      <w:lang w:val="en-US" w:eastAsia="en-US"/>
    </w:rPr>
  </w:style>
  <w:style w:type="paragraph" w:styleId="berschrift4">
    <w:name w:val="heading 4"/>
    <w:basedOn w:val="Standard"/>
    <w:next w:val="Textkrper"/>
    <w:qFormat/>
    <w:pPr>
      <w:keepNext/>
      <w:tabs>
        <w:tab w:val="right" w:pos="8640"/>
      </w:tabs>
      <w:spacing w:line="480" w:lineRule="auto"/>
      <w:ind w:left="432"/>
      <w:outlineLvl w:val="3"/>
    </w:pPr>
    <w:rPr>
      <w:i/>
      <w:szCs w:val="22"/>
      <w:lang w:val="en-US" w:eastAsia="en-US"/>
    </w:rPr>
  </w:style>
  <w:style w:type="paragraph" w:styleId="berschrift5">
    <w:name w:val="heading 5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4"/>
    </w:pPr>
    <w:rPr>
      <w:szCs w:val="22"/>
      <w:lang w:val="en-US" w:eastAsia="en-US"/>
    </w:rPr>
  </w:style>
  <w:style w:type="paragraph" w:styleId="berschrift6">
    <w:name w:val="heading 6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5"/>
    </w:pPr>
    <w:rPr>
      <w:szCs w:val="22"/>
      <w:lang w:val="en-US" w:eastAsia="en-US"/>
    </w:rPr>
  </w:style>
  <w:style w:type="paragraph" w:styleId="berschrift7">
    <w:name w:val="heading 7"/>
    <w:basedOn w:val="Standard"/>
    <w:next w:val="Textkrper"/>
    <w:qFormat/>
    <w:pPr>
      <w:keepNext/>
      <w:tabs>
        <w:tab w:val="right" w:pos="8640"/>
      </w:tabs>
      <w:spacing w:line="480" w:lineRule="auto"/>
      <w:jc w:val="center"/>
      <w:outlineLvl w:val="6"/>
    </w:pPr>
    <w:rPr>
      <w:szCs w:val="22"/>
      <w:lang w:val="en-US" w:eastAsia="en-US"/>
    </w:rPr>
  </w:style>
  <w:style w:type="paragraph" w:styleId="berschrift8">
    <w:name w:val="heading 8"/>
    <w:basedOn w:val="berschrift7"/>
    <w:next w:val="Textkrper"/>
    <w:qFormat/>
    <w:pPr>
      <w:outlineLvl w:val="7"/>
    </w:pPr>
  </w:style>
  <w:style w:type="paragraph" w:styleId="berschrift9">
    <w:name w:val="heading 9"/>
    <w:basedOn w:val="berschrift8"/>
    <w:next w:val="Textkrper"/>
    <w:qFormat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pPr>
      <w:tabs>
        <w:tab w:val="right" w:pos="8640"/>
      </w:tabs>
      <w:spacing w:line="480" w:lineRule="auto"/>
      <w:ind w:firstLine="720"/>
    </w:pPr>
    <w:rPr>
      <w:lang w:val="en-US" w:eastAsia="en-US"/>
    </w:rPr>
  </w:style>
  <w:style w:type="character" w:customStyle="1" w:styleId="BodyTextChar">
    <w:name w:val="Body Text Char"/>
    <w:rPr>
      <w:rFonts w:ascii="Garamond" w:hAnsi="Garamond"/>
      <w:noProof w:val="0"/>
      <w:sz w:val="24"/>
      <w:lang w:val="en-US" w:eastAsia="en-US" w:bidi="ar-SA"/>
    </w:rPr>
  </w:style>
  <w:style w:type="character" w:styleId="Kommentarzeichen">
    <w:name w:val="annotation reference"/>
    <w:uiPriority w:val="99"/>
    <w:semiHidden/>
    <w:rPr>
      <w:sz w:val="16"/>
    </w:rPr>
  </w:style>
  <w:style w:type="paragraph" w:styleId="Kommentartext">
    <w:name w:val="annotation text"/>
    <w:basedOn w:val="Standard"/>
    <w:link w:val="KommentartextZchn"/>
    <w:uiPriority w:val="99"/>
    <w:pPr>
      <w:tabs>
        <w:tab w:val="left" w:pos="187"/>
        <w:tab w:val="right" w:pos="8640"/>
      </w:tabs>
      <w:spacing w:after="120" w:line="220" w:lineRule="exact"/>
      <w:ind w:left="187" w:hanging="187"/>
    </w:pPr>
    <w:rPr>
      <w:lang w:val="en-US" w:eastAsia="en-US"/>
    </w:rPr>
  </w:style>
  <w:style w:type="paragraph" w:customStyle="1" w:styleId="StyleCaptionLeft0">
    <w:name w:val="Style Caption + Left:  0&quot;"/>
    <w:basedOn w:val="Beschriftung"/>
    <w:pPr>
      <w:spacing w:after="0"/>
      <w:ind w:left="0" w:right="0"/>
    </w:pPr>
    <w:rPr>
      <w:rFonts w:ascii="Garamond" w:hAnsi="Garamond"/>
    </w:rPr>
  </w:style>
  <w:style w:type="paragraph" w:styleId="Beschriftung">
    <w:name w:val="caption"/>
    <w:basedOn w:val="Standard"/>
    <w:next w:val="Textkrper"/>
    <w:qFormat/>
    <w:pPr>
      <w:tabs>
        <w:tab w:val="right" w:pos="8640"/>
      </w:tabs>
      <w:spacing w:after="560" w:line="480" w:lineRule="auto"/>
      <w:ind w:left="1920" w:right="1920"/>
    </w:pPr>
    <w:rPr>
      <w:sz w:val="18"/>
      <w:lang w:val="en-US" w:eastAsia="en-US"/>
    </w:rPr>
  </w:style>
  <w:style w:type="character" w:customStyle="1" w:styleId="CaptionChar">
    <w:name w:val="Caption Char"/>
    <w:rPr>
      <w:rFonts w:ascii="Garamond" w:hAnsi="Garamond"/>
      <w:noProof w:val="0"/>
      <w:sz w:val="18"/>
      <w:lang w:val="en-US" w:eastAsia="en-US" w:bidi="ar-SA"/>
    </w:rPr>
  </w:style>
  <w:style w:type="paragraph" w:customStyle="1" w:styleId="BlockQuotation">
    <w:name w:val="Block Quotation"/>
    <w:basedOn w:val="Textkrper"/>
    <w:pPr>
      <w:keepLines/>
      <w:spacing w:after="160"/>
      <w:ind w:left="720" w:right="720"/>
    </w:pPr>
    <w:rPr>
      <w:i/>
    </w:rPr>
  </w:style>
  <w:style w:type="paragraph" w:styleId="Textkrper-Zeileneinzug">
    <w:name w:val="Body Text Indent"/>
    <w:basedOn w:val="Textkrper"/>
    <w:pPr>
      <w:spacing w:line="240" w:lineRule="auto"/>
      <w:ind w:left="360" w:hanging="360"/>
    </w:pPr>
  </w:style>
  <w:style w:type="paragraph" w:customStyle="1" w:styleId="TableSection">
    <w:name w:val="Table Section"/>
    <w:basedOn w:val="SectionHeading"/>
    <w:pPr>
      <w:jc w:val="left"/>
    </w:pPr>
  </w:style>
  <w:style w:type="paragraph" w:customStyle="1" w:styleId="SectionHeading">
    <w:name w:val="SectionHeading"/>
    <w:pPr>
      <w:keepNext/>
      <w:pageBreakBefore/>
      <w:spacing w:line="480" w:lineRule="auto"/>
      <w:jc w:val="center"/>
    </w:pPr>
    <w:rPr>
      <w:rFonts w:ascii="Garamond" w:hAnsi="Garamond"/>
      <w:sz w:val="24"/>
      <w:szCs w:val="22"/>
      <w:lang w:val="en-US" w:eastAsia="en-US"/>
    </w:rPr>
  </w:style>
  <w:style w:type="paragraph" w:customStyle="1" w:styleId="ChapterSubtitle">
    <w:name w:val="Chapter Subtitle"/>
    <w:basedOn w:val="Standard"/>
    <w:next w:val="Textkrper"/>
    <w:pPr>
      <w:keepNext/>
      <w:keepLines/>
      <w:tabs>
        <w:tab w:val="right" w:pos="8640"/>
      </w:tabs>
      <w:spacing w:after="280" w:line="480" w:lineRule="auto"/>
      <w:jc w:val="center"/>
    </w:pPr>
    <w:rPr>
      <w:spacing w:val="2"/>
      <w:kern w:val="28"/>
      <w:sz w:val="22"/>
      <w:lang w:val="en-US" w:eastAsia="en-US"/>
    </w:rPr>
  </w:style>
  <w:style w:type="paragraph" w:customStyle="1" w:styleId="ChapterTitle">
    <w:name w:val="Chapter Title"/>
    <w:basedOn w:val="Standard"/>
    <w:next w:val="ChapterSubtitle"/>
    <w:pPr>
      <w:keepNext/>
      <w:keepLines/>
      <w:tabs>
        <w:tab w:val="right" w:pos="8640"/>
      </w:tabs>
      <w:spacing w:before="560" w:after="560" w:line="480" w:lineRule="auto"/>
      <w:jc w:val="center"/>
    </w:pPr>
    <w:rPr>
      <w:caps/>
      <w:spacing w:val="2"/>
      <w:kern w:val="28"/>
      <w:sz w:val="22"/>
      <w:lang w:val="en-US" w:eastAsia="en-US"/>
    </w:rPr>
  </w:style>
  <w:style w:type="paragraph" w:styleId="Datum">
    <w:name w:val="Date"/>
    <w:basedOn w:val="Textkrper"/>
    <w:pPr>
      <w:spacing w:after="560"/>
      <w:jc w:val="center"/>
    </w:pPr>
  </w:style>
  <w:style w:type="character" w:styleId="Hervorhebung">
    <w:name w:val="Emphasis"/>
    <w:uiPriority w:val="20"/>
    <w:qFormat/>
    <w:rPr>
      <w:i/>
    </w:rPr>
  </w:style>
  <w:style w:type="character" w:styleId="Endnotenzeichen">
    <w:name w:val="endnote reference"/>
    <w:semiHidden/>
    <w:rPr>
      <w:vertAlign w:val="superscript"/>
    </w:rPr>
  </w:style>
  <w:style w:type="paragraph" w:styleId="Endnotentext">
    <w:name w:val="endnote text"/>
    <w:basedOn w:val="Standard"/>
    <w:semiHidden/>
    <w:pPr>
      <w:tabs>
        <w:tab w:val="left" w:pos="187"/>
      </w:tabs>
      <w:spacing w:after="120" w:line="220" w:lineRule="exact"/>
      <w:ind w:left="187" w:hanging="187"/>
    </w:pPr>
    <w:rPr>
      <w:sz w:val="18"/>
    </w:rPr>
  </w:style>
  <w:style w:type="paragraph" w:styleId="Fuzeile">
    <w:name w:val="footer"/>
    <w:basedOn w:val="Standard"/>
    <w:pPr>
      <w:keepLines/>
      <w:tabs>
        <w:tab w:val="center" w:pos="4320"/>
        <w:tab w:val="right" w:pos="8640"/>
      </w:tabs>
      <w:spacing w:line="480" w:lineRule="auto"/>
      <w:jc w:val="center"/>
    </w:pPr>
    <w:rPr>
      <w:sz w:val="22"/>
      <w:lang w:val="en-US" w:eastAsia="en-US"/>
    </w:rPr>
  </w:style>
  <w:style w:type="paragraph" w:customStyle="1" w:styleId="FooterEven">
    <w:name w:val="Footer Even"/>
    <w:basedOn w:val="Fuzeile"/>
  </w:style>
  <w:style w:type="paragraph" w:customStyle="1" w:styleId="FooterFirst">
    <w:name w:val="Footer First"/>
    <w:basedOn w:val="Fuzeile"/>
    <w:pPr>
      <w:tabs>
        <w:tab w:val="clear" w:pos="8640"/>
      </w:tabs>
    </w:pPr>
  </w:style>
  <w:style w:type="paragraph" w:customStyle="1" w:styleId="FooterOdd">
    <w:name w:val="Footer Odd"/>
    <w:basedOn w:val="Fuzeile"/>
    <w:pPr>
      <w:tabs>
        <w:tab w:val="right" w:pos="0"/>
      </w:tabs>
    </w:pPr>
  </w:style>
  <w:style w:type="paragraph" w:customStyle="1" w:styleId="FootnoteBase">
    <w:name w:val="Footnote Base"/>
    <w:basedOn w:val="Standard"/>
    <w:pPr>
      <w:keepNext/>
      <w:tabs>
        <w:tab w:val="left" w:pos="187"/>
        <w:tab w:val="right" w:pos="8640"/>
      </w:tabs>
      <w:spacing w:line="480" w:lineRule="auto"/>
      <w:ind w:firstLine="720"/>
    </w:pPr>
    <w:rPr>
      <w:lang w:val="en-US" w:eastAsia="en-US"/>
    </w:rPr>
  </w:style>
  <w:style w:type="character" w:styleId="Funotenzeichen">
    <w:name w:val="footnote reference"/>
    <w:uiPriority w:val="99"/>
    <w:semiHidden/>
    <w:rPr>
      <w:vertAlign w:val="superscript"/>
    </w:rPr>
  </w:style>
  <w:style w:type="paragraph" w:styleId="Funotentext">
    <w:name w:val="footnote text"/>
    <w:basedOn w:val="FootnoteBase"/>
    <w:link w:val="FunotentextZchn"/>
    <w:uiPriority w:val="99"/>
    <w:semiHidden/>
    <w:pPr>
      <w:spacing w:after="120"/>
    </w:pPr>
  </w:style>
  <w:style w:type="paragraph" w:customStyle="1" w:styleId="GlossaryDefinition">
    <w:name w:val="Glossary Definition"/>
    <w:basedOn w:val="Textkrper"/>
    <w:pPr>
      <w:spacing w:line="240" w:lineRule="auto"/>
    </w:pPr>
  </w:style>
  <w:style w:type="character" w:customStyle="1" w:styleId="GlossaryEntry">
    <w:name w:val="Glossary Entry"/>
    <w:rPr>
      <w:b/>
    </w:rPr>
  </w:style>
  <w:style w:type="paragraph" w:styleId="Kopfzeile">
    <w:name w:val="header"/>
    <w:basedOn w:val="Standard"/>
    <w:pPr>
      <w:keepLines/>
      <w:tabs>
        <w:tab w:val="center" w:pos="4320"/>
        <w:tab w:val="right" w:pos="8640"/>
      </w:tabs>
      <w:spacing w:line="480" w:lineRule="auto"/>
      <w:jc w:val="center"/>
    </w:pPr>
    <w:rPr>
      <w:lang w:val="en-US" w:eastAsia="en-US"/>
    </w:rPr>
  </w:style>
  <w:style w:type="paragraph" w:customStyle="1" w:styleId="HeaderBase">
    <w:name w:val="Header Base"/>
    <w:basedOn w:val="berschrift2"/>
    <w:rPr>
      <w:i w:val="0"/>
      <w:sz w:val="22"/>
    </w:rPr>
  </w:style>
  <w:style w:type="paragraph" w:customStyle="1" w:styleId="HeaderEven">
    <w:name w:val="Header Even"/>
    <w:basedOn w:val="Kopfzeile"/>
    <w:rPr>
      <w:sz w:val="22"/>
    </w:rPr>
  </w:style>
  <w:style w:type="paragraph" w:customStyle="1" w:styleId="HeaderFirst">
    <w:name w:val="Header First"/>
    <w:basedOn w:val="Kopfzeile"/>
    <w:pPr>
      <w:tabs>
        <w:tab w:val="clear" w:pos="8640"/>
      </w:tabs>
    </w:pPr>
    <w:rPr>
      <w:sz w:val="22"/>
    </w:rPr>
  </w:style>
  <w:style w:type="paragraph" w:customStyle="1" w:styleId="HeaderOdd">
    <w:name w:val="Header Odd"/>
    <w:basedOn w:val="Kopfzeile"/>
    <w:pPr>
      <w:tabs>
        <w:tab w:val="right" w:pos="0"/>
      </w:tabs>
    </w:pPr>
    <w:rPr>
      <w:sz w:val="22"/>
    </w:rPr>
  </w:style>
  <w:style w:type="paragraph" w:styleId="Index1">
    <w:name w:val="index 1"/>
    <w:basedOn w:val="Standard"/>
    <w:semiHidden/>
    <w:pPr>
      <w:tabs>
        <w:tab w:val="right" w:leader="dot" w:pos="3960"/>
        <w:tab w:val="right" w:pos="8640"/>
      </w:tabs>
      <w:spacing w:line="480" w:lineRule="auto"/>
      <w:ind w:left="720" w:hanging="720"/>
    </w:pPr>
    <w:rPr>
      <w:sz w:val="20"/>
      <w:lang w:val="en-US" w:eastAsia="en-US"/>
    </w:rPr>
  </w:style>
  <w:style w:type="paragraph" w:styleId="Index2">
    <w:name w:val="index 2"/>
    <w:basedOn w:val="Standard"/>
    <w:semiHidden/>
    <w:pPr>
      <w:tabs>
        <w:tab w:val="right" w:leader="dot" w:pos="3960"/>
      </w:tabs>
      <w:ind w:left="900" w:hanging="720"/>
    </w:pPr>
    <w:rPr>
      <w:sz w:val="20"/>
    </w:rPr>
  </w:style>
  <w:style w:type="paragraph" w:styleId="Index3">
    <w:name w:val="index 3"/>
    <w:basedOn w:val="Standard"/>
    <w:semiHidden/>
    <w:pPr>
      <w:tabs>
        <w:tab w:val="right" w:leader="dot" w:pos="3960"/>
      </w:tabs>
      <w:ind w:left="1080" w:hanging="720"/>
    </w:pPr>
    <w:rPr>
      <w:sz w:val="20"/>
    </w:rPr>
  </w:style>
  <w:style w:type="paragraph" w:styleId="Index4">
    <w:name w:val="index 4"/>
    <w:basedOn w:val="Standard"/>
    <w:semiHidden/>
    <w:pPr>
      <w:tabs>
        <w:tab w:val="right" w:leader="dot" w:pos="3960"/>
      </w:tabs>
      <w:ind w:left="1080" w:hanging="720"/>
    </w:pPr>
    <w:rPr>
      <w:i/>
      <w:sz w:val="20"/>
    </w:rPr>
  </w:style>
  <w:style w:type="paragraph" w:styleId="Index5">
    <w:name w:val="index 5"/>
    <w:basedOn w:val="Standard"/>
    <w:semiHidden/>
    <w:pPr>
      <w:tabs>
        <w:tab w:val="right" w:leader="dot" w:pos="3960"/>
      </w:tabs>
      <w:ind w:left="1080" w:hanging="720"/>
    </w:pPr>
    <w:rPr>
      <w:i/>
      <w:sz w:val="20"/>
    </w:rPr>
  </w:style>
  <w:style w:type="paragraph" w:styleId="Indexberschrift">
    <w:name w:val="index heading"/>
    <w:basedOn w:val="Standard"/>
    <w:next w:val="Index1"/>
    <w:semiHidden/>
    <w:pPr>
      <w:keepNext/>
      <w:spacing w:before="280"/>
    </w:pPr>
    <w:rPr>
      <w:kern w:val="28"/>
      <w:sz w:val="27"/>
    </w:rPr>
  </w:style>
  <w:style w:type="character" w:styleId="Zeilennummer">
    <w:name w:val="line number"/>
  </w:style>
  <w:style w:type="paragraph" w:styleId="Liste">
    <w:name w:val="List"/>
    <w:basedOn w:val="Textkrper"/>
    <w:pPr>
      <w:tabs>
        <w:tab w:val="left" w:pos="720"/>
      </w:tabs>
      <w:spacing w:after="80"/>
      <w:ind w:left="720" w:hanging="360"/>
    </w:pPr>
  </w:style>
  <w:style w:type="paragraph" w:styleId="Liste2">
    <w:name w:val="List 2"/>
    <w:basedOn w:val="Liste"/>
    <w:pPr>
      <w:tabs>
        <w:tab w:val="clear" w:pos="720"/>
        <w:tab w:val="left" w:pos="1080"/>
      </w:tabs>
      <w:ind w:left="1080"/>
    </w:pPr>
  </w:style>
  <w:style w:type="paragraph" w:styleId="Liste3">
    <w:name w:val="List 3"/>
    <w:basedOn w:val="Liste"/>
    <w:pPr>
      <w:tabs>
        <w:tab w:val="clear" w:pos="720"/>
        <w:tab w:val="left" w:pos="1440"/>
      </w:tabs>
      <w:ind w:left="1440"/>
    </w:pPr>
  </w:style>
  <w:style w:type="paragraph" w:styleId="Liste4">
    <w:name w:val="List 4"/>
    <w:basedOn w:val="Liste"/>
    <w:pPr>
      <w:tabs>
        <w:tab w:val="clear" w:pos="720"/>
        <w:tab w:val="left" w:pos="1800"/>
      </w:tabs>
      <w:ind w:left="1800"/>
    </w:pPr>
  </w:style>
  <w:style w:type="paragraph" w:styleId="Liste5">
    <w:name w:val="List 5"/>
    <w:basedOn w:val="Liste"/>
    <w:pPr>
      <w:tabs>
        <w:tab w:val="clear" w:pos="720"/>
        <w:tab w:val="left" w:pos="2160"/>
      </w:tabs>
      <w:ind w:left="2160"/>
    </w:pPr>
  </w:style>
  <w:style w:type="paragraph" w:styleId="Listenfortsetzung">
    <w:name w:val="List Continue"/>
    <w:basedOn w:val="Liste"/>
    <w:pPr>
      <w:tabs>
        <w:tab w:val="clear" w:pos="720"/>
      </w:tabs>
      <w:spacing w:after="160"/>
    </w:pPr>
  </w:style>
  <w:style w:type="paragraph" w:styleId="Listenfortsetzung2">
    <w:name w:val="List Continue 2"/>
    <w:basedOn w:val="Listenfortsetzung"/>
    <w:pPr>
      <w:ind w:left="1080"/>
    </w:pPr>
  </w:style>
  <w:style w:type="paragraph" w:styleId="Listenfortsetzung3">
    <w:name w:val="List Continue 3"/>
    <w:basedOn w:val="Listenfortsetzung"/>
    <w:pPr>
      <w:ind w:left="1440"/>
    </w:pPr>
  </w:style>
  <w:style w:type="paragraph" w:styleId="Listenfortsetzung4">
    <w:name w:val="List Continue 4"/>
    <w:basedOn w:val="Listenfortsetzung"/>
    <w:pPr>
      <w:ind w:left="1800"/>
    </w:pPr>
  </w:style>
  <w:style w:type="paragraph" w:styleId="Listenfortsetzung5">
    <w:name w:val="List Continue 5"/>
    <w:basedOn w:val="Listenfortsetzung"/>
    <w:pPr>
      <w:ind w:left="2160"/>
    </w:pPr>
  </w:style>
  <w:style w:type="paragraph" w:styleId="Listennummer">
    <w:name w:val="List Number"/>
    <w:basedOn w:val="Liste"/>
    <w:pPr>
      <w:tabs>
        <w:tab w:val="clear" w:pos="720"/>
        <w:tab w:val="clear" w:pos="8640"/>
        <w:tab w:val="right" w:leader="dot" w:pos="7440"/>
      </w:tabs>
      <w:spacing w:after="0"/>
      <w:ind w:left="0" w:firstLine="0"/>
    </w:pPr>
  </w:style>
  <w:style w:type="paragraph" w:styleId="Listennummer2">
    <w:name w:val="List Number 2"/>
    <w:basedOn w:val="Listennummer"/>
    <w:pPr>
      <w:ind w:left="360"/>
    </w:pPr>
  </w:style>
  <w:style w:type="paragraph" w:styleId="Listennummer3">
    <w:name w:val="List Number 3"/>
    <w:basedOn w:val="Listennummer"/>
    <w:pPr>
      <w:ind w:left="720"/>
    </w:pPr>
  </w:style>
  <w:style w:type="paragraph" w:styleId="Listennummer4">
    <w:name w:val="List Number 4"/>
    <w:basedOn w:val="Listennummer"/>
    <w:pPr>
      <w:ind w:left="1080"/>
    </w:pPr>
  </w:style>
  <w:style w:type="paragraph" w:styleId="Listennummer5">
    <w:name w:val="List Number 5"/>
    <w:basedOn w:val="Listennummer"/>
    <w:pPr>
      <w:ind w:left="1440"/>
    </w:pPr>
  </w:style>
  <w:style w:type="paragraph" w:styleId="Makrotext">
    <w:name w:val="macro"/>
    <w:basedOn w:val="Textkrper"/>
    <w:semiHidden/>
    <w:pPr>
      <w:spacing w:after="120" w:line="240" w:lineRule="auto"/>
    </w:pPr>
    <w:rPr>
      <w:rFonts w:ascii="Courier New" w:hAnsi="Courier New"/>
    </w:rPr>
  </w:style>
  <w:style w:type="paragraph" w:customStyle="1" w:styleId="Name">
    <w:name w:val="Name"/>
    <w:basedOn w:val="Textkrper"/>
    <w:pPr>
      <w:jc w:val="center"/>
    </w:pPr>
  </w:style>
  <w:style w:type="character" w:styleId="Seitenzahl">
    <w:name w:val="page number"/>
    <w:rPr>
      <w:sz w:val="24"/>
    </w:rPr>
  </w:style>
  <w:style w:type="paragraph" w:customStyle="1" w:styleId="Picture">
    <w:name w:val="Picture"/>
    <w:basedOn w:val="Textkrper"/>
    <w:next w:val="Beschriftung"/>
    <w:pPr>
      <w:keepNext/>
      <w:spacing w:line="240" w:lineRule="auto"/>
      <w:jc w:val="center"/>
    </w:pPr>
  </w:style>
  <w:style w:type="paragraph" w:customStyle="1" w:styleId="SectionLabel">
    <w:name w:val="Section Label"/>
    <w:basedOn w:val="Standard"/>
    <w:next w:val="Textkrper"/>
    <w:pPr>
      <w:keepNext/>
      <w:keepLines/>
      <w:pageBreakBefore/>
      <w:tabs>
        <w:tab w:val="right" w:pos="8640"/>
      </w:tabs>
      <w:spacing w:line="480" w:lineRule="auto"/>
      <w:jc w:val="center"/>
    </w:pPr>
    <w:rPr>
      <w:caps/>
      <w:spacing w:val="10"/>
      <w:kern w:val="28"/>
      <w:sz w:val="22"/>
      <w:lang w:val="en-US" w:eastAsia="en-US"/>
    </w:rPr>
  </w:style>
  <w:style w:type="paragraph" w:styleId="Untertitel">
    <w:name w:val="Subtitle"/>
    <w:basedOn w:val="Standard"/>
    <w:next w:val="Textkrper"/>
    <w:qFormat/>
    <w:pPr>
      <w:keepNext/>
      <w:keepLines/>
      <w:tabs>
        <w:tab w:val="right" w:pos="8640"/>
      </w:tabs>
      <w:spacing w:line="480" w:lineRule="auto"/>
      <w:ind w:left="1915" w:right="1915"/>
      <w:jc w:val="center"/>
    </w:pPr>
    <w:rPr>
      <w:rFonts w:ascii="Garamond" w:hAnsi="Garamond"/>
      <w:kern w:val="28"/>
      <w:lang w:val="en-US" w:eastAsia="en-US"/>
    </w:rPr>
  </w:style>
  <w:style w:type="paragraph" w:customStyle="1" w:styleId="SubtitleCover">
    <w:name w:val="Subtitle Cover"/>
    <w:basedOn w:val="Standard"/>
    <w:next w:val="Textkrper"/>
    <w:pPr>
      <w:keepNext/>
      <w:tabs>
        <w:tab w:val="right" w:pos="8640"/>
      </w:tabs>
      <w:spacing w:line="480" w:lineRule="auto"/>
      <w:ind w:left="1800" w:right="1800"/>
      <w:jc w:val="center"/>
    </w:pPr>
    <w:rPr>
      <w:rFonts w:ascii="Garamond" w:hAnsi="Garamond"/>
      <w:lang w:val="en-US" w:eastAsia="en-US"/>
    </w:rPr>
  </w:style>
  <w:style w:type="character" w:customStyle="1" w:styleId="Superscript">
    <w:name w:val="Superscript"/>
    <w:rPr>
      <w:vertAlign w:val="superscript"/>
    </w:rPr>
  </w:style>
  <w:style w:type="paragraph" w:styleId="Rechtsgrundlagenverzeichnis">
    <w:name w:val="table of authorities"/>
    <w:basedOn w:val="Standard"/>
    <w:semiHidden/>
    <w:pPr>
      <w:tabs>
        <w:tab w:val="right" w:leader="dot" w:pos="8640"/>
      </w:tabs>
      <w:ind w:left="360" w:hanging="360"/>
    </w:pPr>
  </w:style>
  <w:style w:type="paragraph" w:styleId="Abbildungsverzeichnis">
    <w:name w:val="table of figures"/>
    <w:basedOn w:val="Standard"/>
    <w:semiHidden/>
    <w:pPr>
      <w:tabs>
        <w:tab w:val="right" w:leader="dot" w:pos="8640"/>
      </w:tabs>
      <w:ind w:left="720" w:hanging="720"/>
    </w:pPr>
  </w:style>
  <w:style w:type="paragraph" w:styleId="RGV-berschrift">
    <w:name w:val="toa heading"/>
    <w:basedOn w:val="Standard"/>
    <w:next w:val="Rechtsgrundlagenverzeichnis"/>
    <w:semiHidden/>
    <w:pPr>
      <w:keepNext/>
      <w:keepLines/>
      <w:spacing w:before="280"/>
    </w:pPr>
    <w:rPr>
      <w:b/>
      <w:kern w:val="28"/>
    </w:rPr>
  </w:style>
  <w:style w:type="paragraph" w:styleId="Verzeichnis1">
    <w:name w:val="toc 1"/>
    <w:basedOn w:val="Standard"/>
    <w:semiHidden/>
    <w:pPr>
      <w:tabs>
        <w:tab w:val="right" w:leader="dot" w:pos="7440"/>
      </w:tabs>
      <w:spacing w:line="480" w:lineRule="auto"/>
    </w:pPr>
    <w:rPr>
      <w:lang w:val="en-US" w:eastAsia="en-US"/>
    </w:rPr>
  </w:style>
  <w:style w:type="paragraph" w:styleId="Verzeichnis2">
    <w:name w:val="toc 2"/>
    <w:basedOn w:val="Standard"/>
    <w:semiHidden/>
    <w:pPr>
      <w:tabs>
        <w:tab w:val="right" w:leader="dot" w:pos="7440"/>
      </w:tabs>
      <w:ind w:left="360"/>
    </w:pPr>
  </w:style>
  <w:style w:type="paragraph" w:styleId="Verzeichnis3">
    <w:name w:val="toc 3"/>
    <w:basedOn w:val="Standard"/>
    <w:semiHidden/>
    <w:pPr>
      <w:tabs>
        <w:tab w:val="right" w:leader="dot" w:pos="8640"/>
      </w:tabs>
      <w:ind w:left="720"/>
    </w:pPr>
  </w:style>
  <w:style w:type="paragraph" w:styleId="Verzeichnis4">
    <w:name w:val="toc 4"/>
    <w:basedOn w:val="Standard"/>
    <w:semiHidden/>
    <w:pPr>
      <w:tabs>
        <w:tab w:val="right" w:leader="dot" w:pos="8640"/>
      </w:tabs>
      <w:ind w:left="1080"/>
    </w:pPr>
  </w:style>
  <w:style w:type="paragraph" w:styleId="Verzeichnis5">
    <w:name w:val="toc 5"/>
    <w:basedOn w:val="Standard"/>
    <w:semiHidden/>
    <w:pPr>
      <w:tabs>
        <w:tab w:val="right" w:leader="dot" w:pos="8640"/>
      </w:tabs>
      <w:ind w:left="1440"/>
    </w:pPr>
  </w:style>
  <w:style w:type="paragraph" w:customStyle="1" w:styleId="TOCBase">
    <w:name w:val="TOC Base"/>
    <w:basedOn w:val="Standard"/>
    <w:pPr>
      <w:tabs>
        <w:tab w:val="right" w:leader="dot" w:pos="8640"/>
      </w:tabs>
      <w:spacing w:line="480" w:lineRule="auto"/>
    </w:pPr>
    <w:rPr>
      <w:rFonts w:ascii="Garamond" w:hAnsi="Garamond"/>
      <w:lang w:val="en-US" w:eastAsia="en-US"/>
    </w:rPr>
  </w:style>
  <w:style w:type="character" w:styleId="Hyperlink">
    <w:name w:val="Hyperlink"/>
    <w:uiPriority w:val="99"/>
    <w:rPr>
      <w:color w:val="0000FF"/>
      <w:u w:val="single"/>
    </w:rPr>
  </w:style>
  <w:style w:type="paragraph" w:customStyle="1" w:styleId="BalloonText1">
    <w:name w:val="Balloon Text1"/>
    <w:basedOn w:val="Standard"/>
    <w:semiHidden/>
    <w:rPr>
      <w:rFonts w:ascii="Tahoma" w:hAnsi="Tahoma" w:cs="Tahoma"/>
      <w:sz w:val="16"/>
      <w:szCs w:val="16"/>
    </w:rPr>
  </w:style>
  <w:style w:type="paragraph" w:customStyle="1" w:styleId="StyleCaption12pt">
    <w:name w:val="Style Caption + 12 pt"/>
    <w:basedOn w:val="Beschriftung"/>
    <w:pPr>
      <w:spacing w:after="0"/>
      <w:ind w:left="0" w:right="0"/>
    </w:pPr>
    <w:rPr>
      <w:rFonts w:ascii="Garamond" w:hAnsi="Garamond"/>
      <w:spacing w:val="-2"/>
      <w:sz w:val="22"/>
    </w:rPr>
  </w:style>
  <w:style w:type="character" w:customStyle="1" w:styleId="StyleCaption12ptChar">
    <w:name w:val="Style Caption + 12 pt Char"/>
    <w:rPr>
      <w:rFonts w:ascii="Garamond" w:hAnsi="Garamond"/>
      <w:noProof w:val="0"/>
      <w:spacing w:val="-2"/>
      <w:sz w:val="22"/>
      <w:lang w:val="en-US" w:eastAsia="en-US" w:bidi="ar-SA"/>
    </w:rPr>
  </w:style>
  <w:style w:type="paragraph" w:customStyle="1" w:styleId="StyleRight05">
    <w:name w:val="Style Right:  0.5&quot;"/>
    <w:basedOn w:val="Standard"/>
    <w:pPr>
      <w:tabs>
        <w:tab w:val="right" w:pos="8640"/>
      </w:tabs>
      <w:spacing w:line="480" w:lineRule="auto"/>
      <w:ind w:right="720"/>
    </w:pPr>
    <w:rPr>
      <w:rFonts w:ascii="Garamond" w:hAnsi="Garamond"/>
      <w:lang w:val="en-US" w:eastAsia="en-US"/>
    </w:rPr>
  </w:style>
  <w:style w:type="paragraph" w:customStyle="1" w:styleId="AuthorInfo">
    <w:name w:val="Author Info"/>
    <w:basedOn w:val="Standard"/>
    <w:pPr>
      <w:tabs>
        <w:tab w:val="right" w:pos="8640"/>
      </w:tabs>
      <w:spacing w:line="480" w:lineRule="auto"/>
      <w:jc w:val="center"/>
    </w:pPr>
    <w:rPr>
      <w:lang w:val="en-US" w:eastAsia="en-US"/>
    </w:rPr>
  </w:style>
  <w:style w:type="paragraph" w:customStyle="1" w:styleId="TitleOfPaperCover">
    <w:name w:val="TitleOfPaper_Cover"/>
    <w:basedOn w:val="Standard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 w:eastAsia="en-US"/>
    </w:rPr>
  </w:style>
  <w:style w:type="paragraph" w:customStyle="1" w:styleId="AbstractText">
    <w:name w:val="Abstract Text"/>
    <w:basedOn w:val="Textkrper"/>
    <w:pPr>
      <w:keepNext/>
      <w:ind w:firstLine="0"/>
    </w:pPr>
    <w:rPr>
      <w:szCs w:val="22"/>
    </w:rPr>
  </w:style>
  <w:style w:type="paragraph" w:customStyle="1" w:styleId="LongQuoteMore">
    <w:name w:val="Long Quote More"/>
    <w:basedOn w:val="Standard"/>
    <w:link w:val="LongQuoteMoreZchn"/>
    <w:pPr>
      <w:suppressAutoHyphens/>
      <w:spacing w:line="480" w:lineRule="auto"/>
      <w:ind w:left="720" w:firstLine="720"/>
    </w:pPr>
    <w:rPr>
      <w:szCs w:val="22"/>
      <w:lang w:val="en-US" w:eastAsia="en-US"/>
    </w:rPr>
  </w:style>
  <w:style w:type="paragraph" w:customStyle="1" w:styleId="LongQuote1st">
    <w:name w:val="Long Quote 1st"/>
    <w:next w:val="LongQuoteMore"/>
    <w:pPr>
      <w:keepNext/>
      <w:spacing w:line="480" w:lineRule="auto"/>
      <w:ind w:left="720"/>
    </w:pPr>
    <w:rPr>
      <w:rFonts w:ascii="Garamond" w:hAnsi="Garamond"/>
      <w:sz w:val="24"/>
      <w:szCs w:val="22"/>
      <w:lang w:val="en-US" w:eastAsia="en-US"/>
    </w:rPr>
  </w:style>
  <w:style w:type="paragraph" w:customStyle="1" w:styleId="Reference">
    <w:name w:val="Reference"/>
    <w:basedOn w:val="Textkrper"/>
    <w:pPr>
      <w:keepNext/>
      <w:ind w:left="720" w:hanging="720"/>
    </w:pPr>
  </w:style>
  <w:style w:type="paragraph" w:customStyle="1" w:styleId="WorksCharChar">
    <w:name w:val="Works Char Char"/>
    <w:basedOn w:val="Standard"/>
    <w:pPr>
      <w:spacing w:line="480" w:lineRule="auto"/>
      <w:ind w:left="720" w:hanging="720"/>
    </w:pPr>
    <w:rPr>
      <w:rFonts w:ascii="Tahoma" w:hAnsi="Tahoma" w:cs="Tahoma"/>
      <w:color w:val="000000"/>
      <w:sz w:val="22"/>
      <w:lang w:val="en-US" w:eastAsia="en-US"/>
    </w:rPr>
  </w:style>
  <w:style w:type="character" w:customStyle="1" w:styleId="WorksCharCharChar">
    <w:name w:val="Works Char Char Char"/>
    <w:rPr>
      <w:rFonts w:ascii="Tahoma" w:hAnsi="Tahoma" w:cs="Tahoma"/>
      <w:noProof w:val="0"/>
      <w:color w:val="000000"/>
      <w:sz w:val="22"/>
      <w:szCs w:val="24"/>
      <w:lang w:val="en-US" w:eastAsia="en-US" w:bidi="ar-SA"/>
    </w:rPr>
  </w:style>
  <w:style w:type="paragraph" w:customStyle="1" w:styleId="TableTitle">
    <w:name w:val="Table Title"/>
    <w:basedOn w:val="TableSection"/>
  </w:style>
  <w:style w:type="paragraph" w:customStyle="1" w:styleId="FigureCaption">
    <w:name w:val="Figure Caption"/>
    <w:basedOn w:val="Textkrper-Zeileneinzug"/>
    <w:pPr>
      <w:keepNext/>
      <w:spacing w:line="480" w:lineRule="auto"/>
      <w:ind w:left="0" w:firstLine="0"/>
    </w:pPr>
  </w:style>
  <w:style w:type="paragraph" w:customStyle="1" w:styleId="FigureCaptionLabel">
    <w:name w:val="Figure Caption Label"/>
    <w:basedOn w:val="FigureCaption"/>
    <w:link w:val="FigureCaptionLabelZchn"/>
    <w:rPr>
      <w:i/>
    </w:rPr>
  </w:style>
  <w:style w:type="character" w:customStyle="1" w:styleId="BodyTextIndentChar">
    <w:name w:val="Body Text Indent Char"/>
    <w:rPr>
      <w:rFonts w:ascii="Garamond" w:hAnsi="Garamond"/>
      <w:noProof w:val="0"/>
      <w:sz w:val="24"/>
      <w:szCs w:val="24"/>
      <w:lang w:val="en-US" w:eastAsia="en-US" w:bidi="ar-SA"/>
    </w:rPr>
  </w:style>
  <w:style w:type="character" w:customStyle="1" w:styleId="FigureCaptionChar">
    <w:name w:val="Figure Caption Char"/>
    <w:rPr>
      <w:rFonts w:ascii="Garamond" w:hAnsi="Garamond"/>
      <w:noProof w:val="0"/>
      <w:sz w:val="24"/>
      <w:szCs w:val="24"/>
      <w:lang w:val="en-US" w:eastAsia="en-US" w:bidi="ar-SA"/>
    </w:rPr>
  </w:style>
  <w:style w:type="character" w:customStyle="1" w:styleId="FigureCaptionLabelChar">
    <w:name w:val="Figure Caption Label Char"/>
    <w:rPr>
      <w:rFonts w:ascii="Garamond" w:hAnsi="Garamond"/>
      <w:i/>
      <w:noProof w:val="0"/>
      <w:sz w:val="24"/>
      <w:szCs w:val="24"/>
      <w:lang w:val="en-US" w:eastAsia="en-US" w:bidi="ar-SA"/>
    </w:rPr>
  </w:style>
  <w:style w:type="paragraph" w:customStyle="1" w:styleId="TitleColumnHeading">
    <w:name w:val="Title Column Heading"/>
    <w:basedOn w:val="Standard"/>
    <w:pPr>
      <w:tabs>
        <w:tab w:val="right" w:pos="8640"/>
      </w:tabs>
      <w:spacing w:line="480" w:lineRule="auto"/>
      <w:jc w:val="center"/>
    </w:pPr>
    <w:rPr>
      <w:szCs w:val="20"/>
      <w:lang w:val="en-US" w:eastAsia="en-US"/>
    </w:rPr>
  </w:style>
  <w:style w:type="paragraph" w:customStyle="1" w:styleId="TableNotes">
    <w:name w:val="Table Notes"/>
    <w:basedOn w:val="Standard"/>
    <w:pPr>
      <w:tabs>
        <w:tab w:val="right" w:pos="8640"/>
      </w:tabs>
      <w:spacing w:line="480" w:lineRule="auto"/>
      <w:jc w:val="center"/>
    </w:pPr>
    <w:rPr>
      <w:color w:val="000000"/>
      <w:lang w:val="en-US" w:eastAsia="en-US"/>
    </w:rPr>
  </w:style>
  <w:style w:type="paragraph" w:customStyle="1" w:styleId="TableBody">
    <w:name w:val="Table Body"/>
    <w:basedOn w:val="Standard"/>
    <w:pPr>
      <w:tabs>
        <w:tab w:val="right" w:pos="8640"/>
      </w:tabs>
      <w:spacing w:line="480" w:lineRule="auto"/>
      <w:jc w:val="center"/>
    </w:pPr>
    <w:rPr>
      <w:color w:val="000000"/>
      <w:lang w:val="en-US" w:eastAsia="en-US"/>
    </w:rPr>
  </w:style>
  <w:style w:type="paragraph" w:styleId="Textkrper-Einzug2">
    <w:name w:val="Body Text Indent 2"/>
    <w:basedOn w:val="Standard"/>
    <w:pPr>
      <w:tabs>
        <w:tab w:val="right" w:pos="8640"/>
      </w:tabs>
      <w:spacing w:after="120" w:line="480" w:lineRule="auto"/>
      <w:ind w:left="283"/>
    </w:pPr>
    <w:rPr>
      <w:lang w:val="en-US" w:eastAsia="en-US"/>
    </w:rPr>
  </w:style>
  <w:style w:type="paragraph" w:styleId="Textkrper2">
    <w:name w:val="Body Text 2"/>
    <w:basedOn w:val="Standard"/>
    <w:pPr>
      <w:tabs>
        <w:tab w:val="right" w:pos="8640"/>
      </w:tabs>
      <w:spacing w:after="120" w:line="480" w:lineRule="auto"/>
    </w:pPr>
    <w:rPr>
      <w:lang w:val="en-US" w:eastAsia="en-US"/>
    </w:rPr>
  </w:style>
  <w:style w:type="paragraph" w:styleId="Textkrper3">
    <w:name w:val="Body Text 3"/>
    <w:basedOn w:val="Standard"/>
    <w:pPr>
      <w:tabs>
        <w:tab w:val="right" w:pos="8640"/>
      </w:tabs>
      <w:spacing w:after="120" w:line="480" w:lineRule="auto"/>
    </w:pPr>
    <w:rPr>
      <w:sz w:val="16"/>
      <w:szCs w:val="16"/>
      <w:lang w:val="en-US" w:eastAsia="en-US"/>
    </w:rPr>
  </w:style>
  <w:style w:type="paragraph" w:styleId="Textkrper-Einzug3">
    <w:name w:val="Body Text Indent 3"/>
    <w:basedOn w:val="Standard"/>
    <w:pPr>
      <w:tabs>
        <w:tab w:val="right" w:pos="8640"/>
      </w:tabs>
      <w:spacing w:after="120" w:line="480" w:lineRule="auto"/>
      <w:ind w:left="283"/>
    </w:pPr>
    <w:rPr>
      <w:sz w:val="16"/>
      <w:szCs w:val="16"/>
      <w:lang w:val="en-US" w:eastAsia="en-US"/>
    </w:rPr>
  </w:style>
  <w:style w:type="character" w:styleId="Fett">
    <w:name w:val="Strong"/>
    <w:uiPriority w:val="22"/>
    <w:qFormat/>
    <w:rsid w:val="001173FD"/>
    <w:rPr>
      <w:b/>
      <w:bCs/>
    </w:rPr>
  </w:style>
  <w:style w:type="paragraph" w:styleId="Sprechblasentext">
    <w:name w:val="Balloon Text"/>
    <w:basedOn w:val="Standard"/>
    <w:semiHidden/>
    <w:rsid w:val="00D90192"/>
    <w:pPr>
      <w:tabs>
        <w:tab w:val="right" w:pos="8640"/>
      </w:tabs>
      <w:spacing w:line="480" w:lineRule="auto"/>
    </w:pPr>
    <w:rPr>
      <w:rFonts w:ascii="Tahoma" w:hAnsi="Tahoma" w:cs="Tahoma"/>
      <w:sz w:val="20"/>
      <w:szCs w:val="16"/>
      <w:lang w:val="en-US" w:eastAsia="en-US"/>
    </w:rPr>
  </w:style>
  <w:style w:type="paragraph" w:styleId="Kommentarthema">
    <w:name w:val="annotation subject"/>
    <w:basedOn w:val="Kommentartext"/>
    <w:next w:val="Kommentartext"/>
    <w:semiHidden/>
    <w:rsid w:val="0033519F"/>
    <w:pPr>
      <w:tabs>
        <w:tab w:val="clear" w:pos="187"/>
      </w:tabs>
      <w:spacing w:after="0" w:line="480" w:lineRule="auto"/>
      <w:ind w:left="0" w:firstLine="0"/>
    </w:pPr>
    <w:rPr>
      <w:b/>
      <w:bCs/>
      <w:sz w:val="20"/>
      <w:szCs w:val="20"/>
    </w:rPr>
  </w:style>
  <w:style w:type="character" w:customStyle="1" w:styleId="LongQuoteMoreZchn">
    <w:name w:val="Long Quote More Zchn"/>
    <w:link w:val="LongQuoteMore"/>
    <w:rsid w:val="005C25D5"/>
    <w:rPr>
      <w:sz w:val="24"/>
      <w:szCs w:val="22"/>
      <w:lang w:val="en-US" w:eastAsia="en-US" w:bidi="ar-SA"/>
    </w:rPr>
  </w:style>
  <w:style w:type="table" w:styleId="Tabellenraster">
    <w:name w:val="Table Grid"/>
    <w:basedOn w:val="NormaleTabelle"/>
    <w:rsid w:val="001D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ureCaptionLabelZchn">
    <w:name w:val="Figure Caption Label Zchn"/>
    <w:link w:val="FigureCaptionLabel"/>
    <w:rsid w:val="00BD37A1"/>
    <w:rPr>
      <w:i/>
      <w:sz w:val="24"/>
      <w:szCs w:val="24"/>
      <w:lang w:val="en-US" w:eastAsia="en-US" w:bidi="ar-SA"/>
    </w:rPr>
  </w:style>
  <w:style w:type="character" w:customStyle="1" w:styleId="externerlink">
    <w:name w:val="externerlink"/>
    <w:basedOn w:val="Absatz-Standardschriftart"/>
    <w:rsid w:val="00650BD9"/>
  </w:style>
  <w:style w:type="character" w:styleId="BesuchterLink">
    <w:name w:val="FollowedHyperlink"/>
    <w:rsid w:val="0031150A"/>
    <w:rPr>
      <w:color w:val="800080"/>
      <w:u w:val="single"/>
    </w:rPr>
  </w:style>
  <w:style w:type="character" w:customStyle="1" w:styleId="publication-title">
    <w:name w:val="publication-title"/>
    <w:basedOn w:val="Absatz-Standardschriftart"/>
    <w:rsid w:val="00EF77CB"/>
  </w:style>
  <w:style w:type="character" w:customStyle="1" w:styleId="shorten">
    <w:name w:val="shorten"/>
    <w:basedOn w:val="Absatz-Standardschriftart"/>
    <w:rsid w:val="00EF77CB"/>
  </w:style>
  <w:style w:type="character" w:customStyle="1" w:styleId="impact">
    <w:name w:val="impact"/>
    <w:basedOn w:val="Absatz-Standardschriftart"/>
    <w:rsid w:val="00EF77CB"/>
  </w:style>
  <w:style w:type="character" w:customStyle="1" w:styleId="FunotentextZchn">
    <w:name w:val="Fußnotentext Zchn"/>
    <w:link w:val="Funotentext"/>
    <w:uiPriority w:val="99"/>
    <w:semiHidden/>
    <w:rsid w:val="00A90698"/>
    <w:rPr>
      <w:sz w:val="24"/>
      <w:szCs w:val="24"/>
      <w:lang w:val="en-US" w:eastAsia="en-US"/>
    </w:rPr>
  </w:style>
  <w:style w:type="paragraph" w:customStyle="1" w:styleId="Listenabsatz1">
    <w:name w:val="Listenabsatz1"/>
    <w:basedOn w:val="Standard"/>
    <w:uiPriority w:val="34"/>
    <w:qFormat/>
    <w:rsid w:val="00CA612C"/>
    <w:pPr>
      <w:tabs>
        <w:tab w:val="right" w:pos="8640"/>
      </w:tabs>
      <w:spacing w:line="480" w:lineRule="auto"/>
      <w:ind w:left="720"/>
      <w:contextualSpacing/>
    </w:pPr>
    <w:rPr>
      <w:lang w:val="en-US" w:eastAsia="en-US"/>
    </w:rPr>
  </w:style>
  <w:style w:type="paragraph" w:styleId="StandardWeb">
    <w:name w:val="Normal (Web)"/>
    <w:basedOn w:val="Standard"/>
    <w:uiPriority w:val="99"/>
    <w:unhideWhenUsed/>
    <w:rsid w:val="00552C3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6B59AD"/>
    <w:rPr>
      <w:sz w:val="24"/>
      <w:szCs w:val="24"/>
      <w:lang w:val="en-US" w:eastAsia="en-US"/>
    </w:rPr>
  </w:style>
  <w:style w:type="character" w:customStyle="1" w:styleId="cit-title">
    <w:name w:val="cit-title"/>
    <w:basedOn w:val="Absatz-Standardschriftart"/>
    <w:rsid w:val="000714A3"/>
  </w:style>
  <w:style w:type="character" w:customStyle="1" w:styleId="site-title">
    <w:name w:val="site-title"/>
    <w:basedOn w:val="Absatz-Standardschriftart"/>
    <w:rsid w:val="000714A3"/>
  </w:style>
  <w:style w:type="character" w:customStyle="1" w:styleId="cit-print-date">
    <w:name w:val="cit-print-date"/>
    <w:basedOn w:val="Absatz-Standardschriftart"/>
    <w:rsid w:val="000714A3"/>
  </w:style>
  <w:style w:type="character" w:customStyle="1" w:styleId="cit-vol">
    <w:name w:val="cit-vol"/>
    <w:basedOn w:val="Absatz-Standardschriftart"/>
    <w:rsid w:val="000714A3"/>
  </w:style>
  <w:style w:type="character" w:customStyle="1" w:styleId="cit-sep">
    <w:name w:val="cit-sep"/>
    <w:basedOn w:val="Absatz-Standardschriftart"/>
    <w:rsid w:val="000714A3"/>
  </w:style>
  <w:style w:type="character" w:customStyle="1" w:styleId="cit-first-page">
    <w:name w:val="cit-first-page"/>
    <w:basedOn w:val="Absatz-Standardschriftart"/>
    <w:rsid w:val="000714A3"/>
  </w:style>
  <w:style w:type="character" w:customStyle="1" w:styleId="cit-last-page">
    <w:name w:val="cit-last-page"/>
    <w:basedOn w:val="Absatz-Standardschriftart"/>
    <w:rsid w:val="000714A3"/>
  </w:style>
  <w:style w:type="character" w:customStyle="1" w:styleId="slug-doi">
    <w:name w:val="slug-doi"/>
    <w:basedOn w:val="Absatz-Standardschriftart"/>
    <w:rsid w:val="00D13E0B"/>
  </w:style>
  <w:style w:type="character" w:styleId="HTMLZitat">
    <w:name w:val="HTML Cite"/>
    <w:uiPriority w:val="99"/>
    <w:unhideWhenUsed/>
    <w:rsid w:val="00D13E0B"/>
    <w:rPr>
      <w:i/>
      <w:iCs/>
    </w:rPr>
  </w:style>
  <w:style w:type="character" w:customStyle="1" w:styleId="slug-pub-date">
    <w:name w:val="slug-pub-date"/>
    <w:basedOn w:val="Absatz-Standardschriftart"/>
    <w:rsid w:val="00D13E0B"/>
  </w:style>
  <w:style w:type="character" w:customStyle="1" w:styleId="slug-vol">
    <w:name w:val="slug-vol"/>
    <w:basedOn w:val="Absatz-Standardschriftart"/>
    <w:rsid w:val="00D13E0B"/>
  </w:style>
  <w:style w:type="character" w:customStyle="1" w:styleId="slug-issue">
    <w:name w:val="slug-issue"/>
    <w:basedOn w:val="Absatz-Standardschriftart"/>
    <w:rsid w:val="00D13E0B"/>
  </w:style>
  <w:style w:type="character" w:customStyle="1" w:styleId="slug-pages">
    <w:name w:val="slug-pages"/>
    <w:basedOn w:val="Absatz-Standardschriftart"/>
    <w:rsid w:val="00D13E0B"/>
  </w:style>
  <w:style w:type="character" w:customStyle="1" w:styleId="a-size-extra-large">
    <w:name w:val="a-size-extra-large"/>
    <w:basedOn w:val="Absatz-Standardschriftart"/>
    <w:rsid w:val="00035DFF"/>
  </w:style>
  <w:style w:type="character" w:customStyle="1" w:styleId="Title1">
    <w:name w:val="Title1"/>
    <w:basedOn w:val="Absatz-Standardschriftart"/>
    <w:rsid w:val="00982E5C"/>
  </w:style>
  <w:style w:type="character" w:customStyle="1" w:styleId="hlfld-doi">
    <w:name w:val="hlfld-doi"/>
    <w:basedOn w:val="Absatz-Standardschriftart"/>
    <w:rsid w:val="009D33C0"/>
  </w:style>
  <w:style w:type="character" w:customStyle="1" w:styleId="slug-metadata-note">
    <w:name w:val="slug-metadata-note"/>
    <w:basedOn w:val="Absatz-Standardschriftart"/>
    <w:rsid w:val="00D45E40"/>
  </w:style>
  <w:style w:type="character" w:customStyle="1" w:styleId="slug-doi-wrapper">
    <w:name w:val="slug-doi-wrapper"/>
    <w:basedOn w:val="Absatz-Standardschriftart"/>
    <w:rsid w:val="00D45E40"/>
  </w:style>
  <w:style w:type="paragraph" w:styleId="berarbeitung">
    <w:name w:val="Revision"/>
    <w:hidden/>
    <w:uiPriority w:val="99"/>
    <w:semiHidden/>
    <w:rsid w:val="00BD60CD"/>
    <w:rPr>
      <w:sz w:val="24"/>
      <w:szCs w:val="24"/>
      <w:lang w:val="en-US" w:eastAsia="en-US"/>
    </w:rPr>
  </w:style>
  <w:style w:type="paragraph" w:customStyle="1" w:styleId="Bearbeitung1">
    <w:name w:val="Bearbeitung1"/>
    <w:hidden/>
    <w:uiPriority w:val="99"/>
    <w:semiHidden/>
    <w:rsid w:val="00C63CEB"/>
    <w:rPr>
      <w:sz w:val="24"/>
      <w:szCs w:val="24"/>
      <w:lang w:val="en-US" w:eastAsia="en-US"/>
    </w:rPr>
  </w:style>
  <w:style w:type="character" w:customStyle="1" w:styleId="text">
    <w:name w:val="text"/>
    <w:basedOn w:val="Absatz-Standardschriftart"/>
    <w:rsid w:val="000F5BDA"/>
  </w:style>
  <w:style w:type="character" w:customStyle="1" w:styleId="author-ref">
    <w:name w:val="author-ref"/>
    <w:basedOn w:val="Absatz-Standardschriftart"/>
    <w:rsid w:val="000F5BDA"/>
  </w:style>
  <w:style w:type="character" w:customStyle="1" w:styleId="title-text">
    <w:name w:val="title-text"/>
    <w:basedOn w:val="Absatz-Standardschriftart"/>
    <w:rsid w:val="000F5BDA"/>
  </w:style>
  <w:style w:type="table" w:customStyle="1" w:styleId="TableNormal1">
    <w:name w:val="Table Normal1"/>
    <w:uiPriority w:val="2"/>
    <w:semiHidden/>
    <w:unhideWhenUsed/>
    <w:qFormat/>
    <w:rsid w:val="00333280"/>
    <w:pPr>
      <w:widowControl w:val="0"/>
      <w:autoSpaceDE w:val="0"/>
      <w:autoSpaceDN w:val="0"/>
    </w:pPr>
    <w:rPr>
      <w:rFonts w:ascii="Cambria" w:eastAsia="Cambria" w:hAnsi="Cambria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333280"/>
    <w:pPr>
      <w:widowControl w:val="0"/>
      <w:autoSpaceDE w:val="0"/>
      <w:autoSpaceDN w:val="0"/>
      <w:spacing w:before="28" w:line="131" w:lineRule="exact"/>
    </w:pPr>
    <w:rPr>
      <w:sz w:val="22"/>
      <w:szCs w:val="22"/>
      <w:lang w:val="en-US" w:eastAsia="en-US"/>
    </w:rPr>
  </w:style>
  <w:style w:type="character" w:styleId="NichtaufgelsteErwhnung">
    <w:name w:val="Unresolved Mention"/>
    <w:uiPriority w:val="99"/>
    <w:semiHidden/>
    <w:unhideWhenUsed/>
    <w:rsid w:val="00333280"/>
    <w:rPr>
      <w:color w:val="605E5C"/>
      <w:shd w:val="clear" w:color="auto" w:fill="E1DFDD"/>
    </w:rPr>
  </w:style>
  <w:style w:type="character" w:customStyle="1" w:styleId="element-citation">
    <w:name w:val="element-citation"/>
    <w:basedOn w:val="Absatz-Standardschriftart"/>
    <w:rsid w:val="00390EEB"/>
  </w:style>
  <w:style w:type="character" w:customStyle="1" w:styleId="ref-journal">
    <w:name w:val="ref-journal"/>
    <w:basedOn w:val="Absatz-Standardschriftart"/>
    <w:rsid w:val="00390EEB"/>
  </w:style>
  <w:style w:type="character" w:customStyle="1" w:styleId="tlid-translation">
    <w:name w:val="tlid-translation"/>
    <w:basedOn w:val="Absatz-Standardschriftart"/>
    <w:rsid w:val="00184BB8"/>
  </w:style>
  <w:style w:type="paragraph" w:styleId="Listenabsatz">
    <w:name w:val="List Paragraph"/>
    <w:basedOn w:val="Standard"/>
    <w:uiPriority w:val="34"/>
    <w:qFormat/>
    <w:rsid w:val="004F0A7D"/>
    <w:pPr>
      <w:ind w:left="720"/>
      <w:contextualSpacing/>
    </w:pPr>
  </w:style>
  <w:style w:type="character" w:customStyle="1" w:styleId="None">
    <w:name w:val="None"/>
    <w:rsid w:val="006E74CD"/>
  </w:style>
  <w:style w:type="character" w:customStyle="1" w:styleId="Hyperlink3">
    <w:name w:val="Hyperlink.3"/>
    <w:rsid w:val="006E74CD"/>
    <w:rPr>
      <w:lang w:val="en-US"/>
    </w:rPr>
  </w:style>
  <w:style w:type="character" w:customStyle="1" w:styleId="Hyperlink1">
    <w:name w:val="Hyperlink.1"/>
    <w:rsid w:val="006E74CD"/>
    <w:rPr>
      <w:rFonts w:ascii="Times New Roman" w:eastAsia="Times New Roman" w:hAnsi="Times New Roman" w:cs="Times New Roman"/>
      <w:i/>
      <w:iCs/>
      <w:lang w:val="de-DE"/>
    </w:rPr>
  </w:style>
  <w:style w:type="character" w:customStyle="1" w:styleId="identifier">
    <w:name w:val="identifier"/>
    <w:basedOn w:val="Absatz-Standardschriftart"/>
    <w:rsid w:val="00D95A7F"/>
  </w:style>
  <w:style w:type="character" w:customStyle="1" w:styleId="id-label">
    <w:name w:val="id-label"/>
    <w:basedOn w:val="Absatz-Standardschriftart"/>
    <w:rsid w:val="00D95A7F"/>
  </w:style>
  <w:style w:type="character" w:customStyle="1" w:styleId="doi">
    <w:name w:val="doi"/>
    <w:basedOn w:val="Absatz-Standardschriftart"/>
    <w:rsid w:val="00C42BF8"/>
  </w:style>
  <w:style w:type="character" w:customStyle="1" w:styleId="cls-response">
    <w:name w:val="cls-response"/>
    <w:basedOn w:val="Absatz-Standardschriftart"/>
    <w:rsid w:val="00895E5B"/>
  </w:style>
  <w:style w:type="character" w:customStyle="1" w:styleId="acopre">
    <w:name w:val="acopre"/>
    <w:basedOn w:val="Absatz-Standardschriftart"/>
    <w:rsid w:val="00D1065B"/>
  </w:style>
  <w:style w:type="character" w:customStyle="1" w:styleId="c-bibliographic-informationvalue">
    <w:name w:val="c-bibliographic-information__value"/>
    <w:basedOn w:val="Absatz-Standardschriftart"/>
    <w:rsid w:val="00043E9A"/>
  </w:style>
  <w:style w:type="character" w:customStyle="1" w:styleId="TextkrperZchn">
    <w:name w:val="Textkörper Zchn"/>
    <w:basedOn w:val="Absatz-Standardschriftart"/>
    <w:link w:val="Textkrper"/>
    <w:rsid w:val="009479F6"/>
    <w:rPr>
      <w:sz w:val="24"/>
      <w:szCs w:val="24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rsid w:val="00807FD4"/>
    <w:rPr>
      <w:i/>
      <w:sz w:val="24"/>
      <w:szCs w:val="22"/>
      <w:lang w:val="en-US" w:eastAsia="en-US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8C6E89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8C6E89"/>
    <w:rPr>
      <w:rFonts w:ascii="Arial" w:hAnsi="Arial" w:cs="Arial"/>
      <w:vanish/>
      <w:sz w:val="16"/>
      <w:szCs w:val="16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8C6E89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8C6E89"/>
    <w:rPr>
      <w:rFonts w:ascii="Arial" w:hAnsi="Arial" w:cs="Arial"/>
      <w:vanish/>
      <w:sz w:val="16"/>
      <w:szCs w:val="16"/>
    </w:rPr>
  </w:style>
  <w:style w:type="paragraph" w:customStyle="1" w:styleId="refauthorsname">
    <w:name w:val="ref__authors__name"/>
    <w:basedOn w:val="Standard"/>
    <w:rsid w:val="005E1E12"/>
    <w:pPr>
      <w:spacing w:before="100" w:beforeAutospacing="1" w:after="100" w:afterAutospacing="1"/>
    </w:pPr>
  </w:style>
  <w:style w:type="character" w:customStyle="1" w:styleId="refseries">
    <w:name w:val="ref__series"/>
    <w:basedOn w:val="Absatz-Standardschriftart"/>
    <w:rsid w:val="005E1E12"/>
  </w:style>
  <w:style w:type="character" w:customStyle="1" w:styleId="refseriesdate">
    <w:name w:val="ref__seriesdate"/>
    <w:basedOn w:val="Absatz-Standardschriftart"/>
    <w:rsid w:val="005E1E12"/>
  </w:style>
  <w:style w:type="character" w:customStyle="1" w:styleId="refseriesvolume">
    <w:name w:val="ref__seriesvolume"/>
    <w:basedOn w:val="Absatz-Standardschriftart"/>
    <w:rsid w:val="005E1E12"/>
  </w:style>
  <w:style w:type="character" w:customStyle="1" w:styleId="refseriespages">
    <w:name w:val="ref__seriespages"/>
    <w:basedOn w:val="Absatz-Standardschriftart"/>
    <w:rsid w:val="005E1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2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3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8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6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9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7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04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4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6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2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3965258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414889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047413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938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40022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2712031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68721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512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3886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41673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023055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383693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96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6490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6714560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3301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4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9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5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0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5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5236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3775331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761346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69748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6817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9196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5086337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23748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57032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28873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69881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52296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97645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895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676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375813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27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1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92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4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0718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773186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877366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494515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95311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82154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8931044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48460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66503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84644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31910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51289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53860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93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8294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175948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758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9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8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44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13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6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2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17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69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0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15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7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56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67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9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69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4754220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076254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471713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6177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02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776106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13522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15039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92487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30363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44275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94306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55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0643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463602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6169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3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8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4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15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2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0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0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5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54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6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465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0733297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607536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011701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54278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64643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0725844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26683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24322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2514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82824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88917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07729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72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4540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73923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9662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6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4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9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2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2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87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3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5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6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9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7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0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1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0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6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9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9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46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1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0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3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8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0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5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3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7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5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58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5654179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204015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81830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19384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60885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2544221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60143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37800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1584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98094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15389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18890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652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7969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850597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7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9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8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9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1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1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0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4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8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1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03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2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0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1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4899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7297071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07562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415973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2948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38176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735780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40677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87434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27572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579566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21885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51736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51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502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12224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7791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6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7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5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4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6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5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3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7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1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56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2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7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8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47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2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2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ccozby\Local%20Settings\Temporary%20Internet%20Files\Content.IE5\YDORYLIP\tp1280%5b1%5d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EACE69-1EBA-214C-AEB2-4F9EA3474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ccozby\Local Settings\Temporary Internet Files\Content.IE5\YDORYLIP\tp1280[1].dot</Template>
  <TotalTime>0</TotalTime>
  <Pages>1</Pages>
  <Words>144</Words>
  <Characters>91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template in 5th edition APA format</vt:lpstr>
      <vt:lpstr>Manuscript template in 5th edition APA format</vt:lpstr>
    </vt:vector>
  </TitlesOfParts>
  <Company/>
  <LinksUpToDate>false</LinksUpToDate>
  <CharactersWithSpaces>1054</CharactersWithSpaces>
  <SharedDoc>false</SharedDoc>
  <HLinks>
    <vt:vector size="342" baseType="variant">
      <vt:variant>
        <vt:i4>786459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1007/s10212-012-0114-9</vt:lpwstr>
      </vt:variant>
      <vt:variant>
        <vt:lpwstr/>
      </vt:variant>
      <vt:variant>
        <vt:i4>3211385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080/00220671.1988.10885858</vt:lpwstr>
      </vt:variant>
      <vt:variant>
        <vt:lpwstr/>
      </vt:variant>
      <vt:variant>
        <vt:i4>7864382</vt:i4>
      </vt:variant>
      <vt:variant>
        <vt:i4>162</vt:i4>
      </vt:variant>
      <vt:variant>
        <vt:i4>0</vt:i4>
      </vt:variant>
      <vt:variant>
        <vt:i4>5</vt:i4>
      </vt:variant>
      <vt:variant>
        <vt:lpwstr>http://psycnet.apa.org/doi/10.1037/h0031147</vt:lpwstr>
      </vt:variant>
      <vt:variant>
        <vt:lpwstr/>
      </vt:variant>
      <vt:variant>
        <vt:i4>2031701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177/2515245919885611</vt:lpwstr>
      </vt:variant>
      <vt:variant>
        <vt:lpwstr/>
      </vt:variant>
      <vt:variant>
        <vt:i4>4718600</vt:i4>
      </vt:variant>
      <vt:variant>
        <vt:i4>156</vt:i4>
      </vt:variant>
      <vt:variant>
        <vt:i4>0</vt:i4>
      </vt:variant>
      <vt:variant>
        <vt:i4>5</vt:i4>
      </vt:variant>
      <vt:variant>
        <vt:lpwstr>http://www.jstatsoft.org/v36/i03/</vt:lpwstr>
      </vt:variant>
      <vt:variant>
        <vt:lpwstr/>
      </vt:variant>
      <vt:variant>
        <vt:i4>7798844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07/BF03173117</vt:lpwstr>
      </vt:variant>
      <vt:variant>
        <vt:lpwstr/>
      </vt:variant>
      <vt:variant>
        <vt:i4>7602292</vt:i4>
      </vt:variant>
      <vt:variant>
        <vt:i4>150</vt:i4>
      </vt:variant>
      <vt:variant>
        <vt:i4>0</vt:i4>
      </vt:variant>
      <vt:variant>
        <vt:i4>5</vt:i4>
      </vt:variant>
      <vt:variant>
        <vt:lpwstr>../ https:/doi.org/10.1037/h0047061</vt:lpwstr>
      </vt:variant>
      <vt:variant>
        <vt:lpwstr/>
      </vt:variant>
      <vt:variant>
        <vt:i4>4063353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111/bjep.12087</vt:lpwstr>
      </vt:variant>
      <vt:variant>
        <vt:lpwstr/>
      </vt:variant>
      <vt:variant>
        <vt:i4>1179731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177/1745691614528518</vt:lpwstr>
      </vt:variant>
      <vt:variant>
        <vt:lpwstr/>
      </vt:variant>
      <vt:variant>
        <vt:i4>393220</vt:i4>
      </vt:variant>
      <vt:variant>
        <vt:i4>141</vt:i4>
      </vt:variant>
      <vt:variant>
        <vt:i4>0</vt:i4>
      </vt:variant>
      <vt:variant>
        <vt:i4>5</vt:i4>
      </vt:variant>
      <vt:variant>
        <vt:lpwstr>https://psycnet.apa.org/doi/10.1024/1010-0652/a000190</vt:lpwstr>
      </vt:variant>
      <vt:variant>
        <vt:lpwstr/>
      </vt:variant>
      <vt:variant>
        <vt:i4>1310747</vt:i4>
      </vt:variant>
      <vt:variant>
        <vt:i4>138</vt:i4>
      </vt:variant>
      <vt:variant>
        <vt:i4>0</vt:i4>
      </vt:variant>
      <vt:variant>
        <vt:i4>5</vt:i4>
      </vt:variant>
      <vt:variant>
        <vt:lpwstr>https://psycnet.apa.org/doi/10.1037/a0031754</vt:lpwstr>
      </vt:variant>
      <vt:variant>
        <vt:lpwstr/>
      </vt:variant>
      <vt:variant>
        <vt:i4>2359392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177/002221940203500305</vt:lpwstr>
      </vt:variant>
      <vt:variant>
        <vt:lpwstr/>
      </vt:variant>
      <vt:variant>
        <vt:i4>5374034</vt:i4>
      </vt:variant>
      <vt:variant>
        <vt:i4>132</vt:i4>
      </vt:variant>
      <vt:variant>
        <vt:i4>0</vt:i4>
      </vt:variant>
      <vt:variant>
        <vt:i4>5</vt:i4>
      </vt:variant>
      <vt:variant>
        <vt:lpwstr>http://dx.doi.org/10.1177/002246698301700108</vt:lpwstr>
      </vt:variant>
      <vt:variant>
        <vt:lpwstr/>
      </vt:variant>
      <vt:variant>
        <vt:i4>2424876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016/j.jclinepi.2003.12.001</vt:lpwstr>
      </vt:variant>
      <vt:variant>
        <vt:lpwstr/>
      </vt:variant>
      <vt:variant>
        <vt:i4>7012461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1037/arc0000029</vt:lpwstr>
      </vt:variant>
      <vt:variant>
        <vt:lpwstr/>
      </vt:variant>
      <vt:variant>
        <vt:i4>917524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026/0049-8637/a000124</vt:lpwstr>
      </vt:variant>
      <vt:variant>
        <vt:lpwstr/>
      </vt:variant>
      <vt:variant>
        <vt:i4>8126573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3102%2F0034654316631117</vt:lpwstr>
      </vt:variant>
      <vt:variant>
        <vt:lpwstr/>
      </vt:variant>
      <vt:variant>
        <vt:i4>1048660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3102/00028312017003303</vt:lpwstr>
      </vt:variant>
      <vt:variant>
        <vt:lpwstr/>
      </vt:variant>
      <vt:variant>
        <vt:i4>3211386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02/pits.21993</vt:lpwstr>
      </vt:variant>
      <vt:variant>
        <vt:lpwstr/>
      </vt:variant>
      <vt:variant>
        <vt:i4>4063353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26/science.aac4716</vt:lpwstr>
      </vt:variant>
      <vt:variant>
        <vt:lpwstr/>
      </vt:variant>
      <vt:variant>
        <vt:i4>5046355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177%2F019874290503100106</vt:lpwstr>
      </vt:variant>
      <vt:variant>
        <vt:lpwstr/>
      </vt:variant>
      <vt:variant>
        <vt:i4>2293865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2307/1131531</vt:lpwstr>
      </vt:variant>
      <vt:variant>
        <vt:lpwstr/>
      </vt:variant>
      <vt:variant>
        <vt:i4>2490419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16/j.tate.2017.02.021</vt:lpwstr>
      </vt:variant>
      <vt:variant>
        <vt:lpwstr/>
      </vt:variant>
      <vt:variant>
        <vt:i4>1507416</vt:i4>
      </vt:variant>
      <vt:variant>
        <vt:i4>99</vt:i4>
      </vt:variant>
      <vt:variant>
        <vt:i4>0</vt:i4>
      </vt:variant>
      <vt:variant>
        <vt:i4>5</vt:i4>
      </vt:variant>
      <vt:variant>
        <vt:lpwstr>https://doi.org/10.3102/00028312038001073</vt:lpwstr>
      </vt:variant>
      <vt:variant>
        <vt:lpwstr/>
      </vt:variant>
      <vt:variant>
        <vt:i4>2490477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024/1010-0652.23.34.223</vt:lpwstr>
      </vt:variant>
      <vt:variant>
        <vt:lpwstr/>
      </vt:variant>
      <vt:variant>
        <vt:i4>3276925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80/14330237.2008.10820194</vt:lpwstr>
      </vt:variant>
      <vt:variant>
        <vt:lpwstr/>
      </vt:variant>
      <vt:variant>
        <vt:i4>1245278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080/10627190903039429</vt:lpwstr>
      </vt:variant>
      <vt:variant>
        <vt:lpwstr/>
      </vt:variant>
      <vt:variant>
        <vt:i4>5570652</vt:i4>
      </vt:variant>
      <vt:variant>
        <vt:i4>87</vt:i4>
      </vt:variant>
      <vt:variant>
        <vt:i4>0</vt:i4>
      </vt:variant>
      <vt:variant>
        <vt:i4>5</vt:i4>
      </vt:variant>
      <vt:variant>
        <vt:lpwstr>http://dx.doi.org/10.1024/1010-0652.23.34.211</vt:lpwstr>
      </vt:variant>
      <vt:variant>
        <vt:lpwstr/>
      </vt:variant>
      <vt:variant>
        <vt:i4>832318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177%2F0165025415573641</vt:lpwstr>
      </vt:variant>
      <vt:variant>
        <vt:lpwstr/>
      </vt:variant>
      <vt:variant>
        <vt:i4>983062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024/1010-0652/a000041</vt:lpwstr>
      </vt:variant>
      <vt:variant>
        <vt:lpwstr/>
      </vt:variant>
      <vt:variant>
        <vt:i4>7536760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37/edu0000156</vt:lpwstr>
      </vt:variant>
      <vt:variant>
        <vt:lpwstr/>
      </vt:variant>
      <vt:variant>
        <vt:i4>3801145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016/j.learninstruc.2013.06.001</vt:lpwstr>
      </vt:variant>
      <vt:variant>
        <vt:lpwstr/>
      </vt:variant>
      <vt:variant>
        <vt:i4>1310734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37/h0088834</vt:lpwstr>
      </vt:variant>
      <vt:variant>
        <vt:lpwstr/>
      </vt:variant>
      <vt:variant>
        <vt:i4>4391001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177%2F001440299305900505</vt:lpwstr>
      </vt:variant>
      <vt:variant>
        <vt:lpwstr/>
      </vt:variant>
      <vt:variant>
        <vt:i4>1703942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37/h0041729</vt:lpwstr>
      </vt:variant>
      <vt:variant>
        <vt:lpwstr/>
      </vt:variant>
      <vt:variant>
        <vt:i4>458846</vt:i4>
      </vt:variant>
      <vt:variant>
        <vt:i4>63</vt:i4>
      </vt:variant>
      <vt:variant>
        <vt:i4>0</vt:i4>
      </vt:variant>
      <vt:variant>
        <vt:i4>5</vt:i4>
      </vt:variant>
      <vt:variant>
        <vt:lpwstr>../ https:/doi.org/10.1037/0022-0663.76.5.777</vt:lpwstr>
      </vt:variant>
      <vt:variant>
        <vt:lpwstr/>
      </vt:variant>
      <vt:variant>
        <vt:i4>131077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16/0742-051X(87)90010-2</vt:lpwstr>
      </vt:variant>
      <vt:variant>
        <vt:lpwstr/>
      </vt:variant>
      <vt:variant>
        <vt:i4>8257599</vt:i4>
      </vt:variant>
      <vt:variant>
        <vt:i4>57</vt:i4>
      </vt:variant>
      <vt:variant>
        <vt:i4>0</vt:i4>
      </vt:variant>
      <vt:variant>
        <vt:i4>5</vt:i4>
      </vt:variant>
      <vt:variant>
        <vt:lpwstr>http://psycnet.apa.org/doi/10.1037/h0040736</vt:lpwstr>
      </vt:variant>
      <vt:variant>
        <vt:lpwstr/>
      </vt:variant>
      <vt:variant>
        <vt:i4>4063359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80/02796015.1987.12085315</vt:lpwstr>
      </vt:variant>
      <vt:variant>
        <vt:lpwstr/>
      </vt:variant>
      <vt:variant>
        <vt:i4>3539066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080/02796015.1997.12085847</vt:lpwstr>
      </vt:variant>
      <vt:variant>
        <vt:lpwstr/>
      </vt:variant>
      <vt:variant>
        <vt:i4>131138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16/0885-2006(89)90016-1</vt:lpwstr>
      </vt:variant>
      <vt:variant>
        <vt:lpwstr/>
      </vt:variant>
      <vt:variant>
        <vt:i4>8061034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77%2F0734282916639195</vt:lpwstr>
      </vt:variant>
      <vt:variant>
        <vt:lpwstr/>
      </vt:variant>
      <vt:variant>
        <vt:i4>72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80/15434303.2017.1421956</vt:lpwstr>
      </vt:variant>
      <vt:variant>
        <vt:lpwstr/>
      </vt:variant>
      <vt:variant>
        <vt:i4>3670119</vt:i4>
      </vt:variant>
      <vt:variant>
        <vt:i4>39</vt:i4>
      </vt:variant>
      <vt:variant>
        <vt:i4>0</vt:i4>
      </vt:variant>
      <vt:variant>
        <vt:i4>5</vt:i4>
      </vt:variant>
      <vt:variant>
        <vt:lpwstr>https://doi.org/10.3200/JOER.102.6.453-462</vt:lpwstr>
      </vt:variant>
      <vt:variant>
        <vt:lpwstr/>
      </vt:variant>
      <vt:variant>
        <vt:i4>393280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80/01973533.2017.1421953</vt:lpwstr>
      </vt:variant>
      <vt:variant>
        <vt:lpwstr/>
      </vt:variant>
      <vt:variant>
        <vt:i4>2424945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111/j.1745-3984.1971.tb00903.x</vt:lpwstr>
      </vt:variant>
      <vt:variant>
        <vt:lpwstr/>
      </vt:variant>
      <vt:variant>
        <vt:i4>399781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02/pits.20147</vt:lpwstr>
      </vt:variant>
      <vt:variant>
        <vt:lpwstr/>
      </vt:variant>
      <vt:variant>
        <vt:i4>1048662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80/13803610701728311</vt:lpwstr>
      </vt:variant>
      <vt:variant>
        <vt:lpwstr/>
      </vt:variant>
      <vt:variant>
        <vt:i4>137633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3102/00028312023001041</vt:lpwstr>
      </vt:variant>
      <vt:variant>
        <vt:lpwstr/>
      </vt:variant>
      <vt:variant>
        <vt:i4>262225</vt:i4>
      </vt:variant>
      <vt:variant>
        <vt:i4>21</vt:i4>
      </vt:variant>
      <vt:variant>
        <vt:i4>0</vt:i4>
      </vt:variant>
      <vt:variant>
        <vt:i4>5</vt:i4>
      </vt:variant>
      <vt:variant>
        <vt:lpwstr>../ https:/doi.org/10.1037/0022-0663.78.2.141</vt:lpwstr>
      </vt:variant>
      <vt:variant>
        <vt:lpwstr/>
      </vt:variant>
      <vt:variant>
        <vt:i4>255600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77/073724770302800203</vt:lpwstr>
      </vt:variant>
      <vt:variant>
        <vt:lpwstr/>
      </vt:variant>
      <vt:variant>
        <vt:i4>6684723</vt:i4>
      </vt:variant>
      <vt:variant>
        <vt:i4>15</vt:i4>
      </vt:variant>
      <vt:variant>
        <vt:i4>0</vt:i4>
      </vt:variant>
      <vt:variant>
        <vt:i4>5</vt:i4>
      </vt:variant>
      <vt:variant>
        <vt:lpwstr>https://dx.doi.org/10.1037%2Fedu0000008</vt:lpwstr>
      </vt:variant>
      <vt:variant>
        <vt:lpwstr/>
      </vt:variant>
      <vt:variant>
        <vt:i4>2621565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11/jedm.12251</vt:lpwstr>
      </vt:variant>
      <vt:variant>
        <vt:lpwstr/>
      </vt:variant>
      <vt:variant>
        <vt:i4>2949183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j.cedpsych.2020.101902</vt:lpwstr>
      </vt:variant>
      <vt:variant>
        <vt:lpwstr/>
      </vt:variant>
      <vt:variant>
        <vt:i4>4456514</vt:i4>
      </vt:variant>
      <vt:variant>
        <vt:i4>6</vt:i4>
      </vt:variant>
      <vt:variant>
        <vt:i4>0</vt:i4>
      </vt:variant>
      <vt:variant>
        <vt:i4>5</vt:i4>
      </vt:variant>
      <vt:variant>
        <vt:lpwstr>https://doi.org/10.1371/journal.pone.0157914c</vt:lpwstr>
      </vt:variant>
      <vt:variant>
        <vt:lpwstr/>
      </vt:variant>
      <vt:variant>
        <vt:i4>589846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27/2151-2604/a000251</vt:lpwstr>
      </vt:variant>
      <vt:variant>
        <vt:lpwstr/>
      </vt:variant>
      <vt:variant>
        <vt:i4>524355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2378/peu2010.art13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 in 5th edition APA format</dc:title>
  <dc:subject/>
  <dc:creator>bettexs</dc:creator>
  <cp:keywords/>
  <dc:description/>
  <cp:lastModifiedBy>Esther Kaufmann</cp:lastModifiedBy>
  <cp:revision>3</cp:revision>
  <cp:lastPrinted>2019-11-27T11:07:00Z</cp:lastPrinted>
  <dcterms:created xsi:type="dcterms:W3CDTF">2024-07-14T20:46:00Z</dcterms:created>
  <dcterms:modified xsi:type="dcterms:W3CDTF">2024-07-14T20:46:00Z</dcterms:modified>
</cp:coreProperties>
</file>